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EDB41" w14:textId="4489366D" w:rsidR="004032FC" w:rsidRPr="0090197B" w:rsidRDefault="003B132C" w:rsidP="0090197B">
      <w:pPr>
        <w:pStyle w:val="Heading1"/>
      </w:pPr>
      <w:r>
        <w:t>Supplementary Material</w:t>
      </w:r>
      <w:r w:rsidR="00A33F5D">
        <w:t>s</w:t>
      </w:r>
    </w:p>
    <w:p w14:paraId="6128C841" w14:textId="7B4F40A0" w:rsidR="006E02B3" w:rsidRPr="00A33F5D" w:rsidRDefault="003B0F48" w:rsidP="00727CD6">
      <w:pPr>
        <w:pStyle w:val="Heading2"/>
      </w:pPr>
      <w:r w:rsidRPr="00A33F5D">
        <w:t xml:space="preserve"> </w:t>
      </w:r>
      <w:r w:rsidR="00380FCB" w:rsidRPr="00A33F5D">
        <w:t xml:space="preserve">Violation in </w:t>
      </w:r>
      <w:r w:rsidR="00727CD6">
        <w:t>P</w:t>
      </w:r>
      <w:r w:rsidR="00380FCB" w:rsidRPr="00A33F5D">
        <w:t xml:space="preserve">arametric </w:t>
      </w:r>
      <w:r w:rsidR="00727CD6">
        <w:t>A</w:t>
      </w:r>
      <w:r w:rsidR="00380FCB" w:rsidRPr="00A33F5D">
        <w:t xml:space="preserve">ssumptions for </w:t>
      </w:r>
      <w:r w:rsidR="00727CD6">
        <w:t>C</w:t>
      </w:r>
      <w:r w:rsidR="00380FCB" w:rsidRPr="00A33F5D">
        <w:t xml:space="preserve">orrelational </w:t>
      </w:r>
      <w:r w:rsidR="00727CD6">
        <w:t>D</w:t>
      </w:r>
      <w:r w:rsidR="00380FCB" w:rsidRPr="00A33F5D">
        <w:t>ata</w:t>
      </w:r>
    </w:p>
    <w:p w14:paraId="5ADB6FC4" w14:textId="77777777" w:rsidR="001D2E12" w:rsidRPr="001D2E12" w:rsidRDefault="001D2E12" w:rsidP="00727CD6">
      <w:pPr>
        <w:spacing w:after="160"/>
        <w:rPr>
          <w:rFonts w:cs="Times New Roman"/>
          <w:spacing w:val="5"/>
          <w:sz w:val="22"/>
        </w:rPr>
      </w:pPr>
      <w:r w:rsidRPr="001D2E12">
        <w:rPr>
          <w:rFonts w:cs="Times New Roman"/>
          <w:spacing w:val="5"/>
          <w:sz w:val="22"/>
        </w:rPr>
        <w:t>Assumption: Normal distribution</w:t>
      </w:r>
    </w:p>
    <w:p w14:paraId="2F5B9329" w14:textId="77777777" w:rsidR="001D2E12" w:rsidRPr="001D2E12" w:rsidRDefault="001D2E12" w:rsidP="00727CD6">
      <w:pPr>
        <w:autoSpaceDE w:val="0"/>
        <w:autoSpaceDN w:val="0"/>
        <w:adjustRightInd w:val="0"/>
        <w:rPr>
          <w:rFonts w:cs="Times New Roman"/>
          <w:szCs w:val="24"/>
        </w:rPr>
      </w:pPr>
    </w:p>
    <w:tbl>
      <w:tblPr>
        <w:tblW w:w="74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5"/>
        <w:gridCol w:w="1030"/>
        <w:gridCol w:w="1030"/>
        <w:gridCol w:w="1030"/>
        <w:gridCol w:w="1030"/>
        <w:gridCol w:w="1030"/>
        <w:gridCol w:w="1030"/>
      </w:tblGrid>
      <w:tr w:rsidR="001D2E12" w:rsidRPr="001D2E12" w14:paraId="3A6FEC20" w14:textId="77777777" w:rsidTr="00095401">
        <w:trPr>
          <w:cantSplit/>
        </w:trPr>
        <w:tc>
          <w:tcPr>
            <w:tcW w:w="74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96761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D2E12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Tests of Normality</w:t>
            </w:r>
          </w:p>
        </w:tc>
      </w:tr>
      <w:tr w:rsidR="001D2E12" w:rsidRPr="001D2E12" w14:paraId="5FFCB3BC" w14:textId="77777777" w:rsidTr="00095401">
        <w:trPr>
          <w:cantSplit/>
        </w:trPr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C25313" w14:textId="77777777" w:rsidR="001D2E12" w:rsidRPr="001D2E12" w:rsidRDefault="001D2E12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3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F9FCBC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264A60"/>
                <w:sz w:val="14"/>
                <w:szCs w:val="14"/>
              </w:rPr>
              <w:t>Kolmogorov-Smirnov</w:t>
            </w:r>
            <w:r w:rsidRPr="001D2E12">
              <w:rPr>
                <w:rFonts w:ascii="Arial" w:hAnsi="Arial" w:cs="Arial"/>
                <w:color w:val="264A6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087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8618373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264A60"/>
                <w:sz w:val="14"/>
                <w:szCs w:val="14"/>
              </w:rPr>
              <w:t>Shapiro-Wilk</w:t>
            </w:r>
          </w:p>
        </w:tc>
      </w:tr>
      <w:tr w:rsidR="001D2E12" w:rsidRPr="001D2E12" w14:paraId="2CFFEA96" w14:textId="77777777" w:rsidTr="00095401">
        <w:trPr>
          <w:cantSplit/>
        </w:trPr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880EC8" w14:textId="77777777" w:rsidR="001D2E12" w:rsidRPr="001D2E12" w:rsidRDefault="001D2E12" w:rsidP="00727CD6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4"/>
                <w:szCs w:val="1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AC068C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264A60"/>
                <w:sz w:val="14"/>
                <w:szCs w:val="14"/>
              </w:rPr>
              <w:t>Statistic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83CDF4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264A60"/>
                <w:sz w:val="14"/>
                <w:szCs w:val="14"/>
              </w:rPr>
              <w:t>d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80B9BE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264A60"/>
                <w:sz w:val="14"/>
                <w:szCs w:val="14"/>
              </w:rPr>
              <w:t>Sig.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8629F65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264A60"/>
                <w:sz w:val="14"/>
                <w:szCs w:val="14"/>
              </w:rPr>
              <w:t>Statistic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A89925A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264A60"/>
                <w:sz w:val="14"/>
                <w:szCs w:val="14"/>
              </w:rPr>
              <w:t>d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AC04410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264A60"/>
                <w:sz w:val="14"/>
                <w:szCs w:val="14"/>
              </w:rPr>
              <w:t>Sig.</w:t>
            </w:r>
          </w:p>
        </w:tc>
      </w:tr>
      <w:tr w:rsidR="001D2E12" w:rsidRPr="001D2E12" w14:paraId="1ABE4AEB" w14:textId="77777777" w:rsidTr="00095401">
        <w:trPr>
          <w:cantSplit/>
        </w:trPr>
        <w:tc>
          <w:tcPr>
            <w:tcW w:w="127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D74EFC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264A60"/>
                <w:sz w:val="14"/>
                <w:szCs w:val="14"/>
              </w:rPr>
              <w:t>PSWQ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FE193A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05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1A8D54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75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AC9F64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200</w:t>
            </w:r>
            <w:r w:rsidRPr="001D2E12">
              <w:rPr>
                <w:rFonts w:ascii="Arial" w:hAnsi="Arial" w:cs="Arial"/>
                <w:color w:val="010205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6B8AEE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988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BDB0DE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75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F36F769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688</w:t>
            </w:r>
          </w:p>
        </w:tc>
      </w:tr>
      <w:tr w:rsidR="001D2E12" w:rsidRPr="001D2E12" w14:paraId="4A47B44A" w14:textId="77777777" w:rsidTr="00095401">
        <w:trPr>
          <w:cantSplit/>
        </w:trPr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4CCFB3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264A60"/>
                <w:sz w:val="14"/>
                <w:szCs w:val="14"/>
              </w:rPr>
              <w:t>COGEMP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C8AD97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0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B8501A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7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E5AB8C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200</w:t>
            </w:r>
            <w:r w:rsidRPr="001D2E12">
              <w:rPr>
                <w:rFonts w:ascii="Arial" w:hAnsi="Arial" w:cs="Arial"/>
                <w:color w:val="010205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F2D2E2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96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90E458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7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94DF4F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031</w:t>
            </w:r>
          </w:p>
        </w:tc>
      </w:tr>
      <w:tr w:rsidR="001D2E12" w:rsidRPr="001D2E12" w14:paraId="393A1831" w14:textId="77777777" w:rsidTr="00095401">
        <w:trPr>
          <w:cantSplit/>
        </w:trPr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DC4583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264A60"/>
                <w:sz w:val="14"/>
                <w:szCs w:val="14"/>
              </w:rPr>
              <w:t>Affemp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638923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10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90AF52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7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A2D20E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05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6120D4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96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353244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7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D63EF5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048</w:t>
            </w:r>
          </w:p>
        </w:tc>
      </w:tr>
      <w:tr w:rsidR="001D2E12" w:rsidRPr="001D2E12" w14:paraId="3E7C6A80" w14:textId="77777777" w:rsidTr="00095401">
        <w:trPr>
          <w:cantSplit/>
        </w:trPr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BEEBD1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264A60"/>
                <w:sz w:val="14"/>
                <w:szCs w:val="14"/>
              </w:rPr>
              <w:t>RMETscor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696680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12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8E1179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7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4101AF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0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EA6F49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95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BC461F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7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DADDD1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008</w:t>
            </w:r>
          </w:p>
        </w:tc>
      </w:tr>
      <w:tr w:rsidR="001D2E12" w:rsidRPr="001D2E12" w14:paraId="0DE0F98A" w14:textId="77777777" w:rsidTr="00095401">
        <w:trPr>
          <w:cantSplit/>
        </w:trPr>
        <w:tc>
          <w:tcPr>
            <w:tcW w:w="127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0E8698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264A60"/>
                <w:sz w:val="14"/>
                <w:szCs w:val="14"/>
              </w:rPr>
              <w:t>PETscor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4E43BF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13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89B7A5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7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5573D2A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00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ED2306C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93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09899F7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7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95786F3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.001</w:t>
            </w:r>
          </w:p>
        </w:tc>
      </w:tr>
      <w:tr w:rsidR="001D2E12" w:rsidRPr="001D2E12" w14:paraId="2DCFBF9B" w14:textId="77777777" w:rsidTr="00095401">
        <w:trPr>
          <w:cantSplit/>
        </w:trPr>
        <w:tc>
          <w:tcPr>
            <w:tcW w:w="74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1CDC5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*. This is a lower bound of the true significance.</w:t>
            </w:r>
          </w:p>
        </w:tc>
      </w:tr>
      <w:tr w:rsidR="001D2E12" w:rsidRPr="001D2E12" w14:paraId="295754B9" w14:textId="77777777" w:rsidTr="00095401">
        <w:trPr>
          <w:cantSplit/>
        </w:trPr>
        <w:tc>
          <w:tcPr>
            <w:tcW w:w="74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66A43" w14:textId="77777777" w:rsidR="001D2E12" w:rsidRPr="001D2E12" w:rsidRDefault="001D2E12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D2E12">
              <w:rPr>
                <w:rFonts w:ascii="Arial" w:hAnsi="Arial" w:cs="Arial"/>
                <w:color w:val="010205"/>
                <w:sz w:val="14"/>
                <w:szCs w:val="14"/>
              </w:rPr>
              <w:t>a. Lilliefors Significance Correction</w:t>
            </w:r>
          </w:p>
        </w:tc>
      </w:tr>
    </w:tbl>
    <w:p w14:paraId="165A0285" w14:textId="77777777" w:rsidR="001D2E12" w:rsidRPr="001D2E12" w:rsidRDefault="001D2E12" w:rsidP="00727CD6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161F5C78" w14:textId="619EACAA" w:rsidR="001D2E12" w:rsidRPr="00727CD6" w:rsidRDefault="001D2E12" w:rsidP="00727CD6">
      <w:pPr>
        <w:pStyle w:val="Heading3"/>
        <w:rPr>
          <w:b/>
          <w:bCs/>
          <w:i/>
          <w:iCs/>
        </w:rPr>
      </w:pPr>
      <w:r w:rsidRPr="00727CD6">
        <w:rPr>
          <w:b/>
          <w:bCs/>
          <w:i/>
          <w:iCs/>
        </w:rPr>
        <w:t>Assumption: Outliers</w:t>
      </w:r>
    </w:p>
    <w:p w14:paraId="1F52D179" w14:textId="4F19620C" w:rsidR="0029761B" w:rsidRDefault="0029761B" w:rsidP="00727CD6">
      <w:pPr>
        <w:spacing w:after="160"/>
        <w:rPr>
          <w:rFonts w:cs="Times New Roman"/>
          <w:spacing w:val="5"/>
          <w:sz w:val="22"/>
        </w:rPr>
      </w:pPr>
      <w:r>
        <w:rPr>
          <w:rFonts w:cs="Times New Roman"/>
          <w:noProof/>
          <w:szCs w:val="24"/>
          <w:lang w:eastAsia="en-GB"/>
        </w:rPr>
        <w:drawing>
          <wp:inline distT="0" distB="0" distL="0" distR="0" wp14:anchorId="3624D845" wp14:editId="3E89A6A8">
            <wp:extent cx="3916680" cy="2308090"/>
            <wp:effectExtent l="0" t="0" r="7620" b="0"/>
            <wp:docPr id="22" name="Picture 2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0326" cy="23161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34F09" w14:textId="52C3F507" w:rsidR="0029761B" w:rsidRDefault="0048779D" w:rsidP="00727CD6">
      <w:pPr>
        <w:spacing w:after="160"/>
        <w:rPr>
          <w:rFonts w:cs="Times New Roman"/>
          <w:spacing w:val="5"/>
          <w:sz w:val="22"/>
        </w:rPr>
      </w:pPr>
      <w:r>
        <w:rPr>
          <w:rFonts w:cs="Times New Roman"/>
          <w:noProof/>
          <w:szCs w:val="24"/>
          <w:lang w:eastAsia="en-GB"/>
        </w:rPr>
        <w:lastRenderedPageBreak/>
        <w:drawing>
          <wp:inline distT="0" distB="0" distL="0" distR="0" wp14:anchorId="6BE6BECD" wp14:editId="0E32B816">
            <wp:extent cx="3779520" cy="2227262"/>
            <wp:effectExtent l="0" t="0" r="0" b="1905"/>
            <wp:docPr id="23" name="Picture 2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659" cy="223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BDCAB" w14:textId="4308F0B5" w:rsidR="0048779D" w:rsidRDefault="001706DB" w:rsidP="00727CD6">
      <w:pPr>
        <w:spacing w:after="160"/>
        <w:rPr>
          <w:rFonts w:cs="Times New Roman"/>
          <w:spacing w:val="5"/>
          <w:sz w:val="22"/>
        </w:rPr>
      </w:pPr>
      <w:r>
        <w:rPr>
          <w:rFonts w:cs="Times New Roman"/>
          <w:noProof/>
          <w:szCs w:val="24"/>
          <w:lang w:eastAsia="en-GB"/>
        </w:rPr>
        <w:drawing>
          <wp:inline distT="0" distB="0" distL="0" distR="0" wp14:anchorId="3F4CDA90" wp14:editId="02698D20">
            <wp:extent cx="3718560" cy="2191338"/>
            <wp:effectExtent l="0" t="0" r="0" b="0"/>
            <wp:docPr id="24" name="Picture 2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1623" cy="2199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730DC" w14:textId="5702221B" w:rsidR="00FC601E" w:rsidRDefault="00FC601E" w:rsidP="00727CD6">
      <w:pPr>
        <w:spacing w:after="160"/>
        <w:rPr>
          <w:rFonts w:cs="Times New Roman"/>
          <w:spacing w:val="5"/>
          <w:sz w:val="22"/>
        </w:rPr>
      </w:pPr>
      <w:r>
        <w:rPr>
          <w:rFonts w:cs="Times New Roman"/>
          <w:noProof/>
          <w:szCs w:val="24"/>
          <w:lang w:eastAsia="en-GB"/>
        </w:rPr>
        <w:drawing>
          <wp:inline distT="0" distB="0" distL="0" distR="0" wp14:anchorId="3F3F8C9D" wp14:editId="04022F3E">
            <wp:extent cx="3956778" cy="2331720"/>
            <wp:effectExtent l="0" t="0" r="5715" b="0"/>
            <wp:docPr id="25" name="Picture 2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8368" cy="23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78B588" w14:textId="77777777" w:rsidR="0090197B" w:rsidRDefault="0090197B" w:rsidP="0090197B">
      <w:pPr>
        <w:pStyle w:val="Heading2"/>
      </w:pPr>
    </w:p>
    <w:p w14:paraId="16D2CC38" w14:textId="77777777" w:rsidR="0090197B" w:rsidRDefault="0090197B" w:rsidP="0090197B"/>
    <w:p w14:paraId="04141795" w14:textId="77777777" w:rsidR="0090197B" w:rsidRDefault="0090197B" w:rsidP="0090197B">
      <w:pPr>
        <w:sectPr w:rsidR="0090197B" w:rsidSect="003F2B12">
          <w:headerReference w:type="default" r:id="rId12"/>
          <w:footerReference w:type="default" r:id="rId13"/>
          <w:footerReference w:type="first" r:id="rId14"/>
          <w:pgSz w:w="11906" w:h="16838"/>
          <w:pgMar w:top="1440" w:right="1440" w:bottom="1440" w:left="1440" w:header="708" w:footer="708" w:gutter="0"/>
          <w:lnNumType w:countBy="1" w:restart="continuous"/>
          <w:cols w:space="708"/>
          <w:titlePg/>
          <w:docGrid w:linePitch="360"/>
        </w:sectPr>
      </w:pPr>
    </w:p>
    <w:p w14:paraId="1C2885D1" w14:textId="703AB683" w:rsidR="0090197B" w:rsidRPr="00A33F5D" w:rsidRDefault="0090197B" w:rsidP="0090197B">
      <w:pPr>
        <w:pStyle w:val="Heading2"/>
      </w:pPr>
      <w:r>
        <w:lastRenderedPageBreak/>
        <w:t>Scatter Plots for Correlations</w:t>
      </w:r>
    </w:p>
    <w:p w14:paraId="26E4D873" w14:textId="242145F4" w:rsidR="0090197B" w:rsidRPr="0090197B" w:rsidRDefault="0090197B" w:rsidP="00727CD6">
      <w:pPr>
        <w:spacing w:after="160"/>
        <w:rPr>
          <w:rFonts w:cs="Times New Roman"/>
          <w:b/>
          <w:bCs/>
          <w:i/>
          <w:iCs/>
          <w:spacing w:val="5"/>
          <w:sz w:val="22"/>
        </w:rPr>
      </w:pPr>
      <w:r w:rsidRPr="0090197B">
        <w:rPr>
          <w:rFonts w:cs="Times New Roman"/>
          <w:b/>
          <w:bCs/>
          <w:i/>
          <w:iCs/>
          <w:spacing w:val="5"/>
          <w:sz w:val="22"/>
        </w:rPr>
        <w:t>Correlations between Trait Variables</w:t>
      </w:r>
    </w:p>
    <w:p w14:paraId="311FB841" w14:textId="03072C84" w:rsidR="0090197B" w:rsidRPr="0090197B" w:rsidRDefault="0090197B" w:rsidP="00727CD6">
      <w:pPr>
        <w:spacing w:after="160"/>
        <w:rPr>
          <w:rFonts w:cs="Times New Roman"/>
          <w:i/>
          <w:iCs/>
          <w:spacing w:val="5"/>
          <w:sz w:val="22"/>
        </w:rPr>
      </w:pPr>
      <w:r>
        <w:rPr>
          <w:rFonts w:cs="Times New Roman"/>
          <w:i/>
          <w:iCs/>
          <w:noProof/>
          <w:spacing w:val="5"/>
          <w:sz w:val="22"/>
        </w:rPr>
        <w:drawing>
          <wp:inline distT="0" distB="0" distL="0" distR="0" wp14:anchorId="498F3C75" wp14:editId="61EAFFF6">
            <wp:extent cx="8172450" cy="4737449"/>
            <wp:effectExtent l="0" t="0" r="0" b="6350"/>
            <wp:docPr id="10288100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75925" cy="47394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E1C065" w14:textId="536299F9" w:rsidR="0090197B" w:rsidRDefault="0090197B" w:rsidP="00727CD6">
      <w:pPr>
        <w:spacing w:after="160"/>
        <w:rPr>
          <w:rFonts w:cs="Times New Roman"/>
          <w:b/>
          <w:bCs/>
          <w:i/>
          <w:iCs/>
          <w:spacing w:val="5"/>
          <w:sz w:val="22"/>
        </w:rPr>
      </w:pPr>
      <w:r>
        <w:rPr>
          <w:rFonts w:cs="Times New Roman"/>
          <w:b/>
          <w:bCs/>
          <w:i/>
          <w:iCs/>
          <w:spacing w:val="5"/>
          <w:sz w:val="22"/>
        </w:rPr>
        <w:lastRenderedPageBreak/>
        <w:t>Correlations between Trait Variables and Reading the Mind in the Eyes Task (RMET)</w:t>
      </w:r>
    </w:p>
    <w:p w14:paraId="69101653" w14:textId="4B9A367D" w:rsidR="0090197B" w:rsidRDefault="0090197B" w:rsidP="00727CD6">
      <w:pPr>
        <w:spacing w:after="160"/>
        <w:rPr>
          <w:rFonts w:cs="Times New Roman"/>
          <w:b/>
          <w:bCs/>
          <w:i/>
          <w:iCs/>
          <w:spacing w:val="5"/>
          <w:sz w:val="22"/>
        </w:rPr>
      </w:pPr>
      <w:r>
        <w:rPr>
          <w:rFonts w:cs="Times New Roman"/>
          <w:b/>
          <w:bCs/>
          <w:i/>
          <w:iCs/>
          <w:noProof/>
          <w:spacing w:val="5"/>
          <w:sz w:val="22"/>
        </w:rPr>
        <w:drawing>
          <wp:inline distT="0" distB="0" distL="0" distR="0" wp14:anchorId="6B7416E0" wp14:editId="47A62725">
            <wp:extent cx="8229600" cy="4921820"/>
            <wp:effectExtent l="0" t="0" r="0" b="0"/>
            <wp:docPr id="101613215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5000" cy="49250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9D08FF" w14:textId="43BDE87A" w:rsidR="0090197B" w:rsidRDefault="0090197B" w:rsidP="0090197B">
      <w:pPr>
        <w:spacing w:after="160"/>
        <w:rPr>
          <w:rFonts w:cs="Times New Roman"/>
          <w:b/>
          <w:bCs/>
          <w:i/>
          <w:iCs/>
          <w:spacing w:val="5"/>
          <w:sz w:val="22"/>
        </w:rPr>
      </w:pPr>
      <w:r>
        <w:rPr>
          <w:rFonts w:cs="Times New Roman"/>
          <w:b/>
          <w:bCs/>
          <w:i/>
          <w:iCs/>
          <w:spacing w:val="5"/>
          <w:sz w:val="22"/>
        </w:rPr>
        <w:lastRenderedPageBreak/>
        <w:t>Correlations between Pictorial Empathy Test (PET) Score and other Variables</w:t>
      </w:r>
    </w:p>
    <w:p w14:paraId="433FD2D2" w14:textId="5EBCD561" w:rsidR="0090197B" w:rsidRPr="0090197B" w:rsidRDefault="0090197B" w:rsidP="00727CD6">
      <w:pPr>
        <w:spacing w:after="160"/>
        <w:rPr>
          <w:rFonts w:cs="Times New Roman"/>
          <w:b/>
          <w:bCs/>
          <w:i/>
          <w:iCs/>
          <w:spacing w:val="5"/>
          <w:sz w:val="22"/>
        </w:rPr>
      </w:pPr>
      <w:r>
        <w:rPr>
          <w:rFonts w:cs="Times New Roman"/>
          <w:b/>
          <w:bCs/>
          <w:i/>
          <w:iCs/>
          <w:noProof/>
          <w:spacing w:val="5"/>
          <w:sz w:val="22"/>
        </w:rPr>
        <w:drawing>
          <wp:inline distT="0" distB="0" distL="0" distR="0" wp14:anchorId="791B1B23" wp14:editId="039DEF6D">
            <wp:extent cx="8442960" cy="4922819"/>
            <wp:effectExtent l="0" t="0" r="0" b="0"/>
            <wp:docPr id="15828331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53361" cy="49288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045549" w14:textId="0D02D427" w:rsidR="006F6CE8" w:rsidRPr="00A33F5D" w:rsidRDefault="006F6CE8" w:rsidP="00727CD6">
      <w:pPr>
        <w:pStyle w:val="Heading2"/>
      </w:pPr>
      <w:r w:rsidRPr="00A33F5D">
        <w:lastRenderedPageBreak/>
        <w:t xml:space="preserve">Violation in </w:t>
      </w:r>
      <w:r w:rsidR="00727CD6">
        <w:t>P</w:t>
      </w:r>
      <w:r w:rsidRPr="00A33F5D">
        <w:t xml:space="preserve">arametric </w:t>
      </w:r>
      <w:r w:rsidR="00727CD6">
        <w:t>A</w:t>
      </w:r>
      <w:r w:rsidRPr="00A33F5D">
        <w:t>ssumption for ANCOVA</w:t>
      </w:r>
    </w:p>
    <w:p w14:paraId="6135E945" w14:textId="45321056" w:rsidR="001E54BB" w:rsidRPr="00727CD6" w:rsidRDefault="001E54BB" w:rsidP="00727CD6">
      <w:pPr>
        <w:pStyle w:val="Heading3"/>
        <w:rPr>
          <w:b/>
          <w:bCs/>
          <w:i/>
          <w:iCs/>
        </w:rPr>
      </w:pPr>
      <w:r w:rsidRPr="00727CD6">
        <w:rPr>
          <w:b/>
          <w:bCs/>
          <w:i/>
          <w:iCs/>
        </w:rPr>
        <w:t xml:space="preserve">Assumption 1: Normal </w:t>
      </w:r>
      <w:r w:rsidR="00727CD6">
        <w:rPr>
          <w:b/>
          <w:bCs/>
          <w:i/>
          <w:iCs/>
        </w:rPr>
        <w:t>D</w:t>
      </w:r>
      <w:r w:rsidRPr="00727CD6">
        <w:rPr>
          <w:b/>
          <w:bCs/>
          <w:i/>
          <w:iCs/>
        </w:rPr>
        <w:t>istribution</w:t>
      </w:r>
    </w:p>
    <w:p w14:paraId="6C42D454" w14:textId="77777777" w:rsidR="001E54BB" w:rsidRPr="001E54BB" w:rsidRDefault="001E54BB" w:rsidP="00727CD6">
      <w:pPr>
        <w:autoSpaceDE w:val="0"/>
        <w:autoSpaceDN w:val="0"/>
        <w:adjustRightInd w:val="0"/>
        <w:ind w:left="1080"/>
        <w:contextualSpacing/>
        <w:rPr>
          <w:rFonts w:cs="Times New Roman"/>
          <w:szCs w:val="24"/>
        </w:rPr>
      </w:pPr>
    </w:p>
    <w:tbl>
      <w:tblPr>
        <w:tblW w:w="85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5"/>
        <w:gridCol w:w="1092"/>
        <w:gridCol w:w="1030"/>
        <w:gridCol w:w="1030"/>
        <w:gridCol w:w="1030"/>
        <w:gridCol w:w="1030"/>
        <w:gridCol w:w="1030"/>
        <w:gridCol w:w="1030"/>
      </w:tblGrid>
      <w:tr w:rsidR="001E54BB" w:rsidRPr="001E54BB" w14:paraId="428C1867" w14:textId="77777777" w:rsidTr="00095401">
        <w:trPr>
          <w:cantSplit/>
        </w:trPr>
        <w:tc>
          <w:tcPr>
            <w:tcW w:w="8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899AB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E54BB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Tests of Normality</w:t>
            </w:r>
          </w:p>
        </w:tc>
      </w:tr>
      <w:tr w:rsidR="001E54BB" w:rsidRPr="001E54BB" w14:paraId="178B64F6" w14:textId="77777777" w:rsidTr="00095401">
        <w:trPr>
          <w:cantSplit/>
        </w:trPr>
        <w:tc>
          <w:tcPr>
            <w:tcW w:w="1275" w:type="dxa"/>
          </w:tcPr>
          <w:p w14:paraId="1390F4BF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0A083F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Anx1Rel2</w:t>
            </w:r>
          </w:p>
        </w:tc>
        <w:tc>
          <w:tcPr>
            <w:tcW w:w="3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EB2FF5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Kolmogorov-Smirnov</w:t>
            </w:r>
            <w:r w:rsidRPr="001E54BB">
              <w:rPr>
                <w:rFonts w:ascii="Arial" w:hAnsi="Arial" w:cs="Arial"/>
                <w:color w:val="264A6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3087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B9B8006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Shapiro-Wilk</w:t>
            </w:r>
          </w:p>
        </w:tc>
      </w:tr>
      <w:tr w:rsidR="001E54BB" w:rsidRPr="001E54BB" w14:paraId="4A5F557F" w14:textId="77777777" w:rsidTr="00095401">
        <w:trPr>
          <w:cantSplit/>
        </w:trPr>
        <w:tc>
          <w:tcPr>
            <w:tcW w:w="1275" w:type="dxa"/>
          </w:tcPr>
          <w:p w14:paraId="59ACF1BB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4"/>
                <w:szCs w:val="14"/>
              </w:rPr>
            </w:pPr>
          </w:p>
        </w:tc>
        <w:tc>
          <w:tcPr>
            <w:tcW w:w="10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C26DE5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4"/>
                <w:szCs w:val="1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FED7A9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Statistic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A456B2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d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9EBE83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Sig.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FF64E1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Statistic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CDFBE9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d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45C9E7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Sig.</w:t>
            </w:r>
          </w:p>
        </w:tc>
      </w:tr>
      <w:tr w:rsidR="001E54BB" w:rsidRPr="001E54BB" w14:paraId="6E90258C" w14:textId="77777777" w:rsidTr="00095401">
        <w:trPr>
          <w:cantSplit/>
        </w:trPr>
        <w:tc>
          <w:tcPr>
            <w:tcW w:w="127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65FB3EB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RMETscore</w:t>
            </w:r>
          </w:p>
        </w:tc>
        <w:tc>
          <w:tcPr>
            <w:tcW w:w="109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86137D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1.00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A68971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12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F35E2A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38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7027E2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15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B6CC89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95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D18FE5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38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89FBDD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124</w:t>
            </w:r>
          </w:p>
        </w:tc>
      </w:tr>
      <w:tr w:rsidR="001E54BB" w:rsidRPr="001E54BB" w14:paraId="4224563E" w14:textId="77777777" w:rsidTr="00095401">
        <w:trPr>
          <w:cantSplit/>
        </w:trPr>
        <w:tc>
          <w:tcPr>
            <w:tcW w:w="127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AFD6B04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FF355E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2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7AF4AD7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14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D6DEF7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3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03480CC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06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93DEE7F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94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F3568E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3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D4C45F4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052</w:t>
            </w:r>
          </w:p>
        </w:tc>
      </w:tr>
      <w:tr w:rsidR="001E54BB" w:rsidRPr="001E54BB" w14:paraId="53138F53" w14:textId="77777777" w:rsidTr="00095401">
        <w:trPr>
          <w:cantSplit/>
        </w:trPr>
        <w:tc>
          <w:tcPr>
            <w:tcW w:w="127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0D4FA2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PETscore</w:t>
            </w: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B4BBCA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1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95083A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1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697CBA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3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E2B55F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200</w:t>
            </w:r>
            <w:r w:rsidRPr="001E54BB">
              <w:rPr>
                <w:rFonts w:ascii="Arial" w:hAnsi="Arial" w:cs="Arial"/>
                <w:color w:val="010205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54FA7D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9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1A8CB7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3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951355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047</w:t>
            </w:r>
          </w:p>
        </w:tc>
      </w:tr>
      <w:tr w:rsidR="001E54BB" w:rsidRPr="001E54BB" w14:paraId="723659FA" w14:textId="77777777" w:rsidTr="00095401">
        <w:trPr>
          <w:cantSplit/>
        </w:trPr>
        <w:tc>
          <w:tcPr>
            <w:tcW w:w="127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6E4F20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DE4EA7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2.0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7C0FD7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2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378ADA2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3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7A9E383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B89F342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88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45D636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3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037A80B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001</w:t>
            </w:r>
          </w:p>
        </w:tc>
      </w:tr>
      <w:tr w:rsidR="001E54BB" w:rsidRPr="001E54BB" w14:paraId="2B431B33" w14:textId="77777777" w:rsidTr="00095401">
        <w:trPr>
          <w:cantSplit/>
        </w:trPr>
        <w:tc>
          <w:tcPr>
            <w:tcW w:w="8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6BD91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*. This is a lower bound of the true significance.</w:t>
            </w:r>
          </w:p>
        </w:tc>
      </w:tr>
      <w:tr w:rsidR="001E54BB" w:rsidRPr="001E54BB" w14:paraId="218CDB98" w14:textId="77777777" w:rsidTr="00095401">
        <w:trPr>
          <w:cantSplit/>
        </w:trPr>
        <w:tc>
          <w:tcPr>
            <w:tcW w:w="85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73DDB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a. Lilliefors Significance Correction</w:t>
            </w:r>
          </w:p>
        </w:tc>
      </w:tr>
    </w:tbl>
    <w:p w14:paraId="33D11250" w14:textId="77777777" w:rsidR="001E54BB" w:rsidRPr="001E54BB" w:rsidRDefault="001E54BB" w:rsidP="00727CD6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76B85476" w14:textId="7264C976" w:rsidR="001E54BB" w:rsidRDefault="001E54BB" w:rsidP="00727CD6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1F91B319" w14:textId="33908A0B" w:rsidR="00A33F5D" w:rsidRDefault="00A33F5D" w:rsidP="00727CD6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6C7650FF" w14:textId="77777777" w:rsidR="00023302" w:rsidRDefault="00023302" w:rsidP="00727CD6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6E173E86" w14:textId="77777777" w:rsidR="00023302" w:rsidRDefault="00023302" w:rsidP="00727CD6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02B26141" w14:textId="77777777" w:rsidR="00023302" w:rsidRDefault="00023302" w:rsidP="00727CD6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1E9CE734" w14:textId="77777777" w:rsidR="00023302" w:rsidRDefault="00023302" w:rsidP="00727CD6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4B0C982B" w14:textId="77777777" w:rsidR="00A33F5D" w:rsidRPr="001E54BB" w:rsidRDefault="00A33F5D" w:rsidP="00727CD6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188D2510" w14:textId="77777777" w:rsidR="001E54BB" w:rsidRPr="00727CD6" w:rsidRDefault="001E54BB" w:rsidP="00727CD6">
      <w:pPr>
        <w:pStyle w:val="Heading3"/>
        <w:rPr>
          <w:b/>
          <w:bCs/>
          <w:i/>
          <w:iCs/>
        </w:rPr>
      </w:pPr>
      <w:r w:rsidRPr="00727CD6">
        <w:rPr>
          <w:b/>
          <w:bCs/>
          <w:i/>
          <w:iCs/>
        </w:rPr>
        <w:lastRenderedPageBreak/>
        <w:t>Assumption 2: Outliers</w:t>
      </w:r>
    </w:p>
    <w:p w14:paraId="79D38364" w14:textId="77777777" w:rsidR="001E54BB" w:rsidRPr="001E54BB" w:rsidRDefault="001E54BB" w:rsidP="00727CD6">
      <w:pPr>
        <w:autoSpaceDE w:val="0"/>
        <w:autoSpaceDN w:val="0"/>
        <w:adjustRightInd w:val="0"/>
        <w:rPr>
          <w:rFonts w:cs="Times New Roman"/>
          <w:szCs w:val="24"/>
        </w:rPr>
      </w:pPr>
      <w:r w:rsidRPr="001E54BB">
        <w:rPr>
          <w:rFonts w:cs="Times New Roman"/>
          <w:noProof/>
          <w:szCs w:val="24"/>
          <w:lang w:eastAsia="en-GB"/>
        </w:rPr>
        <w:drawing>
          <wp:inline distT="0" distB="0" distL="0" distR="0" wp14:anchorId="41EDED53" wp14:editId="4ADC4A8C">
            <wp:extent cx="3434624" cy="2019449"/>
            <wp:effectExtent l="0" t="0" r="0" b="0"/>
            <wp:docPr id="29" name="Picture 2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478" cy="2023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49674" w14:textId="77777777" w:rsidR="001E54BB" w:rsidRPr="001E54BB" w:rsidRDefault="001E54BB" w:rsidP="00727CD6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27ECB530" w14:textId="77777777" w:rsidR="001E54BB" w:rsidRPr="001E54BB" w:rsidRDefault="001E54BB" w:rsidP="00727CD6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3EEFAC22" w14:textId="77777777" w:rsidR="001E54BB" w:rsidRPr="001E54BB" w:rsidRDefault="001E54BB" w:rsidP="00727CD6">
      <w:pPr>
        <w:autoSpaceDE w:val="0"/>
        <w:autoSpaceDN w:val="0"/>
        <w:adjustRightInd w:val="0"/>
        <w:rPr>
          <w:rFonts w:cs="Times New Roman"/>
          <w:szCs w:val="24"/>
        </w:rPr>
      </w:pPr>
      <w:r w:rsidRPr="001E54BB">
        <w:rPr>
          <w:rFonts w:cs="Times New Roman"/>
          <w:noProof/>
          <w:szCs w:val="24"/>
          <w:lang w:eastAsia="en-GB"/>
        </w:rPr>
        <w:drawing>
          <wp:inline distT="0" distB="0" distL="0" distR="0" wp14:anchorId="73CF72A2" wp14:editId="78F785FE">
            <wp:extent cx="3129824" cy="1840237"/>
            <wp:effectExtent l="0" t="0" r="0" b="7620"/>
            <wp:docPr id="30" name="Picture 3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5840" cy="1843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7501E2" w14:textId="77777777" w:rsidR="00A33F5D" w:rsidRDefault="00A33F5D" w:rsidP="00727CD6">
      <w:pPr>
        <w:spacing w:after="160"/>
        <w:rPr>
          <w:rFonts w:cs="Times New Roman"/>
          <w:spacing w:val="5"/>
          <w:sz w:val="22"/>
          <w:u w:val="single"/>
        </w:rPr>
      </w:pPr>
    </w:p>
    <w:p w14:paraId="0BAB68F3" w14:textId="65FEA3A5" w:rsidR="001E54BB" w:rsidRPr="00727CD6" w:rsidRDefault="001E54BB" w:rsidP="00727CD6">
      <w:pPr>
        <w:pStyle w:val="Heading3"/>
        <w:rPr>
          <w:b/>
          <w:bCs/>
          <w:i/>
          <w:iCs/>
        </w:rPr>
      </w:pPr>
      <w:r w:rsidRPr="00727CD6">
        <w:rPr>
          <w:b/>
          <w:bCs/>
          <w:i/>
          <w:iCs/>
        </w:rPr>
        <w:lastRenderedPageBreak/>
        <w:t xml:space="preserve">Assumption </w:t>
      </w:r>
      <w:r w:rsidR="00727CD6" w:rsidRPr="00727CD6">
        <w:rPr>
          <w:b/>
          <w:bCs/>
          <w:i/>
          <w:iCs/>
        </w:rPr>
        <w:t xml:space="preserve">3: Linear Relationship </w:t>
      </w:r>
      <w:r w:rsidR="00727CD6">
        <w:rPr>
          <w:b/>
          <w:bCs/>
          <w:i/>
          <w:iCs/>
        </w:rPr>
        <w:t>b</w:t>
      </w:r>
      <w:r w:rsidR="00727CD6" w:rsidRPr="00727CD6">
        <w:rPr>
          <w:b/>
          <w:bCs/>
          <w:i/>
          <w:iCs/>
        </w:rPr>
        <w:t xml:space="preserve">etween </w:t>
      </w:r>
      <w:r w:rsidR="00727CD6">
        <w:rPr>
          <w:b/>
          <w:bCs/>
          <w:i/>
          <w:iCs/>
        </w:rPr>
        <w:t>t</w:t>
      </w:r>
      <w:r w:rsidR="00727CD6" w:rsidRPr="00727CD6">
        <w:rPr>
          <w:b/>
          <w:bCs/>
          <w:i/>
          <w:iCs/>
        </w:rPr>
        <w:t xml:space="preserve">he Covariate </w:t>
      </w:r>
      <w:r w:rsidR="00727CD6">
        <w:rPr>
          <w:b/>
          <w:bCs/>
          <w:i/>
          <w:iCs/>
        </w:rPr>
        <w:t>a</w:t>
      </w:r>
      <w:r w:rsidR="00727CD6" w:rsidRPr="00727CD6">
        <w:rPr>
          <w:b/>
          <w:bCs/>
          <w:i/>
          <w:iCs/>
        </w:rPr>
        <w:t xml:space="preserve">nd </w:t>
      </w:r>
      <w:r w:rsidR="00727CD6">
        <w:rPr>
          <w:b/>
          <w:bCs/>
          <w:i/>
          <w:iCs/>
        </w:rPr>
        <w:t>t</w:t>
      </w:r>
      <w:r w:rsidR="00727CD6" w:rsidRPr="00727CD6">
        <w:rPr>
          <w:b/>
          <w:bCs/>
          <w:i/>
          <w:iCs/>
        </w:rPr>
        <w:t xml:space="preserve">he Dependent Variable </w:t>
      </w:r>
      <w:r w:rsidR="00727CD6">
        <w:rPr>
          <w:b/>
          <w:bCs/>
          <w:i/>
          <w:iCs/>
        </w:rPr>
        <w:t>f</w:t>
      </w:r>
      <w:r w:rsidR="00727CD6" w:rsidRPr="00727CD6">
        <w:rPr>
          <w:b/>
          <w:bCs/>
          <w:i/>
          <w:iCs/>
        </w:rPr>
        <w:t xml:space="preserve">or </w:t>
      </w:r>
      <w:r w:rsidR="00727CD6">
        <w:rPr>
          <w:b/>
          <w:bCs/>
          <w:i/>
          <w:iCs/>
        </w:rPr>
        <w:t>e</w:t>
      </w:r>
      <w:r w:rsidR="00727CD6" w:rsidRPr="00727CD6">
        <w:rPr>
          <w:b/>
          <w:bCs/>
          <w:i/>
          <w:iCs/>
        </w:rPr>
        <w:t xml:space="preserve">ach Level </w:t>
      </w:r>
      <w:r w:rsidR="00727CD6">
        <w:rPr>
          <w:b/>
          <w:bCs/>
          <w:i/>
          <w:iCs/>
        </w:rPr>
        <w:t>o</w:t>
      </w:r>
      <w:r w:rsidR="00727CD6" w:rsidRPr="00727CD6">
        <w:rPr>
          <w:b/>
          <w:bCs/>
          <w:i/>
          <w:iCs/>
        </w:rPr>
        <w:t xml:space="preserve">f </w:t>
      </w:r>
      <w:r w:rsidR="00727CD6">
        <w:rPr>
          <w:b/>
          <w:bCs/>
          <w:i/>
          <w:iCs/>
        </w:rPr>
        <w:t>t</w:t>
      </w:r>
      <w:r w:rsidR="00727CD6" w:rsidRPr="00727CD6">
        <w:rPr>
          <w:b/>
          <w:bCs/>
          <w:i/>
          <w:iCs/>
        </w:rPr>
        <w:t>he Independent Variable</w:t>
      </w:r>
    </w:p>
    <w:p w14:paraId="49E5E886" w14:textId="77777777" w:rsidR="001E54BB" w:rsidRPr="001E54BB" w:rsidRDefault="001E54BB" w:rsidP="00727CD6">
      <w:pPr>
        <w:spacing w:after="160"/>
        <w:rPr>
          <w:rFonts w:cs="Times New Roman"/>
          <w:spacing w:val="5"/>
          <w:sz w:val="22"/>
        </w:rPr>
      </w:pPr>
    </w:p>
    <w:p w14:paraId="14164A01" w14:textId="77777777" w:rsidR="001E54BB" w:rsidRPr="001E54BB" w:rsidRDefault="001E54BB" w:rsidP="00727CD6">
      <w:pPr>
        <w:autoSpaceDE w:val="0"/>
        <w:autoSpaceDN w:val="0"/>
        <w:adjustRightInd w:val="0"/>
        <w:rPr>
          <w:rFonts w:cs="Times New Roman"/>
          <w:szCs w:val="24"/>
        </w:rPr>
      </w:pPr>
      <w:r w:rsidRPr="001E54BB">
        <w:rPr>
          <w:rFonts w:cs="Times New Roman"/>
          <w:noProof/>
          <w:szCs w:val="24"/>
          <w:lang w:eastAsia="en-GB"/>
        </w:rPr>
        <w:drawing>
          <wp:inline distT="0" distB="0" distL="0" distR="0" wp14:anchorId="1EE4293D" wp14:editId="320EC494">
            <wp:extent cx="5731510" cy="3369945"/>
            <wp:effectExtent l="0" t="0" r="2540" b="1905"/>
            <wp:docPr id="31" name="Picture 3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69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21BC5D" w14:textId="77777777" w:rsidR="001E54BB" w:rsidRPr="001E54BB" w:rsidRDefault="001E54BB" w:rsidP="00727CD6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10B98B78" w14:textId="77777777" w:rsidR="000F1835" w:rsidRDefault="000F1835" w:rsidP="00727CD6">
      <w:pPr>
        <w:autoSpaceDE w:val="0"/>
        <w:autoSpaceDN w:val="0"/>
        <w:adjustRightInd w:val="0"/>
        <w:rPr>
          <w:rFonts w:cs="Times New Roman"/>
          <w:szCs w:val="24"/>
          <w:u w:val="single"/>
        </w:rPr>
      </w:pPr>
    </w:p>
    <w:p w14:paraId="44080DC8" w14:textId="77777777" w:rsidR="00023302" w:rsidRDefault="00023302" w:rsidP="00727CD6">
      <w:pPr>
        <w:autoSpaceDE w:val="0"/>
        <w:autoSpaceDN w:val="0"/>
        <w:adjustRightInd w:val="0"/>
        <w:rPr>
          <w:rFonts w:cs="Times New Roman"/>
          <w:szCs w:val="24"/>
          <w:u w:val="single"/>
        </w:rPr>
      </w:pPr>
    </w:p>
    <w:p w14:paraId="410C2DC8" w14:textId="77777777" w:rsidR="00023302" w:rsidRDefault="00023302" w:rsidP="00727CD6">
      <w:pPr>
        <w:autoSpaceDE w:val="0"/>
        <w:autoSpaceDN w:val="0"/>
        <w:adjustRightInd w:val="0"/>
        <w:rPr>
          <w:rFonts w:cs="Times New Roman"/>
          <w:szCs w:val="24"/>
          <w:u w:val="single"/>
        </w:rPr>
      </w:pPr>
    </w:p>
    <w:p w14:paraId="474417DF" w14:textId="0B769110" w:rsidR="001E54BB" w:rsidRPr="00727CD6" w:rsidRDefault="001E54BB" w:rsidP="00727CD6">
      <w:pPr>
        <w:pStyle w:val="Heading3"/>
        <w:rPr>
          <w:b/>
          <w:bCs/>
          <w:i/>
          <w:iCs/>
        </w:rPr>
      </w:pPr>
      <w:r w:rsidRPr="00727CD6">
        <w:rPr>
          <w:b/>
          <w:bCs/>
          <w:i/>
          <w:iCs/>
        </w:rPr>
        <w:lastRenderedPageBreak/>
        <w:t xml:space="preserve">Assumption 4: </w:t>
      </w:r>
      <w:r w:rsidR="00727CD6">
        <w:rPr>
          <w:b/>
          <w:bCs/>
          <w:i/>
          <w:iCs/>
        </w:rPr>
        <w:t>H</w:t>
      </w:r>
      <w:r w:rsidRPr="00727CD6">
        <w:rPr>
          <w:b/>
          <w:bCs/>
          <w:i/>
          <w:iCs/>
        </w:rPr>
        <w:t xml:space="preserve">omogeneity of </w:t>
      </w:r>
      <w:r w:rsidR="00727CD6">
        <w:rPr>
          <w:b/>
          <w:bCs/>
          <w:i/>
          <w:iCs/>
        </w:rPr>
        <w:t>R</w:t>
      </w:r>
      <w:r w:rsidRPr="00727CD6">
        <w:rPr>
          <w:b/>
          <w:bCs/>
          <w:i/>
          <w:iCs/>
        </w:rPr>
        <w:t xml:space="preserve">egression </w:t>
      </w:r>
      <w:r w:rsidR="00727CD6">
        <w:rPr>
          <w:b/>
          <w:bCs/>
          <w:i/>
          <w:iCs/>
        </w:rPr>
        <w:t>S</w:t>
      </w:r>
      <w:r w:rsidRPr="00727CD6">
        <w:rPr>
          <w:b/>
          <w:bCs/>
          <w:i/>
          <w:iCs/>
        </w:rPr>
        <w:t>lopes</w:t>
      </w:r>
    </w:p>
    <w:p w14:paraId="1A54A8EB" w14:textId="77777777" w:rsidR="001E54BB" w:rsidRPr="001E54BB" w:rsidRDefault="001E54BB" w:rsidP="00727CD6">
      <w:pPr>
        <w:autoSpaceDE w:val="0"/>
        <w:autoSpaceDN w:val="0"/>
        <w:adjustRightInd w:val="0"/>
        <w:rPr>
          <w:rFonts w:cs="Times New Roman"/>
          <w:szCs w:val="24"/>
        </w:rPr>
      </w:pPr>
    </w:p>
    <w:tbl>
      <w:tblPr>
        <w:tblW w:w="100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7"/>
        <w:gridCol w:w="1499"/>
        <w:gridCol w:w="1045"/>
        <w:gridCol w:w="1436"/>
        <w:gridCol w:w="1045"/>
        <w:gridCol w:w="1045"/>
        <w:gridCol w:w="1499"/>
      </w:tblGrid>
      <w:tr w:rsidR="001E54BB" w:rsidRPr="001E54BB" w14:paraId="21380DCF" w14:textId="77777777" w:rsidTr="00095401">
        <w:trPr>
          <w:cantSplit/>
        </w:trPr>
        <w:tc>
          <w:tcPr>
            <w:tcW w:w="100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11038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E54BB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Tests of Between-Subjects Effects</w:t>
            </w:r>
          </w:p>
        </w:tc>
      </w:tr>
      <w:tr w:rsidR="001E54BB" w:rsidRPr="001E54BB" w14:paraId="26015153" w14:textId="77777777" w:rsidTr="00095401">
        <w:trPr>
          <w:cantSplit/>
        </w:trPr>
        <w:tc>
          <w:tcPr>
            <w:tcW w:w="100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769364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  <w:shd w:val="clear" w:color="auto" w:fill="FFFFFF"/>
              </w:rPr>
              <w:t xml:space="preserve">Dependent Variable:   RMETscore  </w:t>
            </w:r>
          </w:p>
        </w:tc>
      </w:tr>
      <w:tr w:rsidR="001E54BB" w:rsidRPr="001E54BB" w14:paraId="7CEC23A7" w14:textId="77777777" w:rsidTr="00095401">
        <w:trPr>
          <w:cantSplit/>
        </w:trPr>
        <w:tc>
          <w:tcPr>
            <w:tcW w:w="249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99A982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Sourc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089739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Type III Sum of Squares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9E4BFB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df</w:t>
            </w:r>
          </w:p>
        </w:tc>
        <w:tc>
          <w:tcPr>
            <w:tcW w:w="14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D5DA23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Mean Square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1E5798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F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1324C2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Sig.</w:t>
            </w:r>
          </w:p>
        </w:tc>
        <w:tc>
          <w:tcPr>
            <w:tcW w:w="14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75E558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Partial Eta Squared</w:t>
            </w:r>
          </w:p>
        </w:tc>
      </w:tr>
      <w:tr w:rsidR="001E54BB" w:rsidRPr="001E54BB" w14:paraId="6624C93B" w14:textId="77777777" w:rsidTr="00095401">
        <w:trPr>
          <w:cantSplit/>
        </w:trPr>
        <w:tc>
          <w:tcPr>
            <w:tcW w:w="249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20B0D6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Corrected Model</w:t>
            </w:r>
          </w:p>
        </w:tc>
        <w:tc>
          <w:tcPr>
            <w:tcW w:w="149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2CBC43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18.873</w:t>
            </w:r>
            <w:r w:rsidRPr="001E54BB">
              <w:rPr>
                <w:rFonts w:ascii="Arial" w:hAnsi="Arial" w:cs="Arial"/>
                <w:color w:val="010205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3F2ADD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2</w:t>
            </w:r>
          </w:p>
        </w:tc>
        <w:tc>
          <w:tcPr>
            <w:tcW w:w="14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5C0F91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9.437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CDF8C1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529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CCDE1A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592</w:t>
            </w:r>
          </w:p>
        </w:tc>
        <w:tc>
          <w:tcPr>
            <w:tcW w:w="14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716B0E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014</w:t>
            </w:r>
          </w:p>
        </w:tc>
      </w:tr>
      <w:tr w:rsidR="001E54BB" w:rsidRPr="001E54BB" w14:paraId="593B90F3" w14:textId="77777777" w:rsidTr="00095401">
        <w:trPr>
          <w:cantSplit/>
        </w:trPr>
        <w:tc>
          <w:tcPr>
            <w:tcW w:w="24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48D1C6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Intercept</w:t>
            </w:r>
          </w:p>
        </w:tc>
        <w:tc>
          <w:tcPr>
            <w:tcW w:w="14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A45DA5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5948.81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A925B5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1</w:t>
            </w:r>
          </w:p>
        </w:tc>
        <w:tc>
          <w:tcPr>
            <w:tcW w:w="14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187562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5948.81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5C13BC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333.41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6DD2B0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387709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822</w:t>
            </w:r>
          </w:p>
        </w:tc>
      </w:tr>
      <w:tr w:rsidR="001E54BB" w:rsidRPr="001E54BB" w14:paraId="1DCC0C07" w14:textId="77777777" w:rsidTr="00095401">
        <w:trPr>
          <w:cantSplit/>
        </w:trPr>
        <w:tc>
          <w:tcPr>
            <w:tcW w:w="24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349DB5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Anx1Rel2 * PSWQ * Affemp * COGEMP</w:t>
            </w:r>
          </w:p>
        </w:tc>
        <w:tc>
          <w:tcPr>
            <w:tcW w:w="14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930404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18.873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0DF070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2</w:t>
            </w:r>
          </w:p>
        </w:tc>
        <w:tc>
          <w:tcPr>
            <w:tcW w:w="14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CDAA23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9.43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04FC6D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52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5490CD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592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43F2F2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014</w:t>
            </w:r>
          </w:p>
        </w:tc>
      </w:tr>
      <w:tr w:rsidR="001E54BB" w:rsidRPr="001E54BB" w14:paraId="47E238BE" w14:textId="77777777" w:rsidTr="00095401">
        <w:trPr>
          <w:cantSplit/>
        </w:trPr>
        <w:tc>
          <w:tcPr>
            <w:tcW w:w="24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F6216A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Error</w:t>
            </w:r>
          </w:p>
        </w:tc>
        <w:tc>
          <w:tcPr>
            <w:tcW w:w="14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6CB42C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1284.64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4905ED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72</w:t>
            </w:r>
          </w:p>
        </w:tc>
        <w:tc>
          <w:tcPr>
            <w:tcW w:w="14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753E5E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17.84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E6A44B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39ACBD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3A479D2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</w:tr>
      <w:tr w:rsidR="001E54BB" w:rsidRPr="001E54BB" w14:paraId="5FB6E9DA" w14:textId="77777777" w:rsidTr="00095401">
        <w:trPr>
          <w:cantSplit/>
        </w:trPr>
        <w:tc>
          <w:tcPr>
            <w:tcW w:w="24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A7A77E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Total</w:t>
            </w:r>
          </w:p>
        </w:tc>
        <w:tc>
          <w:tcPr>
            <w:tcW w:w="14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157C7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55655.00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214050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75</w:t>
            </w:r>
          </w:p>
        </w:tc>
        <w:tc>
          <w:tcPr>
            <w:tcW w:w="14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AD20CA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2CFDC86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4BACF6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137409F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</w:tr>
      <w:tr w:rsidR="001E54BB" w:rsidRPr="001E54BB" w14:paraId="7A67B8AE" w14:textId="77777777" w:rsidTr="00095401">
        <w:trPr>
          <w:cantSplit/>
        </w:trPr>
        <w:tc>
          <w:tcPr>
            <w:tcW w:w="249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364516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Corrected Total</w:t>
            </w:r>
          </w:p>
        </w:tc>
        <w:tc>
          <w:tcPr>
            <w:tcW w:w="149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8051E41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1303.52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7668579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74</w:t>
            </w:r>
          </w:p>
        </w:tc>
        <w:tc>
          <w:tcPr>
            <w:tcW w:w="14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31B2EFB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4E5F341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4B1D490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53481E2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</w:tr>
      <w:tr w:rsidR="001E54BB" w:rsidRPr="001E54BB" w14:paraId="3820B905" w14:textId="77777777" w:rsidTr="00095401">
        <w:trPr>
          <w:cantSplit/>
        </w:trPr>
        <w:tc>
          <w:tcPr>
            <w:tcW w:w="100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4D588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a. R Squared = .014 (Adjusted R Squared = -.013)</w:t>
            </w:r>
          </w:p>
        </w:tc>
      </w:tr>
    </w:tbl>
    <w:p w14:paraId="5A66BCF9" w14:textId="77777777" w:rsidR="001E54BB" w:rsidRPr="001E54BB" w:rsidRDefault="001E54BB" w:rsidP="00727CD6">
      <w:pPr>
        <w:autoSpaceDE w:val="0"/>
        <w:autoSpaceDN w:val="0"/>
        <w:adjustRightInd w:val="0"/>
        <w:rPr>
          <w:rFonts w:cs="Times New Roman"/>
          <w:szCs w:val="24"/>
        </w:rPr>
      </w:pPr>
    </w:p>
    <w:tbl>
      <w:tblPr>
        <w:tblW w:w="100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7"/>
        <w:gridCol w:w="1499"/>
        <w:gridCol w:w="1045"/>
        <w:gridCol w:w="1436"/>
        <w:gridCol w:w="1045"/>
        <w:gridCol w:w="1045"/>
        <w:gridCol w:w="1499"/>
      </w:tblGrid>
      <w:tr w:rsidR="001E54BB" w:rsidRPr="001E54BB" w14:paraId="058D3896" w14:textId="77777777" w:rsidTr="00095401">
        <w:trPr>
          <w:cantSplit/>
        </w:trPr>
        <w:tc>
          <w:tcPr>
            <w:tcW w:w="100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C733A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E54BB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Tests of Between-Subjects Effects</w:t>
            </w:r>
          </w:p>
        </w:tc>
      </w:tr>
      <w:tr w:rsidR="001E54BB" w:rsidRPr="001E54BB" w14:paraId="182212C6" w14:textId="77777777" w:rsidTr="00095401">
        <w:trPr>
          <w:cantSplit/>
        </w:trPr>
        <w:tc>
          <w:tcPr>
            <w:tcW w:w="100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C09508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  <w:shd w:val="clear" w:color="auto" w:fill="FFFFFF"/>
              </w:rPr>
              <w:t xml:space="preserve">Dependent Variable:   PETscore  </w:t>
            </w:r>
          </w:p>
        </w:tc>
      </w:tr>
      <w:tr w:rsidR="001E54BB" w:rsidRPr="001E54BB" w14:paraId="004CCD3D" w14:textId="77777777" w:rsidTr="00095401">
        <w:trPr>
          <w:cantSplit/>
        </w:trPr>
        <w:tc>
          <w:tcPr>
            <w:tcW w:w="249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E36F89D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Sourc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EC9233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Type III Sum of Squares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7B18F6A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df</w:t>
            </w:r>
          </w:p>
        </w:tc>
        <w:tc>
          <w:tcPr>
            <w:tcW w:w="143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D783AA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Mean Square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E2E668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F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ADC87F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Sig.</w:t>
            </w:r>
          </w:p>
        </w:tc>
        <w:tc>
          <w:tcPr>
            <w:tcW w:w="14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F18A20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Partial Eta Squared</w:t>
            </w:r>
          </w:p>
        </w:tc>
      </w:tr>
      <w:tr w:rsidR="001E54BB" w:rsidRPr="001E54BB" w14:paraId="48A2EABC" w14:textId="77777777" w:rsidTr="00095401">
        <w:trPr>
          <w:cantSplit/>
        </w:trPr>
        <w:tc>
          <w:tcPr>
            <w:tcW w:w="249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6A47F2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Corrected Model</w:t>
            </w:r>
          </w:p>
        </w:tc>
        <w:tc>
          <w:tcPr>
            <w:tcW w:w="149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56DDE5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5.969</w:t>
            </w:r>
            <w:r w:rsidRPr="001E54BB">
              <w:rPr>
                <w:rFonts w:ascii="Arial" w:hAnsi="Arial" w:cs="Arial"/>
                <w:color w:val="010205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8B46EC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2</w:t>
            </w:r>
          </w:p>
        </w:tc>
        <w:tc>
          <w:tcPr>
            <w:tcW w:w="143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2CB66F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2.985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5F8CFA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7.459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B025B2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001</w:t>
            </w:r>
          </w:p>
        </w:tc>
        <w:tc>
          <w:tcPr>
            <w:tcW w:w="14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A2CD17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172</w:t>
            </w:r>
          </w:p>
        </w:tc>
      </w:tr>
      <w:tr w:rsidR="001E54BB" w:rsidRPr="001E54BB" w14:paraId="439B88F3" w14:textId="77777777" w:rsidTr="00095401">
        <w:trPr>
          <w:cantSplit/>
        </w:trPr>
        <w:tc>
          <w:tcPr>
            <w:tcW w:w="24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14000C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Intercept</w:t>
            </w:r>
          </w:p>
        </w:tc>
        <w:tc>
          <w:tcPr>
            <w:tcW w:w="14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52865A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65.34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F91B2A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1</w:t>
            </w:r>
          </w:p>
        </w:tc>
        <w:tc>
          <w:tcPr>
            <w:tcW w:w="14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93E676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65.34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FD0C4B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163.29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CD6168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000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1E8330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694</w:t>
            </w:r>
          </w:p>
        </w:tc>
      </w:tr>
      <w:tr w:rsidR="001E54BB" w:rsidRPr="001E54BB" w14:paraId="202BA39E" w14:textId="77777777" w:rsidTr="00095401">
        <w:trPr>
          <w:cantSplit/>
        </w:trPr>
        <w:tc>
          <w:tcPr>
            <w:tcW w:w="24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E1BB2D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lastRenderedPageBreak/>
              <w:t>Anx1Rel2 * PSWQ * Affemp * COGEMP</w:t>
            </w:r>
          </w:p>
        </w:tc>
        <w:tc>
          <w:tcPr>
            <w:tcW w:w="14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D69294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5.96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1FA73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2</w:t>
            </w:r>
          </w:p>
        </w:tc>
        <w:tc>
          <w:tcPr>
            <w:tcW w:w="14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B200F1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2.98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DAFE6E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7.45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5FBCD9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001</w:t>
            </w: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DC801D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172</w:t>
            </w:r>
          </w:p>
        </w:tc>
      </w:tr>
      <w:tr w:rsidR="001E54BB" w:rsidRPr="001E54BB" w14:paraId="728AF3FE" w14:textId="77777777" w:rsidTr="00095401">
        <w:trPr>
          <w:cantSplit/>
        </w:trPr>
        <w:tc>
          <w:tcPr>
            <w:tcW w:w="24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309806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Error</w:t>
            </w:r>
          </w:p>
        </w:tc>
        <w:tc>
          <w:tcPr>
            <w:tcW w:w="14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4FDC9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28.81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C8FF88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72</w:t>
            </w:r>
          </w:p>
        </w:tc>
        <w:tc>
          <w:tcPr>
            <w:tcW w:w="14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FFD374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40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5FFB2F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33FF16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9CDADA2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</w:tr>
      <w:tr w:rsidR="001E54BB" w:rsidRPr="001E54BB" w14:paraId="323D6C6A" w14:textId="77777777" w:rsidTr="00095401">
        <w:trPr>
          <w:cantSplit/>
        </w:trPr>
        <w:tc>
          <w:tcPr>
            <w:tcW w:w="249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BF56CD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Total</w:t>
            </w:r>
          </w:p>
        </w:tc>
        <w:tc>
          <w:tcPr>
            <w:tcW w:w="149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1D64E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1085.27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375463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75</w:t>
            </w:r>
          </w:p>
        </w:tc>
        <w:tc>
          <w:tcPr>
            <w:tcW w:w="14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AD42F1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6EDDD63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52DD89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C097796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</w:tr>
      <w:tr w:rsidR="001E54BB" w:rsidRPr="001E54BB" w14:paraId="068A9601" w14:textId="77777777" w:rsidTr="00095401">
        <w:trPr>
          <w:cantSplit/>
        </w:trPr>
        <w:tc>
          <w:tcPr>
            <w:tcW w:w="249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74FDD0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Corrected Total</w:t>
            </w:r>
          </w:p>
        </w:tc>
        <w:tc>
          <w:tcPr>
            <w:tcW w:w="149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3A1691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34.77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78071DA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74</w:t>
            </w:r>
          </w:p>
        </w:tc>
        <w:tc>
          <w:tcPr>
            <w:tcW w:w="143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59C5C02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A82B230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2FA9FC6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  <w:tc>
          <w:tcPr>
            <w:tcW w:w="14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3D03B95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</w:p>
        </w:tc>
      </w:tr>
      <w:tr w:rsidR="001E54BB" w:rsidRPr="001E54BB" w14:paraId="34006BC3" w14:textId="77777777" w:rsidTr="00095401">
        <w:trPr>
          <w:cantSplit/>
        </w:trPr>
        <w:tc>
          <w:tcPr>
            <w:tcW w:w="100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953CC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a. R Squared = .172 (Adjusted R Squared = .149)</w:t>
            </w:r>
          </w:p>
        </w:tc>
      </w:tr>
    </w:tbl>
    <w:p w14:paraId="2F37FFDA" w14:textId="77777777" w:rsidR="001E54BB" w:rsidRPr="001E54BB" w:rsidRDefault="001E54BB" w:rsidP="00727CD6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125F184D" w14:textId="29E70477" w:rsidR="001E54BB" w:rsidRPr="00727CD6" w:rsidRDefault="001E54BB" w:rsidP="00727CD6">
      <w:pPr>
        <w:pStyle w:val="Heading3"/>
        <w:rPr>
          <w:b/>
          <w:bCs/>
          <w:i/>
          <w:iCs/>
        </w:rPr>
      </w:pPr>
      <w:r w:rsidRPr="00727CD6">
        <w:rPr>
          <w:b/>
          <w:bCs/>
          <w:i/>
          <w:iCs/>
        </w:rPr>
        <w:t xml:space="preserve">Assumption 5: Homogeneity of </w:t>
      </w:r>
      <w:r w:rsidR="00727CD6">
        <w:rPr>
          <w:b/>
          <w:bCs/>
          <w:i/>
          <w:iCs/>
        </w:rPr>
        <w:t>V</w:t>
      </w:r>
      <w:r w:rsidRPr="00727CD6">
        <w:rPr>
          <w:b/>
          <w:bCs/>
          <w:i/>
          <w:iCs/>
        </w:rPr>
        <w:t>ariance</w:t>
      </w:r>
    </w:p>
    <w:p w14:paraId="65340E19" w14:textId="77777777" w:rsidR="001E54BB" w:rsidRPr="001E54BB" w:rsidRDefault="001E54BB" w:rsidP="00727CD6">
      <w:pPr>
        <w:autoSpaceDE w:val="0"/>
        <w:autoSpaceDN w:val="0"/>
        <w:adjustRightInd w:val="0"/>
        <w:rPr>
          <w:rFonts w:cs="Times New Roman"/>
          <w:szCs w:val="24"/>
        </w:rPr>
      </w:pPr>
    </w:p>
    <w:tbl>
      <w:tblPr>
        <w:tblW w:w="41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9"/>
        <w:gridCol w:w="1049"/>
        <w:gridCol w:w="1049"/>
        <w:gridCol w:w="1049"/>
      </w:tblGrid>
      <w:tr w:rsidR="001E54BB" w:rsidRPr="001E54BB" w14:paraId="40214132" w14:textId="77777777" w:rsidTr="00095401">
        <w:trPr>
          <w:cantSplit/>
        </w:trPr>
        <w:tc>
          <w:tcPr>
            <w:tcW w:w="41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DC3E7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E54BB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Levene's Test of Equality of Error Variances</w:t>
            </w:r>
            <w:r w:rsidRPr="001E54BB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a</w:t>
            </w:r>
          </w:p>
        </w:tc>
      </w:tr>
      <w:tr w:rsidR="001E54BB" w:rsidRPr="001E54BB" w14:paraId="5C15BEFC" w14:textId="77777777" w:rsidTr="00095401">
        <w:trPr>
          <w:cantSplit/>
        </w:trPr>
        <w:tc>
          <w:tcPr>
            <w:tcW w:w="41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CEF18E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  <w:shd w:val="clear" w:color="auto" w:fill="FFFFFF"/>
              </w:rPr>
              <w:t xml:space="preserve">Dependent Variable:   RMETscore  </w:t>
            </w:r>
          </w:p>
        </w:tc>
      </w:tr>
      <w:tr w:rsidR="001E54BB" w:rsidRPr="001E54BB" w14:paraId="44E43E3D" w14:textId="77777777" w:rsidTr="00095401">
        <w:trPr>
          <w:cantSplit/>
        </w:trPr>
        <w:tc>
          <w:tcPr>
            <w:tcW w:w="104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4CA0B0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F</w:t>
            </w:r>
          </w:p>
        </w:tc>
        <w:tc>
          <w:tcPr>
            <w:tcW w:w="10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BD634C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df1</w:t>
            </w:r>
          </w:p>
        </w:tc>
        <w:tc>
          <w:tcPr>
            <w:tcW w:w="10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97088A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df2</w:t>
            </w:r>
          </w:p>
        </w:tc>
        <w:tc>
          <w:tcPr>
            <w:tcW w:w="104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2F7D3B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Sig.</w:t>
            </w:r>
          </w:p>
        </w:tc>
      </w:tr>
      <w:tr w:rsidR="001E54BB" w:rsidRPr="001E54BB" w14:paraId="133872A5" w14:textId="77777777" w:rsidTr="00095401">
        <w:trPr>
          <w:cantSplit/>
        </w:trPr>
        <w:tc>
          <w:tcPr>
            <w:tcW w:w="1049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34831B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1.921</w:t>
            </w:r>
          </w:p>
        </w:tc>
        <w:tc>
          <w:tcPr>
            <w:tcW w:w="104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96473A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1</w:t>
            </w:r>
          </w:p>
        </w:tc>
        <w:tc>
          <w:tcPr>
            <w:tcW w:w="104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373A30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73</w:t>
            </w:r>
          </w:p>
        </w:tc>
        <w:tc>
          <w:tcPr>
            <w:tcW w:w="104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1C0242C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170</w:t>
            </w:r>
          </w:p>
        </w:tc>
      </w:tr>
      <w:tr w:rsidR="001E54BB" w:rsidRPr="001E54BB" w14:paraId="59058288" w14:textId="77777777" w:rsidTr="00095401">
        <w:trPr>
          <w:cantSplit/>
        </w:trPr>
        <w:tc>
          <w:tcPr>
            <w:tcW w:w="41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2E26E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Tests the null hypothesis that the error variance of the dependent variable is equal across groups.</w:t>
            </w:r>
          </w:p>
        </w:tc>
      </w:tr>
      <w:tr w:rsidR="001E54BB" w:rsidRPr="001E54BB" w14:paraId="5A5CF65E" w14:textId="77777777" w:rsidTr="00095401">
        <w:trPr>
          <w:cantSplit/>
        </w:trPr>
        <w:tc>
          <w:tcPr>
            <w:tcW w:w="41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D7CE3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a. Design: Intercept + PSWQ + Affemp + COGEMP + Anx1Rel2</w:t>
            </w:r>
          </w:p>
        </w:tc>
      </w:tr>
    </w:tbl>
    <w:p w14:paraId="3B644F30" w14:textId="77777777" w:rsidR="001E54BB" w:rsidRPr="001E54BB" w:rsidRDefault="001E54BB" w:rsidP="00727CD6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123EB284" w14:textId="77777777" w:rsidR="001E54BB" w:rsidRPr="001E54BB" w:rsidRDefault="001E54BB" w:rsidP="00727CD6">
      <w:pPr>
        <w:autoSpaceDE w:val="0"/>
        <w:autoSpaceDN w:val="0"/>
        <w:adjustRightInd w:val="0"/>
        <w:rPr>
          <w:rFonts w:cs="Times New Roman"/>
          <w:szCs w:val="24"/>
        </w:rPr>
      </w:pPr>
    </w:p>
    <w:tbl>
      <w:tblPr>
        <w:tblW w:w="41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9"/>
        <w:gridCol w:w="1049"/>
        <w:gridCol w:w="1049"/>
        <w:gridCol w:w="1049"/>
      </w:tblGrid>
      <w:tr w:rsidR="001E54BB" w:rsidRPr="001E54BB" w14:paraId="345C6CC9" w14:textId="77777777" w:rsidTr="00095401">
        <w:trPr>
          <w:cantSplit/>
        </w:trPr>
        <w:tc>
          <w:tcPr>
            <w:tcW w:w="41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32FC6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E54BB"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Levene's Test of Equality of Error Variances</w:t>
            </w:r>
            <w:r w:rsidRPr="001E54BB"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a</w:t>
            </w:r>
          </w:p>
        </w:tc>
      </w:tr>
      <w:tr w:rsidR="001E54BB" w:rsidRPr="001E54BB" w14:paraId="47D822BB" w14:textId="77777777" w:rsidTr="00095401">
        <w:trPr>
          <w:cantSplit/>
        </w:trPr>
        <w:tc>
          <w:tcPr>
            <w:tcW w:w="41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C63B27" w14:textId="77777777" w:rsidR="001E54BB" w:rsidRPr="001E54BB" w:rsidRDefault="001E54BB" w:rsidP="00727CD6">
            <w:pPr>
              <w:autoSpaceDE w:val="0"/>
              <w:autoSpaceDN w:val="0"/>
              <w:adjustRightInd w:val="0"/>
              <w:rPr>
                <w:rFonts w:cs="Times New Roman"/>
                <w:szCs w:val="2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  <w:shd w:val="clear" w:color="auto" w:fill="FFFFFF"/>
              </w:rPr>
              <w:t xml:space="preserve">Dependent Variable:   PETscore  </w:t>
            </w:r>
          </w:p>
        </w:tc>
      </w:tr>
      <w:tr w:rsidR="001E54BB" w:rsidRPr="001E54BB" w14:paraId="0B3BFEB5" w14:textId="77777777" w:rsidTr="00095401">
        <w:trPr>
          <w:cantSplit/>
        </w:trPr>
        <w:tc>
          <w:tcPr>
            <w:tcW w:w="104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9B9386C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F</w:t>
            </w:r>
          </w:p>
        </w:tc>
        <w:tc>
          <w:tcPr>
            <w:tcW w:w="10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1B674ED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df1</w:t>
            </w:r>
          </w:p>
        </w:tc>
        <w:tc>
          <w:tcPr>
            <w:tcW w:w="104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B0A54E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df2</w:t>
            </w:r>
          </w:p>
        </w:tc>
        <w:tc>
          <w:tcPr>
            <w:tcW w:w="104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6C268D2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264A60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264A60"/>
                <w:sz w:val="14"/>
                <w:szCs w:val="14"/>
              </w:rPr>
              <w:t>Sig.</w:t>
            </w:r>
          </w:p>
        </w:tc>
      </w:tr>
      <w:tr w:rsidR="001E54BB" w:rsidRPr="001E54BB" w14:paraId="086AD0CE" w14:textId="77777777" w:rsidTr="00095401">
        <w:trPr>
          <w:cantSplit/>
        </w:trPr>
        <w:tc>
          <w:tcPr>
            <w:tcW w:w="1049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A724FF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lastRenderedPageBreak/>
              <w:t>1.132</w:t>
            </w:r>
          </w:p>
        </w:tc>
        <w:tc>
          <w:tcPr>
            <w:tcW w:w="104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24309CE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1</w:t>
            </w:r>
          </w:p>
        </w:tc>
        <w:tc>
          <w:tcPr>
            <w:tcW w:w="104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0DBDC08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73</w:t>
            </w:r>
          </w:p>
        </w:tc>
        <w:tc>
          <w:tcPr>
            <w:tcW w:w="104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D950196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.291</w:t>
            </w:r>
          </w:p>
        </w:tc>
      </w:tr>
      <w:tr w:rsidR="001E54BB" w:rsidRPr="001E54BB" w14:paraId="19792390" w14:textId="77777777" w:rsidTr="00095401">
        <w:trPr>
          <w:cantSplit/>
        </w:trPr>
        <w:tc>
          <w:tcPr>
            <w:tcW w:w="41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92550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Tests the null hypothesis that the error variance of the dependent variable is equal across groups.</w:t>
            </w:r>
          </w:p>
        </w:tc>
      </w:tr>
      <w:tr w:rsidR="001E54BB" w:rsidRPr="001E54BB" w14:paraId="1D15EF47" w14:textId="77777777" w:rsidTr="00095401">
        <w:trPr>
          <w:cantSplit/>
        </w:trPr>
        <w:tc>
          <w:tcPr>
            <w:tcW w:w="41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61950" w14:textId="77777777" w:rsidR="001E54BB" w:rsidRPr="001E54BB" w:rsidRDefault="001E54BB" w:rsidP="00727CD6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1E54BB">
              <w:rPr>
                <w:rFonts w:ascii="Arial" w:hAnsi="Arial" w:cs="Arial"/>
                <w:color w:val="010205"/>
                <w:sz w:val="14"/>
                <w:szCs w:val="14"/>
              </w:rPr>
              <w:t>a. Design: Intercept + PSWQ + Affemp + COGEMP + Anx1Rel2</w:t>
            </w:r>
          </w:p>
        </w:tc>
      </w:tr>
    </w:tbl>
    <w:p w14:paraId="4A81B9A8" w14:textId="50AA456F" w:rsidR="006F6CE8" w:rsidRDefault="006F6CE8" w:rsidP="00727CD6">
      <w:pPr>
        <w:spacing w:after="160"/>
        <w:rPr>
          <w:rFonts w:cs="Times New Roman"/>
          <w:szCs w:val="24"/>
        </w:rPr>
      </w:pPr>
    </w:p>
    <w:p w14:paraId="2F369E19" w14:textId="5D5BF8B3" w:rsidR="00A33F5D" w:rsidRDefault="00A33F5D" w:rsidP="00727CD6">
      <w:pPr>
        <w:spacing w:after="160"/>
        <w:rPr>
          <w:rFonts w:cs="Times New Roman"/>
          <w:b/>
          <w:bCs/>
          <w:spacing w:val="5"/>
          <w:sz w:val="22"/>
        </w:rPr>
      </w:pPr>
    </w:p>
    <w:p w14:paraId="2FEEEEC7" w14:textId="7C4B2487" w:rsidR="00A33F5D" w:rsidRDefault="00A33F5D" w:rsidP="00727CD6">
      <w:pPr>
        <w:spacing w:after="160"/>
        <w:rPr>
          <w:rFonts w:cs="Times New Roman"/>
          <w:b/>
          <w:bCs/>
          <w:spacing w:val="5"/>
          <w:sz w:val="22"/>
        </w:rPr>
      </w:pPr>
    </w:p>
    <w:p w14:paraId="73E06BF5" w14:textId="77777777" w:rsidR="00727CD6" w:rsidRDefault="00727CD6" w:rsidP="00727CD6">
      <w:pPr>
        <w:spacing w:after="160"/>
        <w:rPr>
          <w:rFonts w:cs="Times New Roman"/>
          <w:b/>
          <w:bCs/>
          <w:spacing w:val="5"/>
          <w:sz w:val="22"/>
        </w:rPr>
      </w:pPr>
    </w:p>
    <w:p w14:paraId="08C33F56" w14:textId="77777777" w:rsidR="00727CD6" w:rsidRDefault="00727CD6" w:rsidP="00727CD6">
      <w:pPr>
        <w:spacing w:after="160"/>
        <w:rPr>
          <w:rFonts w:cs="Times New Roman"/>
          <w:b/>
          <w:bCs/>
          <w:spacing w:val="5"/>
          <w:sz w:val="22"/>
        </w:rPr>
      </w:pPr>
    </w:p>
    <w:p w14:paraId="1A9E9257" w14:textId="77777777" w:rsidR="00727CD6" w:rsidRDefault="00727CD6" w:rsidP="00727CD6">
      <w:pPr>
        <w:spacing w:after="160"/>
        <w:rPr>
          <w:rFonts w:cs="Times New Roman"/>
          <w:b/>
          <w:bCs/>
          <w:spacing w:val="5"/>
          <w:sz w:val="22"/>
        </w:rPr>
      </w:pPr>
    </w:p>
    <w:p w14:paraId="39185C14" w14:textId="77777777" w:rsidR="00727CD6" w:rsidRDefault="00727CD6" w:rsidP="00727CD6">
      <w:pPr>
        <w:spacing w:after="160"/>
        <w:rPr>
          <w:rFonts w:cs="Times New Roman"/>
          <w:b/>
          <w:bCs/>
          <w:spacing w:val="5"/>
          <w:sz w:val="22"/>
        </w:rPr>
      </w:pPr>
    </w:p>
    <w:p w14:paraId="1E4103B1" w14:textId="77777777" w:rsidR="00727CD6" w:rsidRDefault="00727CD6" w:rsidP="00727CD6">
      <w:pPr>
        <w:spacing w:after="160"/>
        <w:rPr>
          <w:rFonts w:cs="Times New Roman"/>
          <w:b/>
          <w:bCs/>
          <w:spacing w:val="5"/>
          <w:sz w:val="22"/>
        </w:rPr>
      </w:pPr>
    </w:p>
    <w:p w14:paraId="6F516DB9" w14:textId="77777777" w:rsidR="00727CD6" w:rsidRDefault="00727CD6" w:rsidP="00727CD6">
      <w:pPr>
        <w:spacing w:after="160"/>
        <w:rPr>
          <w:rFonts w:cs="Times New Roman"/>
          <w:b/>
          <w:bCs/>
          <w:spacing w:val="5"/>
          <w:sz w:val="22"/>
        </w:rPr>
      </w:pPr>
    </w:p>
    <w:p w14:paraId="2C606580" w14:textId="77777777" w:rsidR="00727CD6" w:rsidRDefault="00727CD6" w:rsidP="00727CD6">
      <w:pPr>
        <w:spacing w:after="160"/>
        <w:rPr>
          <w:rFonts w:cs="Times New Roman"/>
          <w:b/>
          <w:bCs/>
          <w:spacing w:val="5"/>
          <w:sz w:val="22"/>
        </w:rPr>
      </w:pPr>
    </w:p>
    <w:p w14:paraId="69C53FE2" w14:textId="77777777" w:rsidR="00A33F5D" w:rsidRDefault="00A33F5D" w:rsidP="00727CD6">
      <w:pPr>
        <w:spacing w:after="160"/>
        <w:rPr>
          <w:rFonts w:cs="Times New Roman"/>
          <w:b/>
          <w:bCs/>
          <w:spacing w:val="5"/>
          <w:sz w:val="22"/>
        </w:rPr>
      </w:pPr>
    </w:p>
    <w:p w14:paraId="6BA9378F" w14:textId="64481C83" w:rsidR="003C7F59" w:rsidRPr="00A33F5D" w:rsidRDefault="003C7F59" w:rsidP="00727CD6">
      <w:pPr>
        <w:pStyle w:val="Heading2"/>
      </w:pPr>
      <w:r w:rsidRPr="00A33F5D">
        <w:lastRenderedPageBreak/>
        <w:t xml:space="preserve">Assumptions for </w:t>
      </w:r>
      <w:r w:rsidR="00727CD6">
        <w:t>R</w:t>
      </w:r>
      <w:r w:rsidRPr="00A33F5D">
        <w:t xml:space="preserve">egression </w:t>
      </w:r>
      <w:r w:rsidR="00727CD6">
        <w:t>A</w:t>
      </w:r>
      <w:r w:rsidRPr="00A33F5D">
        <w:t>nalysis</w:t>
      </w:r>
    </w:p>
    <w:p w14:paraId="6E3B3F54" w14:textId="452AAD6B" w:rsidR="006E02B3" w:rsidRPr="00727CD6" w:rsidRDefault="00154660" w:rsidP="00727CD6">
      <w:pPr>
        <w:spacing w:after="160"/>
        <w:rPr>
          <w:rFonts w:cs="Times New Roman"/>
          <w:b/>
          <w:bCs/>
          <w:spacing w:val="5"/>
          <w:sz w:val="22"/>
        </w:rPr>
      </w:pPr>
      <w:r>
        <w:rPr>
          <w:rFonts w:cs="Times New Roman"/>
          <w:noProof/>
          <w:szCs w:val="24"/>
          <w:lang w:eastAsia="en-GB"/>
        </w:rPr>
        <w:drawing>
          <wp:inline distT="0" distB="0" distL="0" distR="0" wp14:anchorId="54AB0D1F" wp14:editId="13BA33C9">
            <wp:extent cx="4379434" cy="2581275"/>
            <wp:effectExtent l="0" t="0" r="2540" b="0"/>
            <wp:docPr id="32" name="Picture 3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5872" cy="2585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40BA9" w14:textId="5B3B3AB6" w:rsidR="00691744" w:rsidRDefault="00C61C67" w:rsidP="00727CD6">
      <w:r>
        <w:rPr>
          <w:rFonts w:cs="Times New Roman"/>
          <w:noProof/>
          <w:szCs w:val="24"/>
          <w:lang w:eastAsia="en-GB"/>
        </w:rPr>
        <w:lastRenderedPageBreak/>
        <w:drawing>
          <wp:inline distT="0" distB="0" distL="0" distR="0" wp14:anchorId="0D57751A" wp14:editId="7F92BD7C">
            <wp:extent cx="3124200" cy="3378200"/>
            <wp:effectExtent l="0" t="0" r="0" b="0"/>
            <wp:docPr id="33" name="Picture 33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928" r="20563"/>
                    <a:stretch/>
                  </pic:blipFill>
                  <pic:spPr bwMode="auto">
                    <a:xfrm>
                      <a:off x="0" y="0"/>
                      <a:ext cx="3124200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48461E" w14:textId="11B692E4" w:rsidR="001D2845" w:rsidRDefault="001D2845" w:rsidP="00727CD6"/>
    <w:p w14:paraId="28017CEB" w14:textId="77777777" w:rsidR="00727CD6" w:rsidRDefault="00727CD6" w:rsidP="00727CD6">
      <w:pPr>
        <w:spacing w:after="160"/>
      </w:pPr>
      <w:r>
        <w:br w:type="page"/>
      </w:r>
    </w:p>
    <w:p w14:paraId="54BF19DF" w14:textId="45889547" w:rsidR="001C2221" w:rsidRDefault="001D2845" w:rsidP="00727CD6">
      <w:r>
        <w:rPr>
          <w:rFonts w:cs="Times New Roman"/>
          <w:noProof/>
          <w:szCs w:val="24"/>
          <w:lang w:eastAsia="en-GB"/>
        </w:rPr>
        <w:lastRenderedPageBreak/>
        <w:drawing>
          <wp:inline distT="0" distB="0" distL="0" distR="0" wp14:anchorId="3980F8FA" wp14:editId="1917DE0E">
            <wp:extent cx="5731510" cy="3378200"/>
            <wp:effectExtent l="0" t="0" r="2540" b="0"/>
            <wp:docPr id="34" name="Picture 3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27CD6">
        <w:br w:type="page"/>
      </w:r>
    </w:p>
    <w:p w14:paraId="7FB2A800" w14:textId="31B10776" w:rsidR="00727CD6" w:rsidRDefault="00727CD6" w:rsidP="00727CD6">
      <w:pPr>
        <w:pStyle w:val="Heading1"/>
      </w:pPr>
      <w:r>
        <w:lastRenderedPageBreak/>
        <w:t>Tables</w:t>
      </w:r>
    </w:p>
    <w:p w14:paraId="145C0711" w14:textId="77777777" w:rsidR="00A33F5D" w:rsidRDefault="00A33F5D" w:rsidP="00727CD6">
      <w:pPr>
        <w:rPr>
          <w:b/>
          <w:bCs/>
        </w:rPr>
      </w:pPr>
      <w:r>
        <w:rPr>
          <w:b/>
          <w:bCs/>
        </w:rPr>
        <w:t>Table 1</w:t>
      </w:r>
    </w:p>
    <w:p w14:paraId="2987D3DF" w14:textId="77777777" w:rsidR="00A33F5D" w:rsidRPr="005B0E33" w:rsidRDefault="00A33F5D" w:rsidP="00727CD6">
      <w:pPr>
        <w:pStyle w:val="Caption"/>
        <w:keepNext/>
        <w:spacing w:after="0" w:line="480" w:lineRule="auto"/>
        <w:rPr>
          <w:rFonts w:cs="Times New Roman"/>
        </w:rPr>
      </w:pPr>
      <w:r w:rsidRPr="002A4127">
        <w:rPr>
          <w:rFonts w:cs="Times New Roman"/>
        </w:rPr>
        <w:t>Correlations</w:t>
      </w:r>
      <w:r>
        <w:rPr>
          <w:rFonts w:cs="Times New Roman"/>
        </w:rPr>
        <w:t xml:space="preserve"> (Spearman’s Rho (</w:t>
      </w:r>
      <w:r w:rsidRPr="009610DC">
        <w:rPr>
          <w:rFonts w:cs="Times New Roman"/>
        </w:rPr>
        <w:t>p</w:t>
      </w:r>
      <w:r>
        <w:rPr>
          <w:rFonts w:cs="Times New Roman"/>
        </w:rPr>
        <w:t xml:space="preserve"> value))</w:t>
      </w:r>
      <w:r w:rsidRPr="002A4127">
        <w:rPr>
          <w:rFonts w:cs="Times New Roman"/>
        </w:rPr>
        <w:t xml:space="preserve"> between trait anxiety, trait empathy measures </w:t>
      </w:r>
      <w:r w:rsidRPr="002A4127">
        <w:rPr>
          <w:rFonts w:cs="Times New Roman"/>
          <w:noProof/>
        </w:rPr>
        <w:t>and state empathy measures</w:t>
      </w:r>
    </w:p>
    <w:tbl>
      <w:tblPr>
        <w:tblW w:w="8932" w:type="dxa"/>
        <w:tblLayout w:type="fixed"/>
        <w:tblLook w:val="04A0" w:firstRow="1" w:lastRow="0" w:firstColumn="1" w:lastColumn="0" w:noHBand="0" w:noVBand="1"/>
      </w:tblPr>
      <w:tblGrid>
        <w:gridCol w:w="2977"/>
        <w:gridCol w:w="1191"/>
        <w:gridCol w:w="1531"/>
        <w:gridCol w:w="1531"/>
        <w:gridCol w:w="992"/>
        <w:gridCol w:w="710"/>
      </w:tblGrid>
      <w:tr w:rsidR="00A33F5D" w:rsidRPr="00AE636D" w14:paraId="011F8897" w14:textId="77777777" w:rsidTr="00603870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7CA6E" w14:textId="77777777" w:rsidR="00A33F5D" w:rsidRPr="005956DD" w:rsidRDefault="00A33F5D" w:rsidP="00727CD6">
            <w:pPr>
              <w:contextualSpacing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7DD58C" w14:textId="77777777" w:rsidR="00A33F5D" w:rsidRPr="0058238B" w:rsidRDefault="00A33F5D" w:rsidP="00727CD6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8238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SWQ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7631CE" w14:textId="77777777" w:rsidR="00A33F5D" w:rsidRPr="005956DD" w:rsidRDefault="00A33F5D" w:rsidP="00727CD6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956D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QCAE</w:t>
            </w: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 (Cognitive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616C6D" w14:textId="77777777" w:rsidR="00A33F5D" w:rsidRDefault="00A33F5D" w:rsidP="00727CD6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956D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QCAE</w:t>
            </w:r>
          </w:p>
          <w:p w14:paraId="76895B19" w14:textId="77777777" w:rsidR="00A33F5D" w:rsidRPr="005956DD" w:rsidRDefault="00A33F5D" w:rsidP="00727CD6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(Affectiv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78D58E" w14:textId="77777777" w:rsidR="00A33F5D" w:rsidRPr="005956DD" w:rsidRDefault="00A33F5D" w:rsidP="00727CD6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956D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RMET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56BA5" w14:textId="77777777" w:rsidR="00A33F5D" w:rsidRPr="005956DD" w:rsidRDefault="00A33F5D" w:rsidP="00727CD6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956D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ET</w:t>
            </w:r>
          </w:p>
        </w:tc>
      </w:tr>
      <w:tr w:rsidR="00A33F5D" w:rsidRPr="00AE636D" w14:paraId="696D7532" w14:textId="77777777" w:rsidTr="00603870">
        <w:trPr>
          <w:trHeight w:val="227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7AEB2" w14:textId="77777777" w:rsidR="00A33F5D" w:rsidRDefault="00A33F5D" w:rsidP="00727CD6">
            <w:pPr>
              <w:contextualSpacing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956D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PSWQ </w:t>
            </w:r>
          </w:p>
          <w:p w14:paraId="5485B217" w14:textId="77777777" w:rsidR="00A33F5D" w:rsidRPr="005956DD" w:rsidRDefault="00A33F5D" w:rsidP="00727CD6">
            <w:pPr>
              <w:contextualSpacing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956D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(Trait Anxiety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DF004" w14:textId="77777777" w:rsidR="00A33F5D" w:rsidRPr="0058238B" w:rsidRDefault="00A33F5D" w:rsidP="00727CD6">
            <w:pPr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8238B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D888B" w14:textId="77777777" w:rsidR="00A33F5D" w:rsidRPr="005956DD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C1417" w14:textId="77777777" w:rsidR="00A33F5D" w:rsidRPr="005956DD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B76CC" w14:textId="77777777" w:rsidR="00A33F5D" w:rsidRPr="005956DD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FD92BAE" w14:textId="77777777" w:rsidR="00A33F5D" w:rsidRPr="005956DD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A33F5D" w:rsidRPr="00AE636D" w14:paraId="7BF7A7EC" w14:textId="77777777" w:rsidTr="00603870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5E7D7" w14:textId="77777777" w:rsidR="00A33F5D" w:rsidRPr="005956DD" w:rsidRDefault="00A33F5D" w:rsidP="00727CD6">
            <w:pPr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BF36D" w14:textId="77777777" w:rsidR="00A33F5D" w:rsidRPr="0058238B" w:rsidRDefault="00A33F5D" w:rsidP="00727CD6">
            <w:pPr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58238B"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869203" w14:textId="77777777" w:rsidR="00A33F5D" w:rsidRPr="005956DD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C48C5" w14:textId="77777777" w:rsidR="00A33F5D" w:rsidRPr="005956DD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A07294" w14:textId="77777777" w:rsidR="00A33F5D" w:rsidRPr="005956DD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85667" w14:textId="77777777" w:rsidR="00A33F5D" w:rsidRPr="005956DD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A33F5D" w:rsidRPr="00AE636D" w14:paraId="1468E07A" w14:textId="77777777" w:rsidTr="00603870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20856" w14:textId="77777777" w:rsidR="00A33F5D" w:rsidRDefault="00A33F5D" w:rsidP="00727CD6">
            <w:pPr>
              <w:contextualSpacing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956D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QCAE </w:t>
            </w:r>
          </w:p>
          <w:p w14:paraId="6E36B1F7" w14:textId="77777777" w:rsidR="00A33F5D" w:rsidRPr="005956DD" w:rsidRDefault="00A33F5D" w:rsidP="00727CD6">
            <w:pPr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5956D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(Trait Cognitive Empathy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6520F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5E18">
              <w:rPr>
                <w:rFonts w:eastAsia="Times New Roman" w:cs="Times New Roman"/>
                <w:color w:val="000000"/>
                <w:lang w:eastAsia="en-GB"/>
              </w:rPr>
              <w:t>.2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6D0B4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5E18"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17FA0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A0F18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1C9D6" w14:textId="77777777" w:rsidR="00A33F5D" w:rsidRPr="00AF75F9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A33F5D" w:rsidRPr="00AE636D" w14:paraId="061FAA2A" w14:textId="77777777" w:rsidTr="00603870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8519C" w14:textId="77777777" w:rsidR="00A33F5D" w:rsidRPr="005956DD" w:rsidRDefault="00A33F5D" w:rsidP="00727CD6">
            <w:pPr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F845F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5E18">
              <w:rPr>
                <w:rFonts w:eastAsia="Times New Roman" w:cs="Times New Roman"/>
                <w:color w:val="000000"/>
                <w:lang w:eastAsia="en-GB"/>
              </w:rPr>
              <w:t>(.06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5FAEB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5E18">
              <w:rPr>
                <w:rFonts w:eastAsia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D7CB02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3EA0F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73596" w14:textId="77777777" w:rsidR="00A33F5D" w:rsidRPr="00AF75F9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A33F5D" w:rsidRPr="00AE636D" w14:paraId="1858D28D" w14:textId="77777777" w:rsidTr="00603870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FCB9A" w14:textId="77777777" w:rsidR="00A33F5D" w:rsidRDefault="00A33F5D" w:rsidP="00727CD6">
            <w:pPr>
              <w:contextualSpacing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EF124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 xml:space="preserve">QCAE </w:t>
            </w:r>
          </w:p>
          <w:p w14:paraId="49C28B37" w14:textId="77777777" w:rsidR="00A33F5D" w:rsidRPr="005956DD" w:rsidRDefault="00A33F5D" w:rsidP="00727CD6">
            <w:pPr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EF124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(Trait Affective Empathy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3A6A1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5E18">
              <w:rPr>
                <w:rFonts w:eastAsia="Times New Roman" w:cs="Times New Roman"/>
                <w:color w:val="000000"/>
                <w:lang w:eastAsia="en-GB"/>
              </w:rPr>
              <w:t>.302</w:t>
            </w:r>
            <w:r w:rsidRPr="00FC6850">
              <w:rPr>
                <w:rFonts w:cs="Times New Roman"/>
                <w:color w:val="2021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C4CAC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5E18">
              <w:rPr>
                <w:rFonts w:eastAsia="Times New Roman" w:cs="Times New Roman"/>
                <w:color w:val="000000"/>
                <w:lang w:eastAsia="en-GB"/>
              </w:rPr>
              <w:t>.360**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648AF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  <w:r w:rsidRPr="00845E18">
              <w:rPr>
                <w:rFonts w:eastAsia="Times New Roman" w:cs="Times New Roman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F587C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27113" w14:textId="77777777" w:rsidR="00A33F5D" w:rsidRPr="009A3C55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A33F5D" w:rsidRPr="00AE636D" w14:paraId="21C215B1" w14:textId="77777777" w:rsidTr="00603870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22D3D" w14:textId="77777777" w:rsidR="00A33F5D" w:rsidRPr="005956DD" w:rsidRDefault="00A33F5D" w:rsidP="00727CD6">
            <w:pPr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E319C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5E18">
              <w:rPr>
                <w:rFonts w:eastAsia="Times New Roman" w:cs="Times New Roman"/>
                <w:color w:val="000000"/>
                <w:lang w:eastAsia="en-GB"/>
              </w:rPr>
              <w:t>(.00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20D34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5E18">
              <w:rPr>
                <w:rFonts w:eastAsia="Times New Roman" w:cs="Times New Roman"/>
                <w:color w:val="000000"/>
                <w:lang w:eastAsia="en-GB"/>
              </w:rPr>
              <w:t>(.00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1746E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  <w:r w:rsidRPr="00845E18">
              <w:rPr>
                <w:rFonts w:eastAsia="Times New Roman" w:cs="Times New Roman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C996C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68891" w14:textId="77777777" w:rsidR="00A33F5D" w:rsidRPr="009A3C55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A33F5D" w:rsidRPr="00AE636D" w14:paraId="15EB8F84" w14:textId="77777777" w:rsidTr="00603870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6FA2C" w14:textId="77777777" w:rsidR="00A33F5D" w:rsidRDefault="00A33F5D" w:rsidP="00727CD6">
            <w:pPr>
              <w:contextualSpacing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EF124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RMET</w:t>
            </w:r>
          </w:p>
          <w:p w14:paraId="45783FC7" w14:textId="77777777" w:rsidR="00A33F5D" w:rsidRPr="005956DD" w:rsidRDefault="00A33F5D" w:rsidP="00727CD6">
            <w:pPr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EF1244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(State Cognitive Empathy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38E4F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5E18">
              <w:rPr>
                <w:rFonts w:eastAsia="Times New Roman" w:cs="Times New Roman"/>
                <w:color w:val="000000"/>
                <w:lang w:eastAsia="en-GB"/>
              </w:rPr>
              <w:t>-.260</w:t>
            </w:r>
            <w:r w:rsidRPr="00A07612">
              <w:rPr>
                <w:rFonts w:cs="Times New Roman"/>
                <w:color w:val="2021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73E73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  <w:r w:rsidRPr="00845E18">
              <w:rPr>
                <w:rFonts w:eastAsia="Times New Roman" w:cs="Times New Roman"/>
                <w:lang w:eastAsia="en-GB"/>
              </w:rPr>
              <w:t>.1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37BC6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  <w:r w:rsidRPr="00845E18">
              <w:rPr>
                <w:rFonts w:eastAsia="Times New Roman" w:cs="Times New Roman"/>
                <w:lang w:eastAsia="en-GB"/>
              </w:rPr>
              <w:t>-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0250A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  <w:r w:rsidRPr="00845E18">
              <w:rPr>
                <w:rFonts w:eastAsia="Times New Roman" w:cs="Times New Roman"/>
                <w:lang w:eastAsia="en-GB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99665" w14:textId="77777777" w:rsidR="00A33F5D" w:rsidRPr="005956DD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A33F5D" w:rsidRPr="00AE636D" w14:paraId="059D2CAB" w14:textId="77777777" w:rsidTr="00603870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D6C56" w14:textId="77777777" w:rsidR="00A33F5D" w:rsidRPr="005956DD" w:rsidRDefault="00A33F5D" w:rsidP="00727CD6">
            <w:pPr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1C742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5E18">
              <w:rPr>
                <w:rFonts w:eastAsia="Times New Roman" w:cs="Times New Roman"/>
                <w:color w:val="000000"/>
                <w:lang w:eastAsia="en-GB"/>
              </w:rPr>
              <w:t>(.02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5E24E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  <w:r w:rsidRPr="00845E18">
              <w:rPr>
                <w:rFonts w:eastAsia="Times New Roman" w:cs="Times New Roman"/>
                <w:lang w:eastAsia="en-GB"/>
              </w:rPr>
              <w:t>(.15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78E12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  <w:r w:rsidRPr="00845E18">
              <w:rPr>
                <w:rFonts w:eastAsia="Times New Roman" w:cs="Times New Roman"/>
                <w:lang w:eastAsia="en-GB"/>
              </w:rPr>
              <w:t>(.1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22A2D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  <w:r w:rsidRPr="00845E18">
              <w:rPr>
                <w:rFonts w:eastAsia="Times New Roman" w:cs="Times New Roman"/>
                <w:lang w:eastAsia="en-GB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8A777" w14:textId="77777777" w:rsidR="00A33F5D" w:rsidRPr="005956DD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</w:p>
        </w:tc>
      </w:tr>
      <w:tr w:rsidR="00A33F5D" w:rsidRPr="00AE636D" w14:paraId="17276452" w14:textId="77777777" w:rsidTr="00603870">
        <w:trPr>
          <w:trHeight w:val="227"/>
        </w:trPr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C74494" w14:textId="77777777" w:rsidR="00A33F5D" w:rsidRDefault="00A33F5D" w:rsidP="00727CD6">
            <w:pPr>
              <w:contextualSpacing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  <w:p w14:paraId="6C9EE543" w14:textId="77777777" w:rsidR="00A33F5D" w:rsidRDefault="00A33F5D" w:rsidP="00727CD6">
            <w:pPr>
              <w:contextualSpacing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956D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PET</w:t>
            </w:r>
          </w:p>
          <w:p w14:paraId="26CE3327" w14:textId="77777777" w:rsidR="00A33F5D" w:rsidRPr="005956DD" w:rsidRDefault="00A33F5D" w:rsidP="00727CD6">
            <w:pPr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5956DD">
              <w:rPr>
                <w:rFonts w:eastAsia="Times New Roman" w:cs="Times New Roman"/>
                <w:b/>
                <w:bCs/>
                <w:color w:val="000000"/>
                <w:lang w:eastAsia="en-GB"/>
              </w:rPr>
              <w:t>(State Affective Empathy)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8D23BA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5E18">
              <w:rPr>
                <w:rFonts w:eastAsia="Times New Roman" w:cs="Times New Roman"/>
                <w:color w:val="000000"/>
                <w:lang w:eastAsia="en-GB"/>
              </w:rPr>
              <w:t>.220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A07820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  <w:r w:rsidRPr="00845E18">
              <w:rPr>
                <w:rFonts w:eastAsia="Times New Roman" w:cs="Times New Roman"/>
                <w:lang w:eastAsia="en-GB"/>
              </w:rPr>
              <w:t>.225*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2D507F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  <w:r w:rsidRPr="00845E18">
              <w:rPr>
                <w:rFonts w:eastAsia="Times New Roman" w:cs="Times New Roman"/>
                <w:lang w:eastAsia="en-GB"/>
              </w:rPr>
              <w:t>.333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75EF21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  <w:r w:rsidRPr="00845E18">
              <w:rPr>
                <w:rFonts w:eastAsia="Times New Roman" w:cs="Times New Roman"/>
                <w:lang w:eastAsia="en-GB"/>
              </w:rPr>
              <w:t>-.144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639A68" w14:textId="77777777" w:rsidR="00A33F5D" w:rsidRPr="005956DD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  <w:r w:rsidRPr="00AE636D">
              <w:rPr>
                <w:rFonts w:eastAsia="Times New Roman" w:cs="Times New Roman"/>
                <w:lang w:eastAsia="en-GB"/>
              </w:rPr>
              <w:t>-</w:t>
            </w:r>
          </w:p>
        </w:tc>
      </w:tr>
      <w:tr w:rsidR="00A33F5D" w:rsidRPr="00AE636D" w14:paraId="2A45FB93" w14:textId="77777777" w:rsidTr="00603870">
        <w:trPr>
          <w:trHeight w:val="22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05DC7" w14:textId="77777777" w:rsidR="00A33F5D" w:rsidRPr="005956DD" w:rsidRDefault="00A33F5D" w:rsidP="00727CD6">
            <w:pPr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5A79C8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845E18">
              <w:rPr>
                <w:rFonts w:eastAsia="Times New Roman" w:cs="Times New Roman"/>
                <w:color w:val="000000"/>
                <w:lang w:eastAsia="en-GB"/>
              </w:rPr>
              <w:t>(.058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FEA301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  <w:r w:rsidRPr="00845E18">
              <w:rPr>
                <w:rFonts w:eastAsia="Times New Roman" w:cs="Times New Roman"/>
                <w:lang w:eastAsia="en-GB"/>
              </w:rPr>
              <w:t>(.02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C043CA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  <w:r w:rsidRPr="00845E18">
              <w:rPr>
                <w:rFonts w:eastAsia="Times New Roman" w:cs="Times New Roman"/>
                <w:lang w:eastAsia="en-GB"/>
              </w:rPr>
              <w:t>(.0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581EA" w14:textId="77777777" w:rsidR="00A33F5D" w:rsidRPr="00845E18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  <w:r w:rsidRPr="00845E18">
              <w:rPr>
                <w:rFonts w:eastAsia="Times New Roman" w:cs="Times New Roman"/>
                <w:lang w:eastAsia="en-GB"/>
              </w:rPr>
              <w:t>(.109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85A635" w14:textId="77777777" w:rsidR="00A33F5D" w:rsidRPr="005956DD" w:rsidRDefault="00A33F5D" w:rsidP="00727CD6">
            <w:pPr>
              <w:contextualSpacing/>
              <w:jc w:val="center"/>
              <w:rPr>
                <w:rFonts w:eastAsia="Times New Roman" w:cs="Times New Roman"/>
                <w:lang w:eastAsia="en-GB"/>
              </w:rPr>
            </w:pPr>
            <w:r w:rsidRPr="00AE636D">
              <w:rPr>
                <w:rFonts w:eastAsia="Times New Roman" w:cs="Times New Roman"/>
                <w:lang w:eastAsia="en-GB"/>
              </w:rPr>
              <w:t>-</w:t>
            </w:r>
          </w:p>
        </w:tc>
      </w:tr>
    </w:tbl>
    <w:p w14:paraId="59D0F258" w14:textId="77777777" w:rsidR="00A33F5D" w:rsidRPr="00E91C29" w:rsidRDefault="00A33F5D" w:rsidP="00727CD6">
      <w:pPr>
        <w:contextualSpacing/>
        <w:jc w:val="both"/>
        <w:rPr>
          <w:rFonts w:cs="Times New Roman"/>
          <w:i/>
          <w:iCs/>
          <w:spacing w:val="5"/>
          <w:sz w:val="22"/>
        </w:rPr>
      </w:pPr>
      <w:r w:rsidRPr="00E91C29">
        <w:rPr>
          <w:rFonts w:cs="Times New Roman"/>
          <w:b/>
          <w:bCs/>
          <w:spacing w:val="5"/>
          <w:sz w:val="22"/>
        </w:rPr>
        <w:t>*</w:t>
      </w:r>
      <w:r w:rsidRPr="00E91C29">
        <w:rPr>
          <w:rFonts w:cs="Times New Roman"/>
          <w:i/>
          <w:iCs/>
          <w:spacing w:val="5"/>
          <w:sz w:val="22"/>
        </w:rPr>
        <w:t xml:space="preserve"> Correlation is significant at the 0.05 level (1-tailed).</w:t>
      </w:r>
    </w:p>
    <w:p w14:paraId="3FEDFFCC" w14:textId="77777777" w:rsidR="00A33F5D" w:rsidRPr="00E91C29" w:rsidRDefault="00A33F5D" w:rsidP="00727CD6">
      <w:pPr>
        <w:contextualSpacing/>
        <w:jc w:val="both"/>
        <w:rPr>
          <w:rFonts w:cs="Times New Roman"/>
          <w:i/>
          <w:iCs/>
          <w:spacing w:val="5"/>
          <w:sz w:val="22"/>
        </w:rPr>
      </w:pPr>
      <w:r w:rsidRPr="00E91C29">
        <w:rPr>
          <w:rFonts w:cs="Times New Roman"/>
          <w:i/>
          <w:iCs/>
          <w:spacing w:val="5"/>
          <w:sz w:val="22"/>
        </w:rPr>
        <w:t>** Correlation is significant at the 0.0</w:t>
      </w:r>
      <w:r>
        <w:rPr>
          <w:rFonts w:cs="Times New Roman"/>
          <w:i/>
          <w:iCs/>
          <w:spacing w:val="5"/>
          <w:sz w:val="22"/>
        </w:rPr>
        <w:t>05</w:t>
      </w:r>
      <w:r w:rsidRPr="00E91C29">
        <w:rPr>
          <w:rFonts w:cs="Times New Roman"/>
          <w:i/>
          <w:iCs/>
          <w:spacing w:val="5"/>
          <w:sz w:val="22"/>
        </w:rPr>
        <w:t xml:space="preserve"> level (1-tailed).</w:t>
      </w:r>
    </w:p>
    <w:p w14:paraId="287B092E" w14:textId="77777777" w:rsidR="00A33F5D" w:rsidRPr="00E91C29" w:rsidRDefault="00A33F5D" w:rsidP="00727CD6">
      <w:pPr>
        <w:spacing w:after="160"/>
        <w:contextualSpacing/>
        <w:jc w:val="both"/>
        <w:rPr>
          <w:rFonts w:cs="Times New Roman"/>
          <w:i/>
          <w:iCs/>
          <w:spacing w:val="5"/>
          <w:sz w:val="22"/>
        </w:rPr>
      </w:pPr>
      <w:r w:rsidRPr="00E91C29">
        <w:rPr>
          <w:rFonts w:cs="Times New Roman"/>
          <w:color w:val="202124"/>
          <w:sz w:val="22"/>
          <w:shd w:val="clear" w:color="auto" w:fill="FFFFFF"/>
          <w:vertAlign w:val="superscript"/>
        </w:rPr>
        <w:t>†</w:t>
      </w:r>
      <w:r w:rsidRPr="00E91C29">
        <w:rPr>
          <w:rFonts w:cs="Times New Roman"/>
          <w:i/>
          <w:iCs/>
          <w:spacing w:val="5"/>
          <w:sz w:val="22"/>
        </w:rPr>
        <w:t xml:space="preserve"> Correlation is significant at the 0.05 level (2-tailed)</w:t>
      </w:r>
    </w:p>
    <w:p w14:paraId="131BFBE9" w14:textId="77777777" w:rsidR="00A33F5D" w:rsidRDefault="00A33F5D" w:rsidP="00727CD6">
      <w:pPr>
        <w:spacing w:after="160"/>
        <w:contextualSpacing/>
        <w:jc w:val="both"/>
        <w:rPr>
          <w:rFonts w:cs="Times New Roman"/>
          <w:i/>
          <w:iCs/>
          <w:spacing w:val="5"/>
          <w:sz w:val="22"/>
        </w:rPr>
      </w:pPr>
      <w:r w:rsidRPr="00E91C29">
        <w:rPr>
          <w:rFonts w:cs="Times New Roman"/>
          <w:color w:val="202124"/>
          <w:sz w:val="22"/>
          <w:shd w:val="clear" w:color="auto" w:fill="FFFFFF"/>
          <w:vertAlign w:val="superscript"/>
        </w:rPr>
        <w:t>††</w:t>
      </w:r>
      <w:r w:rsidRPr="00E91C29">
        <w:rPr>
          <w:rFonts w:cs="Times New Roman"/>
          <w:i/>
          <w:iCs/>
          <w:spacing w:val="5"/>
          <w:sz w:val="22"/>
        </w:rPr>
        <w:t xml:space="preserve"> Correlation is significant at the 0.0</w:t>
      </w:r>
      <w:r>
        <w:rPr>
          <w:rFonts w:cs="Times New Roman"/>
          <w:i/>
          <w:iCs/>
          <w:spacing w:val="5"/>
          <w:sz w:val="22"/>
        </w:rPr>
        <w:t>05</w:t>
      </w:r>
      <w:r w:rsidRPr="00E91C29">
        <w:rPr>
          <w:rFonts w:cs="Times New Roman"/>
          <w:i/>
          <w:iCs/>
          <w:spacing w:val="5"/>
          <w:sz w:val="22"/>
        </w:rPr>
        <w:t xml:space="preserve"> level (2-tailed)</w:t>
      </w:r>
    </w:p>
    <w:p w14:paraId="13DABC2C" w14:textId="77777777" w:rsidR="001C2221" w:rsidRDefault="001C2221" w:rsidP="00727CD6">
      <w:pPr>
        <w:autoSpaceDE w:val="0"/>
        <w:autoSpaceDN w:val="0"/>
        <w:adjustRightInd w:val="0"/>
        <w:contextualSpacing/>
        <w:jc w:val="both"/>
        <w:rPr>
          <w:rFonts w:eastAsia="Times New Roman" w:cs="Times New Roman"/>
          <w:b/>
          <w:bCs/>
          <w:szCs w:val="24"/>
          <w:lang w:eastAsia="en-GB"/>
        </w:rPr>
      </w:pPr>
    </w:p>
    <w:p w14:paraId="2147DA13" w14:textId="115687AA" w:rsidR="001C2221" w:rsidRPr="00B42DD3" w:rsidRDefault="001C2221" w:rsidP="00727CD6">
      <w:pPr>
        <w:autoSpaceDE w:val="0"/>
        <w:autoSpaceDN w:val="0"/>
        <w:adjustRightInd w:val="0"/>
        <w:contextualSpacing/>
        <w:jc w:val="both"/>
        <w:rPr>
          <w:rFonts w:eastAsia="Times New Roman" w:cs="Times New Roman"/>
          <w:b/>
          <w:bCs/>
          <w:szCs w:val="24"/>
          <w:lang w:eastAsia="en-GB"/>
        </w:rPr>
      </w:pPr>
      <w:r w:rsidRPr="00B42DD3">
        <w:rPr>
          <w:rFonts w:eastAsia="Times New Roman" w:cs="Times New Roman"/>
          <w:b/>
          <w:bCs/>
          <w:szCs w:val="24"/>
          <w:lang w:eastAsia="en-GB"/>
        </w:rPr>
        <w:t>Table 2</w:t>
      </w:r>
    </w:p>
    <w:p w14:paraId="5C85D767" w14:textId="77777777" w:rsidR="001C2221" w:rsidRDefault="001C2221" w:rsidP="00727CD6">
      <w:pPr>
        <w:pStyle w:val="Caption"/>
        <w:keepNext/>
        <w:spacing w:after="0" w:line="480" w:lineRule="auto"/>
      </w:pPr>
      <w:r>
        <w:rPr>
          <w:rFonts w:cs="Times New Roman"/>
        </w:rPr>
        <w:t>Regression model predicting Affective Empathy with interaction terms</w:t>
      </w:r>
    </w:p>
    <w:tbl>
      <w:tblPr>
        <w:tblStyle w:val="TableGrid"/>
        <w:tblW w:w="8807" w:type="dxa"/>
        <w:tblLook w:val="04A0" w:firstRow="1" w:lastRow="0" w:firstColumn="1" w:lastColumn="0" w:noHBand="0" w:noVBand="1"/>
      </w:tblPr>
      <w:tblGrid>
        <w:gridCol w:w="3356"/>
        <w:gridCol w:w="1363"/>
        <w:gridCol w:w="1362"/>
        <w:gridCol w:w="1363"/>
        <w:gridCol w:w="1363"/>
      </w:tblGrid>
      <w:tr w:rsidR="001C2221" w:rsidRPr="009B2C72" w14:paraId="2909234F" w14:textId="77777777" w:rsidTr="00023302">
        <w:trPr>
          <w:trHeight w:val="77"/>
        </w:trPr>
        <w:tc>
          <w:tcPr>
            <w:tcW w:w="3356" w:type="dxa"/>
            <w:tcBorders>
              <w:left w:val="nil"/>
              <w:bottom w:val="single" w:sz="4" w:space="0" w:color="auto"/>
              <w:right w:val="nil"/>
            </w:tcBorders>
          </w:tcPr>
          <w:p w14:paraId="15A575B8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  <w:b/>
                <w:bCs/>
              </w:rPr>
            </w:pPr>
            <w:r w:rsidRPr="009B2C72">
              <w:rPr>
                <w:rFonts w:cs="Times New Roman"/>
                <w:b/>
                <w:bCs/>
              </w:rPr>
              <w:t xml:space="preserve">Variable 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</w:tcPr>
          <w:p w14:paraId="07A1CB85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  <w:b/>
                <w:bCs/>
                <w:i/>
                <w:iCs/>
              </w:rPr>
            </w:pPr>
            <w:r w:rsidRPr="009B2C72">
              <w:rPr>
                <w:rFonts w:cs="Times New Roman"/>
                <w:b/>
                <w:bCs/>
                <w:i/>
                <w:iCs/>
              </w:rPr>
              <w:t>B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</w:tcPr>
          <w:p w14:paraId="65095F37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  <w:b/>
                <w:bCs/>
                <w:i/>
                <w:iCs/>
              </w:rPr>
            </w:pPr>
            <w:r w:rsidRPr="009B2C72">
              <w:rPr>
                <w:rFonts w:cs="Times New Roman"/>
                <w:b/>
                <w:bCs/>
                <w:i/>
                <w:iCs/>
              </w:rPr>
              <w:t>SE B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</w:tcPr>
          <w:p w14:paraId="3396C023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  <w:b/>
                <w:bCs/>
                <w:i/>
                <w:iCs/>
              </w:rPr>
            </w:pPr>
            <w:r w:rsidRPr="009B2C72">
              <w:rPr>
                <w:rFonts w:cs="Times New Roman"/>
                <w:b/>
                <w:bCs/>
                <w:i/>
                <w:iCs/>
              </w:rPr>
              <w:t>β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</w:tcPr>
          <w:p w14:paraId="3955BB8F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  <w:b/>
                <w:bCs/>
                <w:i/>
                <w:iCs/>
              </w:rPr>
            </w:pPr>
            <w:r w:rsidRPr="009B2C72">
              <w:rPr>
                <w:rFonts w:cs="Times New Roman"/>
                <w:b/>
                <w:bCs/>
                <w:i/>
                <w:iCs/>
              </w:rPr>
              <w:t>Sig.</w:t>
            </w:r>
          </w:p>
        </w:tc>
      </w:tr>
      <w:tr w:rsidR="001C2221" w:rsidRPr="009B2C72" w14:paraId="181C59D1" w14:textId="77777777" w:rsidTr="00023302">
        <w:trPr>
          <w:trHeight w:val="71"/>
        </w:trPr>
        <w:tc>
          <w:tcPr>
            <w:tcW w:w="3356" w:type="dxa"/>
            <w:tcBorders>
              <w:left w:val="nil"/>
              <w:bottom w:val="nil"/>
              <w:right w:val="nil"/>
            </w:tcBorders>
          </w:tcPr>
          <w:p w14:paraId="5E9C56AE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Group (Anxiety/Relaxation)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</w:tcPr>
          <w:p w14:paraId="2EB627E8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330</w:t>
            </w:r>
          </w:p>
        </w:tc>
        <w:tc>
          <w:tcPr>
            <w:tcW w:w="1362" w:type="dxa"/>
            <w:tcBorders>
              <w:left w:val="nil"/>
              <w:bottom w:val="nil"/>
              <w:right w:val="nil"/>
            </w:tcBorders>
          </w:tcPr>
          <w:p w14:paraId="1D25A8D4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146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</w:tcPr>
          <w:p w14:paraId="48CA93AC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242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</w:tcPr>
          <w:p w14:paraId="1E901257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027</w:t>
            </w:r>
          </w:p>
        </w:tc>
      </w:tr>
      <w:tr w:rsidR="001C2221" w:rsidRPr="009B2C72" w14:paraId="4B6041B4" w14:textId="77777777" w:rsidTr="00023302">
        <w:trPr>
          <w:trHeight w:val="71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14:paraId="12AE61F9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46F14607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 xml:space="preserve">Trait Anxiety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11859B4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0E361C18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0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CE0860E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5C83AFE9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0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3005BE8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7FD29A16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1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D6E30C8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17524CFD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346</w:t>
            </w:r>
          </w:p>
        </w:tc>
      </w:tr>
      <w:tr w:rsidR="001C2221" w:rsidRPr="009B2C72" w14:paraId="21F749E1" w14:textId="77777777" w:rsidTr="00023302">
        <w:trPr>
          <w:trHeight w:val="71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14:paraId="46C56E48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1F249C78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Trait Affective Empath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A93790A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66975F7B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0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836CC45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4947640F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0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2D669FE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06AD0740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37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6FBCAC9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749F651F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062</w:t>
            </w:r>
          </w:p>
        </w:tc>
      </w:tr>
      <w:tr w:rsidR="001C2221" w:rsidRPr="009B2C72" w14:paraId="769635C5" w14:textId="77777777" w:rsidTr="00023302">
        <w:trPr>
          <w:trHeight w:val="71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14:paraId="26D9FAB5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1373AD8D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Group x Trait affective empath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7D5ABC0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3B2AC110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0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23D5442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35D652D3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0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A344363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420A2BE5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0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B42BEA5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6A987A3C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710</w:t>
            </w:r>
          </w:p>
        </w:tc>
      </w:tr>
      <w:tr w:rsidR="001C2221" w:rsidRPr="009B2C72" w14:paraId="7A36D861" w14:textId="77777777" w:rsidTr="00023302">
        <w:trPr>
          <w:trHeight w:val="71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</w:tcPr>
          <w:p w14:paraId="7B99CEEF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56A49724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Group x Trait Anxiet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34724B6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5B580B6B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-.0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BBAF5A4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2E6E8965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0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199A1FC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5DE82686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-.13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E1AC4B0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53F85DE4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380</w:t>
            </w:r>
          </w:p>
        </w:tc>
      </w:tr>
      <w:tr w:rsidR="001C2221" w:rsidRPr="009B2C72" w14:paraId="7AF65E47" w14:textId="77777777" w:rsidTr="00023302">
        <w:trPr>
          <w:trHeight w:val="71"/>
        </w:trPr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7F84D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239D6D94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Group x Trait Anxiety x Affective Empathy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184CE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28D0BBF6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000056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7A022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07573B68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0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EAC6B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54796215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00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497F8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5E36E4DA" w14:textId="77777777" w:rsidR="001C2221" w:rsidRPr="009B2C72" w:rsidRDefault="001C2221" w:rsidP="00727CD6">
            <w:pPr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  <w:r w:rsidRPr="009B2C72">
              <w:rPr>
                <w:rFonts w:cs="Times New Roman"/>
              </w:rPr>
              <w:t>.967</w:t>
            </w:r>
          </w:p>
        </w:tc>
      </w:tr>
    </w:tbl>
    <w:p w14:paraId="70EF2413" w14:textId="659CAF84" w:rsidR="001C2221" w:rsidRDefault="001C2221" w:rsidP="00727CD6"/>
    <w:sectPr w:rsidR="001C2221" w:rsidSect="0090197B">
      <w:pgSz w:w="16838" w:h="11906" w:orient="landscape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E008A6" w14:textId="77777777" w:rsidR="00E87559" w:rsidRDefault="00E87559" w:rsidP="005A0107">
      <w:pPr>
        <w:spacing w:line="240" w:lineRule="auto"/>
      </w:pPr>
      <w:r>
        <w:separator/>
      </w:r>
    </w:p>
  </w:endnote>
  <w:endnote w:type="continuationSeparator" w:id="0">
    <w:p w14:paraId="12CEA21D" w14:textId="77777777" w:rsidR="00E87559" w:rsidRDefault="00E87559" w:rsidP="005A01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218965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F1D987" w14:textId="47497104" w:rsidR="00727CD6" w:rsidRDefault="00727C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B486B7" w14:textId="77777777" w:rsidR="001E32DE" w:rsidRDefault="001E32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395463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3043C0" w14:textId="041CFBF7" w:rsidR="003F2B12" w:rsidRDefault="003F2B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473D24" w14:textId="77777777" w:rsidR="002F2F0E" w:rsidRDefault="002F2F0E" w:rsidP="008E7F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AD3624" w14:textId="77777777" w:rsidR="00E87559" w:rsidRDefault="00E87559" w:rsidP="005A0107">
      <w:pPr>
        <w:spacing w:line="240" w:lineRule="auto"/>
      </w:pPr>
      <w:r>
        <w:separator/>
      </w:r>
    </w:p>
  </w:footnote>
  <w:footnote w:type="continuationSeparator" w:id="0">
    <w:p w14:paraId="7294DB10" w14:textId="77777777" w:rsidR="00E87559" w:rsidRDefault="00E87559" w:rsidP="005A010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67C3BA" w14:textId="658A8440" w:rsidR="001E32DE" w:rsidRDefault="001E32DE">
    <w:pPr>
      <w:pStyle w:val="Header"/>
      <w:jc w:val="center"/>
    </w:pPr>
  </w:p>
  <w:p w14:paraId="7C1C8331" w14:textId="77777777" w:rsidR="001E32DE" w:rsidRDefault="001E32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26449"/>
    <w:multiLevelType w:val="hybridMultilevel"/>
    <w:tmpl w:val="7216206C"/>
    <w:lvl w:ilvl="0" w:tplc="9F7A80B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D76833"/>
    <w:multiLevelType w:val="hybridMultilevel"/>
    <w:tmpl w:val="4E743D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6847E3"/>
    <w:multiLevelType w:val="hybridMultilevel"/>
    <w:tmpl w:val="685644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B965E0"/>
    <w:multiLevelType w:val="multilevel"/>
    <w:tmpl w:val="030E8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CB77EFF"/>
    <w:multiLevelType w:val="hybridMultilevel"/>
    <w:tmpl w:val="7C683640"/>
    <w:lvl w:ilvl="0" w:tplc="82742276">
      <w:start w:val="1"/>
      <w:numFmt w:val="decimal"/>
      <w:lvlText w:val="%1."/>
      <w:lvlJc w:val="left"/>
      <w:pPr>
        <w:ind w:left="771" w:hanging="568"/>
      </w:pPr>
      <w:rPr>
        <w:rFonts w:ascii="Times New Roman" w:eastAsia="Times New Roman" w:hAnsi="Times New Roman" w:hint="default"/>
        <w:w w:val="100"/>
        <w:sz w:val="20"/>
        <w:szCs w:val="20"/>
      </w:rPr>
    </w:lvl>
    <w:lvl w:ilvl="1" w:tplc="852A467E">
      <w:start w:val="1"/>
      <w:numFmt w:val="bullet"/>
      <w:lvlText w:val="•"/>
      <w:lvlJc w:val="left"/>
      <w:pPr>
        <w:ind w:left="1702" w:hanging="568"/>
      </w:pPr>
      <w:rPr>
        <w:rFonts w:hint="default"/>
      </w:rPr>
    </w:lvl>
    <w:lvl w:ilvl="2" w:tplc="B0A2DE88">
      <w:start w:val="1"/>
      <w:numFmt w:val="bullet"/>
      <w:lvlText w:val="•"/>
      <w:lvlJc w:val="left"/>
      <w:pPr>
        <w:ind w:left="2624" w:hanging="568"/>
      </w:pPr>
      <w:rPr>
        <w:rFonts w:hint="default"/>
      </w:rPr>
    </w:lvl>
    <w:lvl w:ilvl="3" w:tplc="8EDCFE8A">
      <w:start w:val="1"/>
      <w:numFmt w:val="bullet"/>
      <w:lvlText w:val="•"/>
      <w:lvlJc w:val="left"/>
      <w:pPr>
        <w:ind w:left="3547" w:hanging="568"/>
      </w:pPr>
      <w:rPr>
        <w:rFonts w:hint="default"/>
      </w:rPr>
    </w:lvl>
    <w:lvl w:ilvl="4" w:tplc="A7725D68">
      <w:start w:val="1"/>
      <w:numFmt w:val="bullet"/>
      <w:lvlText w:val="•"/>
      <w:lvlJc w:val="left"/>
      <w:pPr>
        <w:ind w:left="4469" w:hanging="568"/>
      </w:pPr>
      <w:rPr>
        <w:rFonts w:hint="default"/>
      </w:rPr>
    </w:lvl>
    <w:lvl w:ilvl="5" w:tplc="C6762A5C">
      <w:start w:val="1"/>
      <w:numFmt w:val="bullet"/>
      <w:lvlText w:val="•"/>
      <w:lvlJc w:val="left"/>
      <w:pPr>
        <w:ind w:left="5392" w:hanging="568"/>
      </w:pPr>
      <w:rPr>
        <w:rFonts w:hint="default"/>
      </w:rPr>
    </w:lvl>
    <w:lvl w:ilvl="6" w:tplc="96560838">
      <w:start w:val="1"/>
      <w:numFmt w:val="bullet"/>
      <w:lvlText w:val="•"/>
      <w:lvlJc w:val="left"/>
      <w:pPr>
        <w:ind w:left="6314" w:hanging="568"/>
      </w:pPr>
      <w:rPr>
        <w:rFonts w:hint="default"/>
      </w:rPr>
    </w:lvl>
    <w:lvl w:ilvl="7" w:tplc="85C8C188">
      <w:start w:val="1"/>
      <w:numFmt w:val="bullet"/>
      <w:lvlText w:val="•"/>
      <w:lvlJc w:val="left"/>
      <w:pPr>
        <w:ind w:left="7237" w:hanging="568"/>
      </w:pPr>
      <w:rPr>
        <w:rFonts w:hint="default"/>
      </w:rPr>
    </w:lvl>
    <w:lvl w:ilvl="8" w:tplc="15083332">
      <w:start w:val="1"/>
      <w:numFmt w:val="bullet"/>
      <w:lvlText w:val="•"/>
      <w:lvlJc w:val="left"/>
      <w:pPr>
        <w:ind w:left="8159" w:hanging="568"/>
      </w:pPr>
      <w:rPr>
        <w:rFonts w:hint="default"/>
      </w:rPr>
    </w:lvl>
  </w:abstractNum>
  <w:abstractNum w:abstractNumId="5" w15:restartNumberingAfterBreak="0">
    <w:nsid w:val="41202D33"/>
    <w:multiLevelType w:val="hybridMultilevel"/>
    <w:tmpl w:val="495817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CC2263"/>
    <w:multiLevelType w:val="hybridMultilevel"/>
    <w:tmpl w:val="C7A6B0D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6AD3CA7"/>
    <w:multiLevelType w:val="hybridMultilevel"/>
    <w:tmpl w:val="28280C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15127783">
    <w:abstractNumId w:val="0"/>
  </w:num>
  <w:num w:numId="2" w16cid:durableId="2067216980">
    <w:abstractNumId w:val="2"/>
  </w:num>
  <w:num w:numId="3" w16cid:durableId="1810829416">
    <w:abstractNumId w:val="4"/>
  </w:num>
  <w:num w:numId="4" w16cid:durableId="337074594">
    <w:abstractNumId w:val="5"/>
  </w:num>
  <w:num w:numId="5" w16cid:durableId="72359357">
    <w:abstractNumId w:val="1"/>
  </w:num>
  <w:num w:numId="6" w16cid:durableId="168736102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95034411">
    <w:abstractNumId w:val="6"/>
  </w:num>
  <w:num w:numId="8" w16cid:durableId="6992087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fsffadozfx5netx9kxvsfhffxxtepaxwfs&quot;&gt;Empirical write up references&lt;record-ids&gt;&lt;item&gt;6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5&lt;/item&gt;&lt;item&gt;26&lt;/item&gt;&lt;item&gt;27&lt;/item&gt;&lt;item&gt;29&lt;/item&gt;&lt;item&gt;30&lt;/item&gt;&lt;item&gt;40&lt;/item&gt;&lt;item&gt;41&lt;/item&gt;&lt;item&gt;43&lt;/item&gt;&lt;item&gt;45&lt;/item&gt;&lt;item&gt;46&lt;/item&gt;&lt;item&gt;52&lt;/item&gt;&lt;item&gt;53&lt;/item&gt;&lt;item&gt;54&lt;/item&gt;&lt;item&gt;73&lt;/item&gt;&lt;item&gt;75&lt;/item&gt;&lt;item&gt;89&lt;/item&gt;&lt;item&gt;90&lt;/item&gt;&lt;item&gt;93&lt;/item&gt;&lt;/record-ids&gt;&lt;/item&gt;&lt;/Libraries&gt;"/>
  </w:docVars>
  <w:rsids>
    <w:rsidRoot w:val="00060BFF"/>
    <w:rsid w:val="00000B5E"/>
    <w:rsid w:val="00001E97"/>
    <w:rsid w:val="000030F9"/>
    <w:rsid w:val="00004D2E"/>
    <w:rsid w:val="00005B58"/>
    <w:rsid w:val="00006EAB"/>
    <w:rsid w:val="0000727D"/>
    <w:rsid w:val="00010AF8"/>
    <w:rsid w:val="000134E5"/>
    <w:rsid w:val="00013847"/>
    <w:rsid w:val="00014AE4"/>
    <w:rsid w:val="00015563"/>
    <w:rsid w:val="00021C2C"/>
    <w:rsid w:val="00023302"/>
    <w:rsid w:val="00023B49"/>
    <w:rsid w:val="00024DF5"/>
    <w:rsid w:val="00024F51"/>
    <w:rsid w:val="000300A3"/>
    <w:rsid w:val="0003385E"/>
    <w:rsid w:val="00035E3A"/>
    <w:rsid w:val="00042CFA"/>
    <w:rsid w:val="000450A3"/>
    <w:rsid w:val="00045C36"/>
    <w:rsid w:val="00046C77"/>
    <w:rsid w:val="00047530"/>
    <w:rsid w:val="000477B0"/>
    <w:rsid w:val="00047A7D"/>
    <w:rsid w:val="0005092A"/>
    <w:rsid w:val="000534C4"/>
    <w:rsid w:val="000544BC"/>
    <w:rsid w:val="000564BD"/>
    <w:rsid w:val="00060BFF"/>
    <w:rsid w:val="000625A4"/>
    <w:rsid w:val="000637A6"/>
    <w:rsid w:val="0006418F"/>
    <w:rsid w:val="00065222"/>
    <w:rsid w:val="00065663"/>
    <w:rsid w:val="000657BD"/>
    <w:rsid w:val="00070B55"/>
    <w:rsid w:val="00072807"/>
    <w:rsid w:val="00076891"/>
    <w:rsid w:val="0007710C"/>
    <w:rsid w:val="0007731E"/>
    <w:rsid w:val="000775F7"/>
    <w:rsid w:val="0008260C"/>
    <w:rsid w:val="000833BD"/>
    <w:rsid w:val="0008706D"/>
    <w:rsid w:val="00087525"/>
    <w:rsid w:val="00090226"/>
    <w:rsid w:val="00092CA2"/>
    <w:rsid w:val="00095401"/>
    <w:rsid w:val="00096582"/>
    <w:rsid w:val="000A0AF4"/>
    <w:rsid w:val="000A302F"/>
    <w:rsid w:val="000A3E04"/>
    <w:rsid w:val="000A4A2F"/>
    <w:rsid w:val="000A60FA"/>
    <w:rsid w:val="000A6844"/>
    <w:rsid w:val="000A72AA"/>
    <w:rsid w:val="000B09F5"/>
    <w:rsid w:val="000B0B4D"/>
    <w:rsid w:val="000B1DA9"/>
    <w:rsid w:val="000B4536"/>
    <w:rsid w:val="000B4900"/>
    <w:rsid w:val="000B5199"/>
    <w:rsid w:val="000B5890"/>
    <w:rsid w:val="000B6B0A"/>
    <w:rsid w:val="000C0DB4"/>
    <w:rsid w:val="000C44CC"/>
    <w:rsid w:val="000C5ED1"/>
    <w:rsid w:val="000D22AF"/>
    <w:rsid w:val="000D28FB"/>
    <w:rsid w:val="000D44F9"/>
    <w:rsid w:val="000D45F9"/>
    <w:rsid w:val="000D4876"/>
    <w:rsid w:val="000D48CC"/>
    <w:rsid w:val="000D4DBB"/>
    <w:rsid w:val="000D5D72"/>
    <w:rsid w:val="000E193A"/>
    <w:rsid w:val="000E3FDF"/>
    <w:rsid w:val="000E435B"/>
    <w:rsid w:val="000E68F0"/>
    <w:rsid w:val="000F1835"/>
    <w:rsid w:val="000F1AC7"/>
    <w:rsid w:val="000F3319"/>
    <w:rsid w:val="000F5D22"/>
    <w:rsid w:val="000F621F"/>
    <w:rsid w:val="0010158D"/>
    <w:rsid w:val="00104BFA"/>
    <w:rsid w:val="001056C7"/>
    <w:rsid w:val="001059CB"/>
    <w:rsid w:val="00105E83"/>
    <w:rsid w:val="0010717F"/>
    <w:rsid w:val="00112542"/>
    <w:rsid w:val="00112626"/>
    <w:rsid w:val="00114FE4"/>
    <w:rsid w:val="001166C0"/>
    <w:rsid w:val="001172C3"/>
    <w:rsid w:val="001172DF"/>
    <w:rsid w:val="001173E6"/>
    <w:rsid w:val="00117609"/>
    <w:rsid w:val="0012005B"/>
    <w:rsid w:val="00125597"/>
    <w:rsid w:val="00125E0B"/>
    <w:rsid w:val="0012705C"/>
    <w:rsid w:val="0013099A"/>
    <w:rsid w:val="00132688"/>
    <w:rsid w:val="001348E0"/>
    <w:rsid w:val="00135B05"/>
    <w:rsid w:val="00140BFD"/>
    <w:rsid w:val="00142D22"/>
    <w:rsid w:val="00143A6D"/>
    <w:rsid w:val="00143B75"/>
    <w:rsid w:val="001454DD"/>
    <w:rsid w:val="00147A41"/>
    <w:rsid w:val="00150111"/>
    <w:rsid w:val="001513E0"/>
    <w:rsid w:val="001521CF"/>
    <w:rsid w:val="00154660"/>
    <w:rsid w:val="001575F6"/>
    <w:rsid w:val="00157C1F"/>
    <w:rsid w:val="00160467"/>
    <w:rsid w:val="0016159D"/>
    <w:rsid w:val="00163087"/>
    <w:rsid w:val="001667C4"/>
    <w:rsid w:val="0016751E"/>
    <w:rsid w:val="001706DB"/>
    <w:rsid w:val="001717D0"/>
    <w:rsid w:val="00173671"/>
    <w:rsid w:val="0017378E"/>
    <w:rsid w:val="00180B23"/>
    <w:rsid w:val="0018149E"/>
    <w:rsid w:val="0018151E"/>
    <w:rsid w:val="00181EF4"/>
    <w:rsid w:val="00185EAB"/>
    <w:rsid w:val="001944E4"/>
    <w:rsid w:val="00194A31"/>
    <w:rsid w:val="00197621"/>
    <w:rsid w:val="00197D44"/>
    <w:rsid w:val="001A0AA8"/>
    <w:rsid w:val="001A1A72"/>
    <w:rsid w:val="001A28E5"/>
    <w:rsid w:val="001A2914"/>
    <w:rsid w:val="001A292D"/>
    <w:rsid w:val="001A398C"/>
    <w:rsid w:val="001A4F29"/>
    <w:rsid w:val="001A6204"/>
    <w:rsid w:val="001A6B8E"/>
    <w:rsid w:val="001B25CA"/>
    <w:rsid w:val="001B2888"/>
    <w:rsid w:val="001B2AC9"/>
    <w:rsid w:val="001B58C4"/>
    <w:rsid w:val="001B6323"/>
    <w:rsid w:val="001B7FEC"/>
    <w:rsid w:val="001C2221"/>
    <w:rsid w:val="001C294A"/>
    <w:rsid w:val="001D0C4A"/>
    <w:rsid w:val="001D16C6"/>
    <w:rsid w:val="001D2845"/>
    <w:rsid w:val="001D2907"/>
    <w:rsid w:val="001D2E12"/>
    <w:rsid w:val="001D3052"/>
    <w:rsid w:val="001D4493"/>
    <w:rsid w:val="001E32DE"/>
    <w:rsid w:val="001E4029"/>
    <w:rsid w:val="001E54BB"/>
    <w:rsid w:val="001E6409"/>
    <w:rsid w:val="001E6CEB"/>
    <w:rsid w:val="001F3FC3"/>
    <w:rsid w:val="001F54F6"/>
    <w:rsid w:val="00201685"/>
    <w:rsid w:val="0020257D"/>
    <w:rsid w:val="002052FB"/>
    <w:rsid w:val="00206530"/>
    <w:rsid w:val="002076D9"/>
    <w:rsid w:val="00210E5E"/>
    <w:rsid w:val="0021186A"/>
    <w:rsid w:val="00214D72"/>
    <w:rsid w:val="002150A6"/>
    <w:rsid w:val="00215182"/>
    <w:rsid w:val="002166B5"/>
    <w:rsid w:val="00216F60"/>
    <w:rsid w:val="00217A4A"/>
    <w:rsid w:val="002215DB"/>
    <w:rsid w:val="00221C5D"/>
    <w:rsid w:val="002229A1"/>
    <w:rsid w:val="00222B02"/>
    <w:rsid w:val="00223098"/>
    <w:rsid w:val="00224CF5"/>
    <w:rsid w:val="00225AD4"/>
    <w:rsid w:val="00225E51"/>
    <w:rsid w:val="00227488"/>
    <w:rsid w:val="00231749"/>
    <w:rsid w:val="0023197F"/>
    <w:rsid w:val="00232AE0"/>
    <w:rsid w:val="00233009"/>
    <w:rsid w:val="00233ACB"/>
    <w:rsid w:val="002371C9"/>
    <w:rsid w:val="002437A7"/>
    <w:rsid w:val="00246B23"/>
    <w:rsid w:val="00246B67"/>
    <w:rsid w:val="00246BC8"/>
    <w:rsid w:val="0025049B"/>
    <w:rsid w:val="0025174C"/>
    <w:rsid w:val="00253EA7"/>
    <w:rsid w:val="00254901"/>
    <w:rsid w:val="0025587E"/>
    <w:rsid w:val="00256528"/>
    <w:rsid w:val="00263E3E"/>
    <w:rsid w:val="002641C7"/>
    <w:rsid w:val="002653F7"/>
    <w:rsid w:val="0026553C"/>
    <w:rsid w:val="00267B1F"/>
    <w:rsid w:val="00271143"/>
    <w:rsid w:val="00273676"/>
    <w:rsid w:val="002766FB"/>
    <w:rsid w:val="00277675"/>
    <w:rsid w:val="00282E52"/>
    <w:rsid w:val="00283472"/>
    <w:rsid w:val="002852AB"/>
    <w:rsid w:val="0028597A"/>
    <w:rsid w:val="00285CCD"/>
    <w:rsid w:val="00286019"/>
    <w:rsid w:val="0028688E"/>
    <w:rsid w:val="00286EC4"/>
    <w:rsid w:val="00287297"/>
    <w:rsid w:val="002911E0"/>
    <w:rsid w:val="002928D5"/>
    <w:rsid w:val="00293094"/>
    <w:rsid w:val="002930A1"/>
    <w:rsid w:val="00293B87"/>
    <w:rsid w:val="00294B82"/>
    <w:rsid w:val="00295249"/>
    <w:rsid w:val="0029549F"/>
    <w:rsid w:val="00296A60"/>
    <w:rsid w:val="0029761B"/>
    <w:rsid w:val="002A1F19"/>
    <w:rsid w:val="002A2C7F"/>
    <w:rsid w:val="002A6F87"/>
    <w:rsid w:val="002B0B80"/>
    <w:rsid w:val="002B112A"/>
    <w:rsid w:val="002B240C"/>
    <w:rsid w:val="002B38A0"/>
    <w:rsid w:val="002C02C9"/>
    <w:rsid w:val="002C07E7"/>
    <w:rsid w:val="002C4CA3"/>
    <w:rsid w:val="002C5705"/>
    <w:rsid w:val="002D1F9F"/>
    <w:rsid w:val="002D2EB9"/>
    <w:rsid w:val="002D2EBD"/>
    <w:rsid w:val="002D2F51"/>
    <w:rsid w:val="002D3A8A"/>
    <w:rsid w:val="002D3AD7"/>
    <w:rsid w:val="002D4D81"/>
    <w:rsid w:val="002D66E9"/>
    <w:rsid w:val="002D6726"/>
    <w:rsid w:val="002E0CFD"/>
    <w:rsid w:val="002E1171"/>
    <w:rsid w:val="002E185B"/>
    <w:rsid w:val="002E2DF2"/>
    <w:rsid w:val="002E30EC"/>
    <w:rsid w:val="002E31E9"/>
    <w:rsid w:val="002E3230"/>
    <w:rsid w:val="002E3C6F"/>
    <w:rsid w:val="002E4525"/>
    <w:rsid w:val="002E5C2B"/>
    <w:rsid w:val="002F0E1F"/>
    <w:rsid w:val="002F2F0E"/>
    <w:rsid w:val="002F3A5D"/>
    <w:rsid w:val="002F53FB"/>
    <w:rsid w:val="002F7C7B"/>
    <w:rsid w:val="002F7D49"/>
    <w:rsid w:val="00301860"/>
    <w:rsid w:val="003023AB"/>
    <w:rsid w:val="00302FFE"/>
    <w:rsid w:val="00304669"/>
    <w:rsid w:val="00306944"/>
    <w:rsid w:val="00306E37"/>
    <w:rsid w:val="00311C86"/>
    <w:rsid w:val="00312D16"/>
    <w:rsid w:val="00314C9F"/>
    <w:rsid w:val="0031539D"/>
    <w:rsid w:val="00315E3E"/>
    <w:rsid w:val="003221D2"/>
    <w:rsid w:val="003225EE"/>
    <w:rsid w:val="0032383B"/>
    <w:rsid w:val="00325A54"/>
    <w:rsid w:val="00325DC6"/>
    <w:rsid w:val="00326ED3"/>
    <w:rsid w:val="003275A9"/>
    <w:rsid w:val="003278A2"/>
    <w:rsid w:val="00331540"/>
    <w:rsid w:val="00331DB9"/>
    <w:rsid w:val="00332F92"/>
    <w:rsid w:val="00333910"/>
    <w:rsid w:val="00333B78"/>
    <w:rsid w:val="00333BDC"/>
    <w:rsid w:val="00336A09"/>
    <w:rsid w:val="00340F28"/>
    <w:rsid w:val="003413CA"/>
    <w:rsid w:val="00344879"/>
    <w:rsid w:val="003512E0"/>
    <w:rsid w:val="003518C6"/>
    <w:rsid w:val="003558E0"/>
    <w:rsid w:val="00355C9D"/>
    <w:rsid w:val="003566B8"/>
    <w:rsid w:val="003614D5"/>
    <w:rsid w:val="003629DF"/>
    <w:rsid w:val="00363191"/>
    <w:rsid w:val="0036739A"/>
    <w:rsid w:val="00367600"/>
    <w:rsid w:val="003758AA"/>
    <w:rsid w:val="00377260"/>
    <w:rsid w:val="00380EA0"/>
    <w:rsid w:val="00380FCB"/>
    <w:rsid w:val="003947C8"/>
    <w:rsid w:val="00395EDF"/>
    <w:rsid w:val="00397A9F"/>
    <w:rsid w:val="003A10D1"/>
    <w:rsid w:val="003A1671"/>
    <w:rsid w:val="003A47B7"/>
    <w:rsid w:val="003A5C1F"/>
    <w:rsid w:val="003A6FDC"/>
    <w:rsid w:val="003A7AB0"/>
    <w:rsid w:val="003B0F48"/>
    <w:rsid w:val="003B132C"/>
    <w:rsid w:val="003B2675"/>
    <w:rsid w:val="003B3562"/>
    <w:rsid w:val="003B3991"/>
    <w:rsid w:val="003B6D85"/>
    <w:rsid w:val="003B7A88"/>
    <w:rsid w:val="003C0DFB"/>
    <w:rsid w:val="003C3B58"/>
    <w:rsid w:val="003C7F59"/>
    <w:rsid w:val="003D05CE"/>
    <w:rsid w:val="003D1488"/>
    <w:rsid w:val="003D183A"/>
    <w:rsid w:val="003D4459"/>
    <w:rsid w:val="003D54D5"/>
    <w:rsid w:val="003D737F"/>
    <w:rsid w:val="003E1B75"/>
    <w:rsid w:val="003E2C02"/>
    <w:rsid w:val="003E46DD"/>
    <w:rsid w:val="003E4B24"/>
    <w:rsid w:val="003F192E"/>
    <w:rsid w:val="003F1952"/>
    <w:rsid w:val="003F2B12"/>
    <w:rsid w:val="003F3FB4"/>
    <w:rsid w:val="003F6D37"/>
    <w:rsid w:val="004016E3"/>
    <w:rsid w:val="004032FC"/>
    <w:rsid w:val="00404F9D"/>
    <w:rsid w:val="0040536F"/>
    <w:rsid w:val="00407BD8"/>
    <w:rsid w:val="00411B62"/>
    <w:rsid w:val="0041475B"/>
    <w:rsid w:val="00417FF1"/>
    <w:rsid w:val="0042187D"/>
    <w:rsid w:val="00424846"/>
    <w:rsid w:val="004251A1"/>
    <w:rsid w:val="0042581B"/>
    <w:rsid w:val="00430785"/>
    <w:rsid w:val="00431007"/>
    <w:rsid w:val="00434A42"/>
    <w:rsid w:val="0043509B"/>
    <w:rsid w:val="00435983"/>
    <w:rsid w:val="00436803"/>
    <w:rsid w:val="00440202"/>
    <w:rsid w:val="00443422"/>
    <w:rsid w:val="00444845"/>
    <w:rsid w:val="00445D00"/>
    <w:rsid w:val="00446CD1"/>
    <w:rsid w:val="00447D57"/>
    <w:rsid w:val="004529A0"/>
    <w:rsid w:val="004529F6"/>
    <w:rsid w:val="00454DA7"/>
    <w:rsid w:val="00456D0D"/>
    <w:rsid w:val="004576EF"/>
    <w:rsid w:val="004643C1"/>
    <w:rsid w:val="00467EB5"/>
    <w:rsid w:val="004717DA"/>
    <w:rsid w:val="00472940"/>
    <w:rsid w:val="004741E9"/>
    <w:rsid w:val="00474619"/>
    <w:rsid w:val="004752AC"/>
    <w:rsid w:val="00475372"/>
    <w:rsid w:val="00475D3B"/>
    <w:rsid w:val="004764A6"/>
    <w:rsid w:val="00476DE3"/>
    <w:rsid w:val="004807AC"/>
    <w:rsid w:val="00482B0C"/>
    <w:rsid w:val="00482B39"/>
    <w:rsid w:val="0048324F"/>
    <w:rsid w:val="004849C6"/>
    <w:rsid w:val="0048627B"/>
    <w:rsid w:val="00486826"/>
    <w:rsid w:val="00486D19"/>
    <w:rsid w:val="0048779D"/>
    <w:rsid w:val="00491E9D"/>
    <w:rsid w:val="00491FA3"/>
    <w:rsid w:val="00492B63"/>
    <w:rsid w:val="00496472"/>
    <w:rsid w:val="004A110E"/>
    <w:rsid w:val="004A18F0"/>
    <w:rsid w:val="004A1EFE"/>
    <w:rsid w:val="004A2159"/>
    <w:rsid w:val="004A4564"/>
    <w:rsid w:val="004A6F3E"/>
    <w:rsid w:val="004A79D3"/>
    <w:rsid w:val="004B07AD"/>
    <w:rsid w:val="004B0D4E"/>
    <w:rsid w:val="004B22A9"/>
    <w:rsid w:val="004B66ED"/>
    <w:rsid w:val="004B6FCE"/>
    <w:rsid w:val="004C0638"/>
    <w:rsid w:val="004C0DEF"/>
    <w:rsid w:val="004C33F4"/>
    <w:rsid w:val="004C3CCA"/>
    <w:rsid w:val="004C48F4"/>
    <w:rsid w:val="004C5F4C"/>
    <w:rsid w:val="004D39B0"/>
    <w:rsid w:val="004D46F2"/>
    <w:rsid w:val="004D4AFB"/>
    <w:rsid w:val="004D5194"/>
    <w:rsid w:val="004D52F5"/>
    <w:rsid w:val="004D7FC7"/>
    <w:rsid w:val="004E2A6D"/>
    <w:rsid w:val="004E7FD4"/>
    <w:rsid w:val="004F3F3C"/>
    <w:rsid w:val="004F5253"/>
    <w:rsid w:val="004F53D0"/>
    <w:rsid w:val="004F6F9B"/>
    <w:rsid w:val="005013CA"/>
    <w:rsid w:val="005014A6"/>
    <w:rsid w:val="00502BC8"/>
    <w:rsid w:val="0050606B"/>
    <w:rsid w:val="00507A80"/>
    <w:rsid w:val="00511354"/>
    <w:rsid w:val="00511B1A"/>
    <w:rsid w:val="00513F74"/>
    <w:rsid w:val="005140D8"/>
    <w:rsid w:val="0051623A"/>
    <w:rsid w:val="005167A5"/>
    <w:rsid w:val="005178B3"/>
    <w:rsid w:val="00520668"/>
    <w:rsid w:val="00520CE0"/>
    <w:rsid w:val="0052182F"/>
    <w:rsid w:val="00523AE7"/>
    <w:rsid w:val="005247CC"/>
    <w:rsid w:val="005334C0"/>
    <w:rsid w:val="00537105"/>
    <w:rsid w:val="005379B3"/>
    <w:rsid w:val="005404B8"/>
    <w:rsid w:val="0054086F"/>
    <w:rsid w:val="0054141C"/>
    <w:rsid w:val="00542261"/>
    <w:rsid w:val="0054284B"/>
    <w:rsid w:val="0054345A"/>
    <w:rsid w:val="00544509"/>
    <w:rsid w:val="00544A24"/>
    <w:rsid w:val="00545FD4"/>
    <w:rsid w:val="005471A2"/>
    <w:rsid w:val="00550A8E"/>
    <w:rsid w:val="00551665"/>
    <w:rsid w:val="00551E42"/>
    <w:rsid w:val="00553E9B"/>
    <w:rsid w:val="005556AE"/>
    <w:rsid w:val="005559AC"/>
    <w:rsid w:val="005602E4"/>
    <w:rsid w:val="005608F7"/>
    <w:rsid w:val="00562987"/>
    <w:rsid w:val="00564804"/>
    <w:rsid w:val="005656CD"/>
    <w:rsid w:val="00570A76"/>
    <w:rsid w:val="00574A2C"/>
    <w:rsid w:val="00575E12"/>
    <w:rsid w:val="00576776"/>
    <w:rsid w:val="00576C17"/>
    <w:rsid w:val="00580FAD"/>
    <w:rsid w:val="00582B3D"/>
    <w:rsid w:val="00582D1F"/>
    <w:rsid w:val="00582D48"/>
    <w:rsid w:val="005909D5"/>
    <w:rsid w:val="00593E6B"/>
    <w:rsid w:val="00594AA1"/>
    <w:rsid w:val="005A0107"/>
    <w:rsid w:val="005A1D34"/>
    <w:rsid w:val="005A21DC"/>
    <w:rsid w:val="005A2309"/>
    <w:rsid w:val="005A23C6"/>
    <w:rsid w:val="005A2D2C"/>
    <w:rsid w:val="005A55A1"/>
    <w:rsid w:val="005A6409"/>
    <w:rsid w:val="005A6684"/>
    <w:rsid w:val="005A738E"/>
    <w:rsid w:val="005A7936"/>
    <w:rsid w:val="005B0A54"/>
    <w:rsid w:val="005B0AE0"/>
    <w:rsid w:val="005B0D0F"/>
    <w:rsid w:val="005B0E33"/>
    <w:rsid w:val="005B2C30"/>
    <w:rsid w:val="005B4E5B"/>
    <w:rsid w:val="005B71B7"/>
    <w:rsid w:val="005C006B"/>
    <w:rsid w:val="005C1219"/>
    <w:rsid w:val="005C4A5B"/>
    <w:rsid w:val="005C4C94"/>
    <w:rsid w:val="005D12C0"/>
    <w:rsid w:val="005D131A"/>
    <w:rsid w:val="005D1719"/>
    <w:rsid w:val="005D58DE"/>
    <w:rsid w:val="005D59BE"/>
    <w:rsid w:val="005D689E"/>
    <w:rsid w:val="005D7497"/>
    <w:rsid w:val="005D7A96"/>
    <w:rsid w:val="005E03C9"/>
    <w:rsid w:val="005E231F"/>
    <w:rsid w:val="005E3449"/>
    <w:rsid w:val="005E4653"/>
    <w:rsid w:val="005E4DF5"/>
    <w:rsid w:val="005E61FA"/>
    <w:rsid w:val="005E6A31"/>
    <w:rsid w:val="005E7E96"/>
    <w:rsid w:val="005F4D5E"/>
    <w:rsid w:val="005F76C5"/>
    <w:rsid w:val="005F7D96"/>
    <w:rsid w:val="0060232A"/>
    <w:rsid w:val="0060642F"/>
    <w:rsid w:val="00610547"/>
    <w:rsid w:val="00611834"/>
    <w:rsid w:val="006140C4"/>
    <w:rsid w:val="00614220"/>
    <w:rsid w:val="006142A4"/>
    <w:rsid w:val="00620F4F"/>
    <w:rsid w:val="006225FA"/>
    <w:rsid w:val="006231F9"/>
    <w:rsid w:val="00627F34"/>
    <w:rsid w:val="0063163C"/>
    <w:rsid w:val="00631A4E"/>
    <w:rsid w:val="00632566"/>
    <w:rsid w:val="00633349"/>
    <w:rsid w:val="00633354"/>
    <w:rsid w:val="006349FA"/>
    <w:rsid w:val="00634DCE"/>
    <w:rsid w:val="006359E7"/>
    <w:rsid w:val="00642F4D"/>
    <w:rsid w:val="00644812"/>
    <w:rsid w:val="00644CED"/>
    <w:rsid w:val="00646BA3"/>
    <w:rsid w:val="006475ED"/>
    <w:rsid w:val="00652CFB"/>
    <w:rsid w:val="00655371"/>
    <w:rsid w:val="0065597B"/>
    <w:rsid w:val="00657C1B"/>
    <w:rsid w:val="00661A48"/>
    <w:rsid w:val="006630D9"/>
    <w:rsid w:val="00665008"/>
    <w:rsid w:val="00665CD2"/>
    <w:rsid w:val="00670ED4"/>
    <w:rsid w:val="00672035"/>
    <w:rsid w:val="0067542F"/>
    <w:rsid w:val="006800BE"/>
    <w:rsid w:val="00680A47"/>
    <w:rsid w:val="0068591E"/>
    <w:rsid w:val="00691744"/>
    <w:rsid w:val="00691E9C"/>
    <w:rsid w:val="0069220F"/>
    <w:rsid w:val="00696BDF"/>
    <w:rsid w:val="006A052A"/>
    <w:rsid w:val="006A0E9D"/>
    <w:rsid w:val="006A37BA"/>
    <w:rsid w:val="006A4378"/>
    <w:rsid w:val="006A53E9"/>
    <w:rsid w:val="006A6914"/>
    <w:rsid w:val="006A6920"/>
    <w:rsid w:val="006B67AF"/>
    <w:rsid w:val="006B6ABB"/>
    <w:rsid w:val="006B7419"/>
    <w:rsid w:val="006B79DE"/>
    <w:rsid w:val="006B7B22"/>
    <w:rsid w:val="006B7B44"/>
    <w:rsid w:val="006B7DBE"/>
    <w:rsid w:val="006C0256"/>
    <w:rsid w:val="006C0901"/>
    <w:rsid w:val="006C1498"/>
    <w:rsid w:val="006C20C2"/>
    <w:rsid w:val="006C3329"/>
    <w:rsid w:val="006C4BE3"/>
    <w:rsid w:val="006C6646"/>
    <w:rsid w:val="006D20C3"/>
    <w:rsid w:val="006D29F5"/>
    <w:rsid w:val="006D3798"/>
    <w:rsid w:val="006D4156"/>
    <w:rsid w:val="006E02B3"/>
    <w:rsid w:val="006E51C3"/>
    <w:rsid w:val="006E5460"/>
    <w:rsid w:val="006E6419"/>
    <w:rsid w:val="006E6D39"/>
    <w:rsid w:val="006E7433"/>
    <w:rsid w:val="006F03C4"/>
    <w:rsid w:val="006F1FD6"/>
    <w:rsid w:val="006F4AD0"/>
    <w:rsid w:val="006F6AE4"/>
    <w:rsid w:val="006F6CE8"/>
    <w:rsid w:val="00701F7C"/>
    <w:rsid w:val="0070312C"/>
    <w:rsid w:val="00704867"/>
    <w:rsid w:val="00705DD1"/>
    <w:rsid w:val="007126E8"/>
    <w:rsid w:val="00715185"/>
    <w:rsid w:val="00721C9C"/>
    <w:rsid w:val="007220D2"/>
    <w:rsid w:val="00722B8B"/>
    <w:rsid w:val="007230BE"/>
    <w:rsid w:val="00725596"/>
    <w:rsid w:val="00727048"/>
    <w:rsid w:val="00727CD6"/>
    <w:rsid w:val="00730081"/>
    <w:rsid w:val="00731C2C"/>
    <w:rsid w:val="00731CE3"/>
    <w:rsid w:val="0074309F"/>
    <w:rsid w:val="007443A8"/>
    <w:rsid w:val="00745116"/>
    <w:rsid w:val="007463CF"/>
    <w:rsid w:val="007510AC"/>
    <w:rsid w:val="00752248"/>
    <w:rsid w:val="00754CF5"/>
    <w:rsid w:val="007579ED"/>
    <w:rsid w:val="00761853"/>
    <w:rsid w:val="00771708"/>
    <w:rsid w:val="00776FB8"/>
    <w:rsid w:val="00781086"/>
    <w:rsid w:val="00782C82"/>
    <w:rsid w:val="00787BA0"/>
    <w:rsid w:val="00794AA5"/>
    <w:rsid w:val="00795F29"/>
    <w:rsid w:val="0079725C"/>
    <w:rsid w:val="007A5D4C"/>
    <w:rsid w:val="007A6629"/>
    <w:rsid w:val="007A6D6B"/>
    <w:rsid w:val="007B052F"/>
    <w:rsid w:val="007B4CD4"/>
    <w:rsid w:val="007C0EB1"/>
    <w:rsid w:val="007C2297"/>
    <w:rsid w:val="007C2946"/>
    <w:rsid w:val="007C5228"/>
    <w:rsid w:val="007D016C"/>
    <w:rsid w:val="007D168F"/>
    <w:rsid w:val="007D5325"/>
    <w:rsid w:val="007D7214"/>
    <w:rsid w:val="007D7643"/>
    <w:rsid w:val="007E043D"/>
    <w:rsid w:val="007E58BE"/>
    <w:rsid w:val="007E5E10"/>
    <w:rsid w:val="007E5ED7"/>
    <w:rsid w:val="007E5F75"/>
    <w:rsid w:val="007F19B0"/>
    <w:rsid w:val="007F22E7"/>
    <w:rsid w:val="007F5E61"/>
    <w:rsid w:val="007F660A"/>
    <w:rsid w:val="00801EB4"/>
    <w:rsid w:val="00801F25"/>
    <w:rsid w:val="00802F81"/>
    <w:rsid w:val="008033F9"/>
    <w:rsid w:val="0080454B"/>
    <w:rsid w:val="00804B80"/>
    <w:rsid w:val="00807209"/>
    <w:rsid w:val="00807333"/>
    <w:rsid w:val="008104AE"/>
    <w:rsid w:val="0081105D"/>
    <w:rsid w:val="00815D85"/>
    <w:rsid w:val="008217E4"/>
    <w:rsid w:val="00824757"/>
    <w:rsid w:val="00824CE6"/>
    <w:rsid w:val="00825FC7"/>
    <w:rsid w:val="008268C3"/>
    <w:rsid w:val="008270E2"/>
    <w:rsid w:val="00830BDA"/>
    <w:rsid w:val="00831CC6"/>
    <w:rsid w:val="0083311D"/>
    <w:rsid w:val="00834E24"/>
    <w:rsid w:val="00840073"/>
    <w:rsid w:val="00840368"/>
    <w:rsid w:val="0084038F"/>
    <w:rsid w:val="00840F33"/>
    <w:rsid w:val="0084273E"/>
    <w:rsid w:val="008428E0"/>
    <w:rsid w:val="00845B4E"/>
    <w:rsid w:val="00846563"/>
    <w:rsid w:val="008474ED"/>
    <w:rsid w:val="00850451"/>
    <w:rsid w:val="00855685"/>
    <w:rsid w:val="00855F15"/>
    <w:rsid w:val="008600D7"/>
    <w:rsid w:val="00865925"/>
    <w:rsid w:val="00867D99"/>
    <w:rsid w:val="0087193D"/>
    <w:rsid w:val="0087198B"/>
    <w:rsid w:val="00872875"/>
    <w:rsid w:val="008739C5"/>
    <w:rsid w:val="008750CF"/>
    <w:rsid w:val="008823E7"/>
    <w:rsid w:val="00883A23"/>
    <w:rsid w:val="00884BC3"/>
    <w:rsid w:val="00886A61"/>
    <w:rsid w:val="00886EEC"/>
    <w:rsid w:val="008870C7"/>
    <w:rsid w:val="00891294"/>
    <w:rsid w:val="0089246A"/>
    <w:rsid w:val="008924CF"/>
    <w:rsid w:val="008948F1"/>
    <w:rsid w:val="00894F51"/>
    <w:rsid w:val="00897573"/>
    <w:rsid w:val="008A1CBA"/>
    <w:rsid w:val="008A2661"/>
    <w:rsid w:val="008A29BF"/>
    <w:rsid w:val="008A2EEC"/>
    <w:rsid w:val="008A4E22"/>
    <w:rsid w:val="008A54DA"/>
    <w:rsid w:val="008A5D1F"/>
    <w:rsid w:val="008A6125"/>
    <w:rsid w:val="008A6DBE"/>
    <w:rsid w:val="008A7501"/>
    <w:rsid w:val="008B334A"/>
    <w:rsid w:val="008B4E32"/>
    <w:rsid w:val="008B4FFA"/>
    <w:rsid w:val="008B7B61"/>
    <w:rsid w:val="008B7B64"/>
    <w:rsid w:val="008C4FCF"/>
    <w:rsid w:val="008C64A6"/>
    <w:rsid w:val="008C6A93"/>
    <w:rsid w:val="008C744A"/>
    <w:rsid w:val="008D10A7"/>
    <w:rsid w:val="008D1186"/>
    <w:rsid w:val="008D178C"/>
    <w:rsid w:val="008D44A7"/>
    <w:rsid w:val="008D453D"/>
    <w:rsid w:val="008D4BFB"/>
    <w:rsid w:val="008E04B2"/>
    <w:rsid w:val="008E2CA6"/>
    <w:rsid w:val="008E49DB"/>
    <w:rsid w:val="008E4C0C"/>
    <w:rsid w:val="008E628A"/>
    <w:rsid w:val="008E78C9"/>
    <w:rsid w:val="008E7F96"/>
    <w:rsid w:val="008F20C8"/>
    <w:rsid w:val="008F4236"/>
    <w:rsid w:val="008F77BF"/>
    <w:rsid w:val="0090197B"/>
    <w:rsid w:val="00902081"/>
    <w:rsid w:val="009058BC"/>
    <w:rsid w:val="009102D5"/>
    <w:rsid w:val="0091178D"/>
    <w:rsid w:val="00914192"/>
    <w:rsid w:val="00914458"/>
    <w:rsid w:val="00922E58"/>
    <w:rsid w:val="00923C7C"/>
    <w:rsid w:val="00925785"/>
    <w:rsid w:val="00927030"/>
    <w:rsid w:val="00927192"/>
    <w:rsid w:val="009275AB"/>
    <w:rsid w:val="00930B9C"/>
    <w:rsid w:val="00932377"/>
    <w:rsid w:val="00932D20"/>
    <w:rsid w:val="00932E27"/>
    <w:rsid w:val="00935172"/>
    <w:rsid w:val="00942271"/>
    <w:rsid w:val="00944568"/>
    <w:rsid w:val="00944C70"/>
    <w:rsid w:val="0094553A"/>
    <w:rsid w:val="00946475"/>
    <w:rsid w:val="00947512"/>
    <w:rsid w:val="00951794"/>
    <w:rsid w:val="00955155"/>
    <w:rsid w:val="009552C2"/>
    <w:rsid w:val="009567DD"/>
    <w:rsid w:val="009610DC"/>
    <w:rsid w:val="0096765F"/>
    <w:rsid w:val="009750D3"/>
    <w:rsid w:val="00977C9C"/>
    <w:rsid w:val="00977FE3"/>
    <w:rsid w:val="00981164"/>
    <w:rsid w:val="00982FE0"/>
    <w:rsid w:val="00984A2D"/>
    <w:rsid w:val="00986473"/>
    <w:rsid w:val="009900A0"/>
    <w:rsid w:val="00995EE6"/>
    <w:rsid w:val="009A0FDA"/>
    <w:rsid w:val="009A4F5A"/>
    <w:rsid w:val="009A53E3"/>
    <w:rsid w:val="009A5633"/>
    <w:rsid w:val="009A7630"/>
    <w:rsid w:val="009B1028"/>
    <w:rsid w:val="009B1FC3"/>
    <w:rsid w:val="009B2C72"/>
    <w:rsid w:val="009B4345"/>
    <w:rsid w:val="009B458C"/>
    <w:rsid w:val="009B5F50"/>
    <w:rsid w:val="009B71C6"/>
    <w:rsid w:val="009B7A1E"/>
    <w:rsid w:val="009C1025"/>
    <w:rsid w:val="009C2A5F"/>
    <w:rsid w:val="009C2FE4"/>
    <w:rsid w:val="009C38E7"/>
    <w:rsid w:val="009C5015"/>
    <w:rsid w:val="009C7EF3"/>
    <w:rsid w:val="009D0334"/>
    <w:rsid w:val="009D15ED"/>
    <w:rsid w:val="009D2301"/>
    <w:rsid w:val="009D3A37"/>
    <w:rsid w:val="009D57D6"/>
    <w:rsid w:val="009D6B3B"/>
    <w:rsid w:val="009E1C26"/>
    <w:rsid w:val="009E4126"/>
    <w:rsid w:val="009E6615"/>
    <w:rsid w:val="009F0131"/>
    <w:rsid w:val="009F100E"/>
    <w:rsid w:val="009F4404"/>
    <w:rsid w:val="009F6A70"/>
    <w:rsid w:val="00A043DF"/>
    <w:rsid w:val="00A0464E"/>
    <w:rsid w:val="00A04B1D"/>
    <w:rsid w:val="00A05088"/>
    <w:rsid w:val="00A07E3B"/>
    <w:rsid w:val="00A07EA2"/>
    <w:rsid w:val="00A1040C"/>
    <w:rsid w:val="00A104C6"/>
    <w:rsid w:val="00A1101E"/>
    <w:rsid w:val="00A115C3"/>
    <w:rsid w:val="00A12E19"/>
    <w:rsid w:val="00A13C39"/>
    <w:rsid w:val="00A156BC"/>
    <w:rsid w:val="00A162E1"/>
    <w:rsid w:val="00A16577"/>
    <w:rsid w:val="00A17FA9"/>
    <w:rsid w:val="00A207D3"/>
    <w:rsid w:val="00A21E68"/>
    <w:rsid w:val="00A23262"/>
    <w:rsid w:val="00A24B8D"/>
    <w:rsid w:val="00A3070C"/>
    <w:rsid w:val="00A32684"/>
    <w:rsid w:val="00A33F5D"/>
    <w:rsid w:val="00A34986"/>
    <w:rsid w:val="00A35051"/>
    <w:rsid w:val="00A408E9"/>
    <w:rsid w:val="00A4131E"/>
    <w:rsid w:val="00A43833"/>
    <w:rsid w:val="00A45102"/>
    <w:rsid w:val="00A51347"/>
    <w:rsid w:val="00A51800"/>
    <w:rsid w:val="00A53429"/>
    <w:rsid w:val="00A54151"/>
    <w:rsid w:val="00A559E7"/>
    <w:rsid w:val="00A5729E"/>
    <w:rsid w:val="00A57942"/>
    <w:rsid w:val="00A605D3"/>
    <w:rsid w:val="00A63079"/>
    <w:rsid w:val="00A6517B"/>
    <w:rsid w:val="00A6589A"/>
    <w:rsid w:val="00A6684B"/>
    <w:rsid w:val="00A678AD"/>
    <w:rsid w:val="00A72B24"/>
    <w:rsid w:val="00A72ECA"/>
    <w:rsid w:val="00A73F47"/>
    <w:rsid w:val="00A74EA7"/>
    <w:rsid w:val="00A80BE2"/>
    <w:rsid w:val="00A87EE9"/>
    <w:rsid w:val="00A9165C"/>
    <w:rsid w:val="00A9381A"/>
    <w:rsid w:val="00A94595"/>
    <w:rsid w:val="00A962C5"/>
    <w:rsid w:val="00A96967"/>
    <w:rsid w:val="00AA0306"/>
    <w:rsid w:val="00AA0D9F"/>
    <w:rsid w:val="00AA3D18"/>
    <w:rsid w:val="00AA3EDB"/>
    <w:rsid w:val="00AA7826"/>
    <w:rsid w:val="00AB0A57"/>
    <w:rsid w:val="00AB1323"/>
    <w:rsid w:val="00AB1F22"/>
    <w:rsid w:val="00AB4D3D"/>
    <w:rsid w:val="00AB7DDF"/>
    <w:rsid w:val="00AC088C"/>
    <w:rsid w:val="00AC09FC"/>
    <w:rsid w:val="00AC2C5F"/>
    <w:rsid w:val="00AC34CD"/>
    <w:rsid w:val="00AC3968"/>
    <w:rsid w:val="00AC43F9"/>
    <w:rsid w:val="00AC448B"/>
    <w:rsid w:val="00AC6575"/>
    <w:rsid w:val="00AD1486"/>
    <w:rsid w:val="00AD306B"/>
    <w:rsid w:val="00AD3A11"/>
    <w:rsid w:val="00AD4DE3"/>
    <w:rsid w:val="00AD5411"/>
    <w:rsid w:val="00AD7630"/>
    <w:rsid w:val="00AE064C"/>
    <w:rsid w:val="00AE63D0"/>
    <w:rsid w:val="00AF08AE"/>
    <w:rsid w:val="00AF0E4D"/>
    <w:rsid w:val="00AF5892"/>
    <w:rsid w:val="00AF59B9"/>
    <w:rsid w:val="00B008A0"/>
    <w:rsid w:val="00B03F0D"/>
    <w:rsid w:val="00B059E3"/>
    <w:rsid w:val="00B069D6"/>
    <w:rsid w:val="00B106E6"/>
    <w:rsid w:val="00B13030"/>
    <w:rsid w:val="00B130FB"/>
    <w:rsid w:val="00B13D2D"/>
    <w:rsid w:val="00B2084B"/>
    <w:rsid w:val="00B20EA6"/>
    <w:rsid w:val="00B21622"/>
    <w:rsid w:val="00B25735"/>
    <w:rsid w:val="00B2789D"/>
    <w:rsid w:val="00B30DF0"/>
    <w:rsid w:val="00B326A1"/>
    <w:rsid w:val="00B348C8"/>
    <w:rsid w:val="00B360B9"/>
    <w:rsid w:val="00B400EB"/>
    <w:rsid w:val="00B42DD3"/>
    <w:rsid w:val="00B4474A"/>
    <w:rsid w:val="00B44865"/>
    <w:rsid w:val="00B45423"/>
    <w:rsid w:val="00B46786"/>
    <w:rsid w:val="00B46FDD"/>
    <w:rsid w:val="00B50AAB"/>
    <w:rsid w:val="00B51BF8"/>
    <w:rsid w:val="00B52B97"/>
    <w:rsid w:val="00B540AE"/>
    <w:rsid w:val="00B54BC2"/>
    <w:rsid w:val="00B55080"/>
    <w:rsid w:val="00B630B3"/>
    <w:rsid w:val="00B7003A"/>
    <w:rsid w:val="00B7058F"/>
    <w:rsid w:val="00B7118A"/>
    <w:rsid w:val="00B714ED"/>
    <w:rsid w:val="00B7245D"/>
    <w:rsid w:val="00B72F77"/>
    <w:rsid w:val="00B7335D"/>
    <w:rsid w:val="00B74798"/>
    <w:rsid w:val="00B754CE"/>
    <w:rsid w:val="00B8194F"/>
    <w:rsid w:val="00B865B1"/>
    <w:rsid w:val="00B93F1E"/>
    <w:rsid w:val="00B9492C"/>
    <w:rsid w:val="00B958ED"/>
    <w:rsid w:val="00BA583B"/>
    <w:rsid w:val="00BA5B32"/>
    <w:rsid w:val="00BA6A06"/>
    <w:rsid w:val="00BA7D02"/>
    <w:rsid w:val="00BB05A3"/>
    <w:rsid w:val="00BB0ACD"/>
    <w:rsid w:val="00BB0F35"/>
    <w:rsid w:val="00BB27F2"/>
    <w:rsid w:val="00BB32A0"/>
    <w:rsid w:val="00BB51D9"/>
    <w:rsid w:val="00BB55E3"/>
    <w:rsid w:val="00BC0FFF"/>
    <w:rsid w:val="00BC22ED"/>
    <w:rsid w:val="00BC331A"/>
    <w:rsid w:val="00BC59D5"/>
    <w:rsid w:val="00BC5B2E"/>
    <w:rsid w:val="00BC647E"/>
    <w:rsid w:val="00BC6E1B"/>
    <w:rsid w:val="00BC7AA9"/>
    <w:rsid w:val="00BD04D6"/>
    <w:rsid w:val="00BD0A6E"/>
    <w:rsid w:val="00BD32BA"/>
    <w:rsid w:val="00BD49A1"/>
    <w:rsid w:val="00BD4B2F"/>
    <w:rsid w:val="00BE12F6"/>
    <w:rsid w:val="00BE19A4"/>
    <w:rsid w:val="00BE1EE7"/>
    <w:rsid w:val="00BE3B51"/>
    <w:rsid w:val="00BE58F6"/>
    <w:rsid w:val="00BE6337"/>
    <w:rsid w:val="00BF1164"/>
    <w:rsid w:val="00BF4616"/>
    <w:rsid w:val="00BF7AAE"/>
    <w:rsid w:val="00C00DD4"/>
    <w:rsid w:val="00C0102E"/>
    <w:rsid w:val="00C02948"/>
    <w:rsid w:val="00C036CE"/>
    <w:rsid w:val="00C03E2B"/>
    <w:rsid w:val="00C0566C"/>
    <w:rsid w:val="00C058A7"/>
    <w:rsid w:val="00C102A7"/>
    <w:rsid w:val="00C11D7C"/>
    <w:rsid w:val="00C121B4"/>
    <w:rsid w:val="00C135F9"/>
    <w:rsid w:val="00C15922"/>
    <w:rsid w:val="00C16103"/>
    <w:rsid w:val="00C16614"/>
    <w:rsid w:val="00C20BB8"/>
    <w:rsid w:val="00C21C79"/>
    <w:rsid w:val="00C2282B"/>
    <w:rsid w:val="00C23A6A"/>
    <w:rsid w:val="00C23CE5"/>
    <w:rsid w:val="00C2568C"/>
    <w:rsid w:val="00C25B04"/>
    <w:rsid w:val="00C25EFB"/>
    <w:rsid w:val="00C27297"/>
    <w:rsid w:val="00C307EF"/>
    <w:rsid w:val="00C31FF1"/>
    <w:rsid w:val="00C34A4E"/>
    <w:rsid w:val="00C36D45"/>
    <w:rsid w:val="00C37FA3"/>
    <w:rsid w:val="00C37FFD"/>
    <w:rsid w:val="00C40051"/>
    <w:rsid w:val="00C408DB"/>
    <w:rsid w:val="00C40A52"/>
    <w:rsid w:val="00C410CC"/>
    <w:rsid w:val="00C425C1"/>
    <w:rsid w:val="00C4281F"/>
    <w:rsid w:val="00C44342"/>
    <w:rsid w:val="00C44AD9"/>
    <w:rsid w:val="00C462A8"/>
    <w:rsid w:val="00C46DA5"/>
    <w:rsid w:val="00C54772"/>
    <w:rsid w:val="00C55DB4"/>
    <w:rsid w:val="00C562C5"/>
    <w:rsid w:val="00C57B16"/>
    <w:rsid w:val="00C61C67"/>
    <w:rsid w:val="00C62E6C"/>
    <w:rsid w:val="00C6588F"/>
    <w:rsid w:val="00C70A7E"/>
    <w:rsid w:val="00C747C5"/>
    <w:rsid w:val="00C748BA"/>
    <w:rsid w:val="00C74D55"/>
    <w:rsid w:val="00C75271"/>
    <w:rsid w:val="00C76A68"/>
    <w:rsid w:val="00C76E76"/>
    <w:rsid w:val="00C8231A"/>
    <w:rsid w:val="00C82858"/>
    <w:rsid w:val="00C84B86"/>
    <w:rsid w:val="00C87913"/>
    <w:rsid w:val="00C95B7B"/>
    <w:rsid w:val="00C97180"/>
    <w:rsid w:val="00CA0F6B"/>
    <w:rsid w:val="00CA2203"/>
    <w:rsid w:val="00CA45ED"/>
    <w:rsid w:val="00CA46EB"/>
    <w:rsid w:val="00CA60E0"/>
    <w:rsid w:val="00CA6687"/>
    <w:rsid w:val="00CB15A0"/>
    <w:rsid w:val="00CB2B39"/>
    <w:rsid w:val="00CB3E1E"/>
    <w:rsid w:val="00CB52F3"/>
    <w:rsid w:val="00CC06F5"/>
    <w:rsid w:val="00CC0FFC"/>
    <w:rsid w:val="00CC1C7A"/>
    <w:rsid w:val="00CC22A9"/>
    <w:rsid w:val="00CC39A7"/>
    <w:rsid w:val="00CC3A32"/>
    <w:rsid w:val="00CC463D"/>
    <w:rsid w:val="00CC5608"/>
    <w:rsid w:val="00CC5986"/>
    <w:rsid w:val="00CC5DA1"/>
    <w:rsid w:val="00CC60FC"/>
    <w:rsid w:val="00CC7E68"/>
    <w:rsid w:val="00CD06A9"/>
    <w:rsid w:val="00CD39B3"/>
    <w:rsid w:val="00CD3EF0"/>
    <w:rsid w:val="00CD7642"/>
    <w:rsid w:val="00CD7DC4"/>
    <w:rsid w:val="00CE16D1"/>
    <w:rsid w:val="00CE3884"/>
    <w:rsid w:val="00CE4A75"/>
    <w:rsid w:val="00CE7960"/>
    <w:rsid w:val="00CF30DF"/>
    <w:rsid w:val="00CF52F0"/>
    <w:rsid w:val="00CF5C53"/>
    <w:rsid w:val="00D0092F"/>
    <w:rsid w:val="00D00FA8"/>
    <w:rsid w:val="00D01212"/>
    <w:rsid w:val="00D01749"/>
    <w:rsid w:val="00D02EF7"/>
    <w:rsid w:val="00D06241"/>
    <w:rsid w:val="00D10D22"/>
    <w:rsid w:val="00D11945"/>
    <w:rsid w:val="00D12C88"/>
    <w:rsid w:val="00D12F9B"/>
    <w:rsid w:val="00D17587"/>
    <w:rsid w:val="00D2576D"/>
    <w:rsid w:val="00D26734"/>
    <w:rsid w:val="00D26C5E"/>
    <w:rsid w:val="00D33596"/>
    <w:rsid w:val="00D34EE8"/>
    <w:rsid w:val="00D3691A"/>
    <w:rsid w:val="00D36EF6"/>
    <w:rsid w:val="00D41C11"/>
    <w:rsid w:val="00D44D93"/>
    <w:rsid w:val="00D45808"/>
    <w:rsid w:val="00D45927"/>
    <w:rsid w:val="00D45F9F"/>
    <w:rsid w:val="00D46C4A"/>
    <w:rsid w:val="00D50698"/>
    <w:rsid w:val="00D54348"/>
    <w:rsid w:val="00D55BF9"/>
    <w:rsid w:val="00D5682C"/>
    <w:rsid w:val="00D6127A"/>
    <w:rsid w:val="00D6173F"/>
    <w:rsid w:val="00D64FB3"/>
    <w:rsid w:val="00D66626"/>
    <w:rsid w:val="00D673C2"/>
    <w:rsid w:val="00D675D9"/>
    <w:rsid w:val="00D67B31"/>
    <w:rsid w:val="00D72856"/>
    <w:rsid w:val="00D7374F"/>
    <w:rsid w:val="00D73C22"/>
    <w:rsid w:val="00D742BC"/>
    <w:rsid w:val="00D74E95"/>
    <w:rsid w:val="00D75C3C"/>
    <w:rsid w:val="00D77BE3"/>
    <w:rsid w:val="00D81E6D"/>
    <w:rsid w:val="00D82F86"/>
    <w:rsid w:val="00D83415"/>
    <w:rsid w:val="00D928A9"/>
    <w:rsid w:val="00D9580E"/>
    <w:rsid w:val="00D96B03"/>
    <w:rsid w:val="00DA06EB"/>
    <w:rsid w:val="00DA2081"/>
    <w:rsid w:val="00DA3BAB"/>
    <w:rsid w:val="00DA68BD"/>
    <w:rsid w:val="00DA7E88"/>
    <w:rsid w:val="00DB18E4"/>
    <w:rsid w:val="00DB201C"/>
    <w:rsid w:val="00DB2378"/>
    <w:rsid w:val="00DB4C82"/>
    <w:rsid w:val="00DB6902"/>
    <w:rsid w:val="00DB6F3D"/>
    <w:rsid w:val="00DC0CB6"/>
    <w:rsid w:val="00DC0FA1"/>
    <w:rsid w:val="00DC1D1B"/>
    <w:rsid w:val="00DC3355"/>
    <w:rsid w:val="00DC43C9"/>
    <w:rsid w:val="00DC4614"/>
    <w:rsid w:val="00DC6BB7"/>
    <w:rsid w:val="00DD07E8"/>
    <w:rsid w:val="00DD10BC"/>
    <w:rsid w:val="00DD201E"/>
    <w:rsid w:val="00DD3CC6"/>
    <w:rsid w:val="00DD3DA9"/>
    <w:rsid w:val="00DD6926"/>
    <w:rsid w:val="00DD7134"/>
    <w:rsid w:val="00DD75B5"/>
    <w:rsid w:val="00DE2AEE"/>
    <w:rsid w:val="00DF3B1F"/>
    <w:rsid w:val="00DF4315"/>
    <w:rsid w:val="00DF4DAC"/>
    <w:rsid w:val="00DF7725"/>
    <w:rsid w:val="00DF78A2"/>
    <w:rsid w:val="00E00A9C"/>
    <w:rsid w:val="00E05717"/>
    <w:rsid w:val="00E07394"/>
    <w:rsid w:val="00E12A70"/>
    <w:rsid w:val="00E150EF"/>
    <w:rsid w:val="00E2012E"/>
    <w:rsid w:val="00E22C8F"/>
    <w:rsid w:val="00E23FBA"/>
    <w:rsid w:val="00E25F42"/>
    <w:rsid w:val="00E27B84"/>
    <w:rsid w:val="00E33239"/>
    <w:rsid w:val="00E338FB"/>
    <w:rsid w:val="00E37044"/>
    <w:rsid w:val="00E41AC6"/>
    <w:rsid w:val="00E431B3"/>
    <w:rsid w:val="00E452F0"/>
    <w:rsid w:val="00E4581A"/>
    <w:rsid w:val="00E54796"/>
    <w:rsid w:val="00E55132"/>
    <w:rsid w:val="00E5622E"/>
    <w:rsid w:val="00E57E09"/>
    <w:rsid w:val="00E61E7B"/>
    <w:rsid w:val="00E629F3"/>
    <w:rsid w:val="00E62AEE"/>
    <w:rsid w:val="00E65CE1"/>
    <w:rsid w:val="00E70095"/>
    <w:rsid w:val="00E72627"/>
    <w:rsid w:val="00E734A1"/>
    <w:rsid w:val="00E74099"/>
    <w:rsid w:val="00E75829"/>
    <w:rsid w:val="00E75D13"/>
    <w:rsid w:val="00E77A0D"/>
    <w:rsid w:val="00E80DEE"/>
    <w:rsid w:val="00E81124"/>
    <w:rsid w:val="00E811D1"/>
    <w:rsid w:val="00E830FD"/>
    <w:rsid w:val="00E855A2"/>
    <w:rsid w:val="00E87559"/>
    <w:rsid w:val="00E91C29"/>
    <w:rsid w:val="00E94F24"/>
    <w:rsid w:val="00EA179A"/>
    <w:rsid w:val="00EA3CD2"/>
    <w:rsid w:val="00EA3D7D"/>
    <w:rsid w:val="00EA58D5"/>
    <w:rsid w:val="00EA5DA8"/>
    <w:rsid w:val="00EB100F"/>
    <w:rsid w:val="00EB167A"/>
    <w:rsid w:val="00EB3F10"/>
    <w:rsid w:val="00EB54E9"/>
    <w:rsid w:val="00EB595A"/>
    <w:rsid w:val="00EB5A0B"/>
    <w:rsid w:val="00EB5D31"/>
    <w:rsid w:val="00EB62A1"/>
    <w:rsid w:val="00EB63AE"/>
    <w:rsid w:val="00EC346C"/>
    <w:rsid w:val="00EC64D2"/>
    <w:rsid w:val="00EC6BFC"/>
    <w:rsid w:val="00ED0ACF"/>
    <w:rsid w:val="00ED1D07"/>
    <w:rsid w:val="00ED24AE"/>
    <w:rsid w:val="00ED2D26"/>
    <w:rsid w:val="00ED42F4"/>
    <w:rsid w:val="00ED692D"/>
    <w:rsid w:val="00EE1130"/>
    <w:rsid w:val="00EE13A7"/>
    <w:rsid w:val="00EE1895"/>
    <w:rsid w:val="00EE3F63"/>
    <w:rsid w:val="00EE4B30"/>
    <w:rsid w:val="00EF3D33"/>
    <w:rsid w:val="00EF4020"/>
    <w:rsid w:val="00EF4C3B"/>
    <w:rsid w:val="00EF4DE0"/>
    <w:rsid w:val="00EF579C"/>
    <w:rsid w:val="00EF5C4B"/>
    <w:rsid w:val="00EF7A48"/>
    <w:rsid w:val="00F01EDB"/>
    <w:rsid w:val="00F023BA"/>
    <w:rsid w:val="00F0277D"/>
    <w:rsid w:val="00F033F7"/>
    <w:rsid w:val="00F13AC6"/>
    <w:rsid w:val="00F13C20"/>
    <w:rsid w:val="00F13C40"/>
    <w:rsid w:val="00F14DAA"/>
    <w:rsid w:val="00F16524"/>
    <w:rsid w:val="00F25051"/>
    <w:rsid w:val="00F26B08"/>
    <w:rsid w:val="00F30010"/>
    <w:rsid w:val="00F31312"/>
    <w:rsid w:val="00F33D4E"/>
    <w:rsid w:val="00F3550E"/>
    <w:rsid w:val="00F357D8"/>
    <w:rsid w:val="00F36C50"/>
    <w:rsid w:val="00F3707A"/>
    <w:rsid w:val="00F43C1E"/>
    <w:rsid w:val="00F45FF4"/>
    <w:rsid w:val="00F46293"/>
    <w:rsid w:val="00F46BAB"/>
    <w:rsid w:val="00F47AE9"/>
    <w:rsid w:val="00F5063B"/>
    <w:rsid w:val="00F54A16"/>
    <w:rsid w:val="00F56377"/>
    <w:rsid w:val="00F56CCC"/>
    <w:rsid w:val="00F603F2"/>
    <w:rsid w:val="00F621DC"/>
    <w:rsid w:val="00F64628"/>
    <w:rsid w:val="00F654D2"/>
    <w:rsid w:val="00F712FE"/>
    <w:rsid w:val="00F7249F"/>
    <w:rsid w:val="00F73F7F"/>
    <w:rsid w:val="00F75F37"/>
    <w:rsid w:val="00F76BB1"/>
    <w:rsid w:val="00F81143"/>
    <w:rsid w:val="00F84817"/>
    <w:rsid w:val="00F85035"/>
    <w:rsid w:val="00F85C79"/>
    <w:rsid w:val="00F85E3D"/>
    <w:rsid w:val="00F87254"/>
    <w:rsid w:val="00F934F6"/>
    <w:rsid w:val="00F95EEB"/>
    <w:rsid w:val="00F97368"/>
    <w:rsid w:val="00FA04ED"/>
    <w:rsid w:val="00FA04F6"/>
    <w:rsid w:val="00FA20C7"/>
    <w:rsid w:val="00FA2E58"/>
    <w:rsid w:val="00FB02D6"/>
    <w:rsid w:val="00FB0921"/>
    <w:rsid w:val="00FB0A27"/>
    <w:rsid w:val="00FB0A94"/>
    <w:rsid w:val="00FB0BFE"/>
    <w:rsid w:val="00FB0D02"/>
    <w:rsid w:val="00FB1D65"/>
    <w:rsid w:val="00FB5109"/>
    <w:rsid w:val="00FC23B2"/>
    <w:rsid w:val="00FC37F3"/>
    <w:rsid w:val="00FC56C6"/>
    <w:rsid w:val="00FC601E"/>
    <w:rsid w:val="00FC62F9"/>
    <w:rsid w:val="00FD0A75"/>
    <w:rsid w:val="00FD1D15"/>
    <w:rsid w:val="00FD4F0A"/>
    <w:rsid w:val="00FD5177"/>
    <w:rsid w:val="00FD52D1"/>
    <w:rsid w:val="00FD5612"/>
    <w:rsid w:val="00FD62E2"/>
    <w:rsid w:val="00FE005C"/>
    <w:rsid w:val="00FE25DC"/>
    <w:rsid w:val="00FE2D46"/>
    <w:rsid w:val="00FE441F"/>
    <w:rsid w:val="00FF0C38"/>
    <w:rsid w:val="00FF1A96"/>
    <w:rsid w:val="00FF2D44"/>
    <w:rsid w:val="00FF319D"/>
    <w:rsid w:val="00FF46D2"/>
    <w:rsid w:val="00FF5126"/>
    <w:rsid w:val="00FF7DAC"/>
    <w:rsid w:val="23B17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19393"/>
  <w15:docId w15:val="{231B787D-C1D3-4E25-A9A5-A1F29332C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39A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48F1"/>
    <w:pPr>
      <w:keepNext/>
      <w:keepLines/>
      <w:spacing w:before="24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49DB"/>
    <w:pPr>
      <w:keepNext/>
      <w:keepLines/>
      <w:spacing w:before="40"/>
      <w:outlineLvl w:val="1"/>
    </w:pPr>
    <w:rPr>
      <w:rFonts w:eastAsiaTheme="majorEastAsia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49DB"/>
    <w:pPr>
      <w:jc w:val="both"/>
      <w:outlineLvl w:val="2"/>
    </w:pPr>
    <w:rPr>
      <w:rFonts w:cs="Times New Roman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1C2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8F1"/>
    <w:rPr>
      <w:rFonts w:ascii="Times New Roman" w:eastAsiaTheme="majorEastAsia" w:hAnsi="Times New Roman" w:cstheme="majorBidi"/>
      <w:b/>
      <w:sz w:val="24"/>
      <w:szCs w:val="32"/>
    </w:rPr>
  </w:style>
  <w:style w:type="paragraph" w:styleId="NoSpacing">
    <w:name w:val="No Spacing"/>
    <w:link w:val="NoSpacingChar"/>
    <w:uiPriority w:val="1"/>
    <w:qFormat/>
    <w:rsid w:val="0036739A"/>
    <w:pPr>
      <w:spacing w:after="0" w:line="240" w:lineRule="auto"/>
    </w:pPr>
    <w:rPr>
      <w:sz w:val="24"/>
      <w:szCs w:val="24"/>
    </w:rPr>
  </w:style>
  <w:style w:type="character" w:styleId="BookTitle">
    <w:name w:val="Book Title"/>
    <w:basedOn w:val="DefaultParagraphFont"/>
    <w:uiPriority w:val="33"/>
    <w:qFormat/>
    <w:rsid w:val="0036739A"/>
    <w:rPr>
      <w:b/>
      <w:bCs/>
      <w:i/>
      <w:iCs/>
      <w:spacing w:val="5"/>
      <w:sz w:val="44"/>
      <w:szCs w:val="44"/>
    </w:rPr>
  </w:style>
  <w:style w:type="character" w:customStyle="1" w:styleId="NoSpacingChar">
    <w:name w:val="No Spacing Char"/>
    <w:basedOn w:val="DefaultParagraphFont"/>
    <w:link w:val="NoSpacing"/>
    <w:uiPriority w:val="1"/>
    <w:rsid w:val="0036739A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A010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10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A010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107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E49DB"/>
    <w:rPr>
      <w:rFonts w:ascii="Times New Roman" w:eastAsiaTheme="majorEastAsia" w:hAnsi="Times New Roman" w:cs="Times New Roman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B2084B"/>
    <w:pPr>
      <w:ind w:left="720"/>
      <w:contextualSpacing/>
    </w:pPr>
  </w:style>
  <w:style w:type="table" w:customStyle="1" w:styleId="APA">
    <w:name w:val="APA"/>
    <w:basedOn w:val="TableNormal"/>
    <w:uiPriority w:val="99"/>
    <w:rsid w:val="000B4900"/>
    <w:pPr>
      <w:spacing w:after="0" w:line="240" w:lineRule="auto"/>
      <w:contextualSpacing/>
    </w:pPr>
    <w:rPr>
      <w:rFonts w:cs="Times New Roman (Body CS)"/>
      <w:sz w:val="20"/>
    </w:rPr>
    <w:tblPr>
      <w:tblBorders>
        <w:top w:val="double" w:sz="4" w:space="0" w:color="auto"/>
        <w:bottom w:val="double" w:sz="4" w:space="0" w:color="auto"/>
      </w:tblBorders>
    </w:tblPr>
    <w:trPr>
      <w:tblHeader/>
    </w:trPr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bottom w:val="double" w:sz="4" w:space="0" w:color="auto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E61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25E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25E51"/>
    <w:pPr>
      <w:spacing w:before="240" w:line="360" w:lineRule="auto"/>
      <w:ind w:firstLine="720"/>
    </w:pPr>
    <w:rPr>
      <w:rFonts w:asciiTheme="minorHAnsi" w:eastAsia="Times New Roman" w:hAnsiTheme="minorHAnsi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E51"/>
    <w:rPr>
      <w:rFonts w:eastAsia="Times New Roman"/>
      <w:sz w:val="24"/>
      <w:szCs w:val="24"/>
      <w:lang w:eastAsia="en-GB"/>
    </w:rPr>
  </w:style>
  <w:style w:type="paragraph" w:customStyle="1" w:styleId="TableTinyText">
    <w:name w:val="Table Tiny Text"/>
    <w:basedOn w:val="Normal"/>
    <w:link w:val="TableTinyTextChar"/>
    <w:qFormat/>
    <w:rsid w:val="00355C9D"/>
    <w:pPr>
      <w:spacing w:line="240" w:lineRule="auto"/>
      <w:contextualSpacing/>
    </w:pPr>
    <w:rPr>
      <w:rFonts w:ascii="Calibri" w:eastAsia="Times New Roman" w:hAnsi="Calibri" w:cs="Calibri"/>
      <w:color w:val="000000"/>
      <w:sz w:val="16"/>
      <w:szCs w:val="4"/>
      <w:lang w:eastAsia="en-GB"/>
    </w:rPr>
  </w:style>
  <w:style w:type="character" w:customStyle="1" w:styleId="TableTinyTextChar">
    <w:name w:val="Table Tiny Text Char"/>
    <w:basedOn w:val="DefaultParagraphFont"/>
    <w:link w:val="TableTinyText"/>
    <w:rsid w:val="00355C9D"/>
    <w:rPr>
      <w:rFonts w:ascii="Calibri" w:eastAsia="Times New Roman" w:hAnsi="Calibri" w:cs="Calibri"/>
      <w:color w:val="000000"/>
      <w:sz w:val="16"/>
      <w:szCs w:val="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25596"/>
    <w:pPr>
      <w:jc w:val="center"/>
    </w:pPr>
    <w:rPr>
      <w:rFonts w:cs="Times New Roman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725596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725596"/>
    <w:rPr>
      <w:rFonts w:ascii="Times New Roman" w:hAnsi="Times New Roman" w:cs="Times New Roman"/>
      <w:i w:val="0"/>
      <w:iCs w:val="0"/>
      <w:noProof/>
      <w:color w:val="44546A" w:themeColor="text2"/>
      <w:sz w:val="24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5596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725596"/>
    <w:rPr>
      <w:rFonts w:ascii="Times New Roman" w:hAnsi="Times New Roman" w:cs="Times New Roman"/>
      <w:i w:val="0"/>
      <w:iCs w:val="0"/>
      <w:noProof/>
      <w:color w:val="44546A" w:themeColor="text2"/>
      <w:sz w:val="24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qFormat/>
    <w:rsid w:val="0072559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5596"/>
    <w:rPr>
      <w:color w:val="605E5C"/>
      <w:shd w:val="clear" w:color="auto" w:fill="E1DFDD"/>
    </w:rPr>
  </w:style>
  <w:style w:type="table" w:customStyle="1" w:styleId="Academic">
    <w:name w:val="Academic"/>
    <w:basedOn w:val="TableNormal"/>
    <w:uiPriority w:val="99"/>
    <w:qFormat/>
    <w:rsid w:val="00C74D55"/>
    <w:pPr>
      <w:spacing w:after="0" w:line="240" w:lineRule="auto"/>
      <w:contextualSpacing/>
    </w:pPr>
    <w:rPr>
      <w:sz w:val="18"/>
    </w:rPr>
    <w:tblPr>
      <w:tblStyleRowBandSize w:val="1"/>
    </w:tblPr>
    <w:tcPr>
      <w:vAlign w:val="bottom"/>
    </w:tcPr>
    <w:tblStylePr w:type="firstRow">
      <w:rPr>
        <w:rFonts w:asciiTheme="minorHAnsi" w:hAnsiTheme="minorHAnsi"/>
        <w:b/>
        <w:i w:val="0"/>
        <w:sz w:val="18"/>
      </w:rPr>
      <w:tblPr/>
      <w:tcPr>
        <w:tcBorders>
          <w:top w:val="double" w:sz="4" w:space="0" w:color="auto"/>
          <w:left w:val="nil"/>
          <w:bottom w:val="doub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doub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Theme="minorHAnsi" w:hAnsiTheme="minorHAnsi"/>
        <w:b/>
        <w:i w:val="0"/>
        <w:sz w:val="18"/>
      </w:r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doub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731C2C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Revision">
    <w:name w:val="Revision"/>
    <w:hidden/>
    <w:uiPriority w:val="99"/>
    <w:semiHidden/>
    <w:rsid w:val="00C8231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text">
    <w:name w:val="Table text"/>
    <w:basedOn w:val="NoSpacing"/>
    <w:qFormat/>
    <w:rsid w:val="00A12E19"/>
    <w:rPr>
      <w:rFonts w:eastAsia="Times New Roman"/>
      <w:sz w:val="20"/>
      <w:szCs w:val="20"/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287297"/>
    <w:pPr>
      <w:widowControl w:val="0"/>
      <w:spacing w:before="120" w:line="240" w:lineRule="auto"/>
      <w:ind w:left="771" w:hanging="567"/>
    </w:pPr>
    <w:rPr>
      <w:rFonts w:eastAsia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87297"/>
    <w:rPr>
      <w:rFonts w:ascii="Times New Roman" w:eastAsia="Times New Roman" w:hAnsi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D20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14C9F"/>
    <w:p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9492C"/>
    <w:pPr>
      <w:tabs>
        <w:tab w:val="left" w:pos="440"/>
        <w:tab w:val="right" w:leader="dot" w:pos="9016"/>
      </w:tabs>
      <w:spacing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224CF5"/>
    <w:pPr>
      <w:tabs>
        <w:tab w:val="left" w:pos="660"/>
        <w:tab w:val="right" w:leader="dot" w:pos="9016"/>
      </w:tabs>
      <w:spacing w:after="100" w:line="240" w:lineRule="auto"/>
      <w:ind w:left="238"/>
    </w:pPr>
  </w:style>
  <w:style w:type="paragraph" w:styleId="TOC3">
    <w:name w:val="toc 3"/>
    <w:basedOn w:val="Normal"/>
    <w:next w:val="Normal"/>
    <w:autoRedefine/>
    <w:uiPriority w:val="39"/>
    <w:unhideWhenUsed/>
    <w:rsid w:val="009102D5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FB5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458"/>
    <w:pPr>
      <w:spacing w:before="0" w:line="240" w:lineRule="auto"/>
      <w:ind w:firstLine="0"/>
    </w:pPr>
    <w:rPr>
      <w:rFonts w:ascii="Times New Roman" w:eastAsiaTheme="minorHAnsi" w:hAnsi="Times New Roman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458"/>
    <w:rPr>
      <w:rFonts w:ascii="Times New Roman" w:eastAsia="Times New Roman" w:hAnsi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B0B4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540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401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900A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F2B12"/>
  </w:style>
  <w:style w:type="character" w:customStyle="1" w:styleId="Heading3Char">
    <w:name w:val="Heading 3 Char"/>
    <w:basedOn w:val="DefaultParagraphFont"/>
    <w:link w:val="Heading3"/>
    <w:uiPriority w:val="9"/>
    <w:rsid w:val="008E49D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1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3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1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66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7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6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5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2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4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5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0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59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42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2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9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7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4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0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1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image" Target="media/image7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10" Type="http://schemas.openxmlformats.org/officeDocument/2006/relationships/image" Target="media/image3.png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4919B30-B8E7-4EC9-95AF-DC9E8B7AE762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A710F-D334-4BF5-85E9-88BD0399E7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608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eet susch</dc:creator>
  <cp:keywords/>
  <dc:description/>
  <cp:lastModifiedBy>Andrew Surtees (Psychology)</cp:lastModifiedBy>
  <cp:revision>3</cp:revision>
  <cp:lastPrinted>2021-05-26T07:18:00Z</cp:lastPrinted>
  <dcterms:created xsi:type="dcterms:W3CDTF">2025-07-28T07:57:00Z</dcterms:created>
  <dcterms:modified xsi:type="dcterms:W3CDTF">2025-08-28T12:31:00Z</dcterms:modified>
</cp:coreProperties>
</file>